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E1506" w14:textId="3723046F" w:rsidR="00424676" w:rsidRDefault="00A60EDA" w:rsidP="00424676">
      <w:pPr>
        <w:spacing w:line="480" w:lineRule="auto"/>
        <w:rPr>
          <w:rFonts w:ascii="Arial" w:hAnsi="Arial"/>
          <w:b/>
          <w:i/>
        </w:rPr>
      </w:pPr>
      <w:r>
        <w:rPr>
          <w:rFonts w:ascii="Arial" w:hAnsi="Arial"/>
          <w:b/>
          <w:i/>
        </w:rPr>
        <w:t xml:space="preserve">S1 </w:t>
      </w:r>
      <w:r w:rsidR="00424676">
        <w:rPr>
          <w:rFonts w:ascii="Arial" w:hAnsi="Arial"/>
          <w:b/>
          <w:i/>
        </w:rPr>
        <w:t>Method</w:t>
      </w:r>
      <w:r>
        <w:rPr>
          <w:rFonts w:ascii="Arial" w:hAnsi="Arial"/>
          <w:b/>
          <w:i/>
        </w:rPr>
        <w:t>.</w:t>
      </w:r>
    </w:p>
    <w:p w14:paraId="46186806" w14:textId="77777777" w:rsidR="00424676" w:rsidRDefault="00424676" w:rsidP="00424676">
      <w:pPr>
        <w:spacing w:line="480" w:lineRule="auto"/>
        <w:rPr>
          <w:rFonts w:ascii="Arial" w:hAnsi="Arial"/>
          <w:b/>
          <w:i/>
        </w:rPr>
      </w:pPr>
    </w:p>
    <w:p w14:paraId="338C6EF1" w14:textId="071C087B" w:rsidR="00B84B0E" w:rsidRPr="00CB6147" w:rsidRDefault="00B84B0E" w:rsidP="00B84B0E">
      <w:pPr>
        <w:spacing w:line="480" w:lineRule="auto"/>
        <w:ind w:firstLine="720"/>
        <w:rPr>
          <w:rFonts w:ascii="Arial" w:hAnsi="Arial"/>
          <w:b/>
          <w:i/>
        </w:rPr>
      </w:pPr>
      <w:r w:rsidRPr="00CB6147">
        <w:rPr>
          <w:rFonts w:ascii="Arial" w:hAnsi="Arial"/>
          <w:b/>
          <w:i/>
        </w:rPr>
        <w:t>Study population</w:t>
      </w:r>
    </w:p>
    <w:p w14:paraId="7810B21E" w14:textId="39FB8952" w:rsidR="00B84B0E" w:rsidRPr="00CB6147" w:rsidRDefault="00B84B0E" w:rsidP="00B84B0E">
      <w:pPr>
        <w:spacing w:line="480" w:lineRule="auto"/>
        <w:ind w:firstLine="720"/>
        <w:rPr>
          <w:rFonts w:ascii="Arial" w:hAnsi="Arial"/>
        </w:rPr>
      </w:pPr>
      <w:r>
        <w:rPr>
          <w:rFonts w:ascii="Arial" w:hAnsi="Arial"/>
        </w:rPr>
        <w:t>G</w:t>
      </w:r>
      <w:r w:rsidRPr="00CB6147">
        <w:rPr>
          <w:rFonts w:ascii="Arial" w:hAnsi="Arial"/>
        </w:rPr>
        <w:t xml:space="preserve">enome-wide genotype data of </w:t>
      </w:r>
      <w:r>
        <w:rPr>
          <w:rFonts w:ascii="Arial" w:hAnsi="Arial"/>
        </w:rPr>
        <w:t xml:space="preserve">38,827 individuals from 9 biobanks </w:t>
      </w:r>
      <w:r w:rsidRPr="00CB6147">
        <w:rPr>
          <w:rFonts w:ascii="Arial" w:hAnsi="Arial"/>
        </w:rPr>
        <w:t xml:space="preserve">and </w:t>
      </w:r>
      <w:r>
        <w:rPr>
          <w:rFonts w:ascii="Arial" w:hAnsi="Arial"/>
        </w:rPr>
        <w:t>phenotype data including their demographic, clinical diagnosis, colonoscopy reports</w:t>
      </w:r>
      <w:r w:rsidRPr="00CB6147">
        <w:rPr>
          <w:rFonts w:ascii="Arial" w:hAnsi="Arial"/>
        </w:rPr>
        <w:t xml:space="preserve"> </w:t>
      </w:r>
      <w:r>
        <w:rPr>
          <w:rFonts w:ascii="Arial" w:hAnsi="Arial"/>
        </w:rPr>
        <w:t xml:space="preserve">of </w:t>
      </w:r>
      <w:r w:rsidRPr="00CB6147">
        <w:rPr>
          <w:rFonts w:ascii="Arial" w:hAnsi="Arial"/>
        </w:rPr>
        <w:t xml:space="preserve">99,185 individuals </w:t>
      </w:r>
      <w:r>
        <w:rPr>
          <w:rFonts w:ascii="Arial" w:hAnsi="Arial"/>
        </w:rPr>
        <w:t xml:space="preserve">were </w:t>
      </w:r>
      <w:r w:rsidRPr="00CB6147">
        <w:rPr>
          <w:rFonts w:ascii="Arial" w:hAnsi="Arial"/>
        </w:rPr>
        <w:t xml:space="preserve">collected from </w:t>
      </w:r>
      <w:r>
        <w:rPr>
          <w:rFonts w:ascii="Arial" w:hAnsi="Arial"/>
        </w:rPr>
        <w:t>12</w:t>
      </w:r>
      <w:r w:rsidRPr="00CB6147">
        <w:rPr>
          <w:rFonts w:ascii="Arial" w:hAnsi="Arial"/>
        </w:rPr>
        <w:t xml:space="preserve"> biobanks </w:t>
      </w:r>
      <w:r>
        <w:rPr>
          <w:rFonts w:ascii="Arial" w:hAnsi="Arial"/>
        </w:rPr>
        <w:t>in</w:t>
      </w:r>
      <w:r w:rsidRPr="00CB6147">
        <w:rPr>
          <w:rFonts w:ascii="Arial" w:hAnsi="Arial"/>
        </w:rPr>
        <w:t xml:space="preserve"> the </w:t>
      </w:r>
      <w:proofErr w:type="spellStart"/>
      <w:r w:rsidRPr="00CB6147">
        <w:rPr>
          <w:rFonts w:ascii="Arial" w:hAnsi="Arial"/>
        </w:rPr>
        <w:t>eMERGE</w:t>
      </w:r>
      <w:proofErr w:type="spellEnd"/>
      <w:r w:rsidRPr="00CB6147">
        <w:rPr>
          <w:rFonts w:ascii="Arial" w:hAnsi="Arial"/>
        </w:rPr>
        <w:t xml:space="preserve"> consortium</w:t>
      </w:r>
      <w:r w:rsidRPr="00CB6147">
        <w:rPr>
          <w:rFonts w:ascii="Arial" w:hAnsi="Arial"/>
        </w:rPr>
        <w:fldChar w:fldCharType="begin">
          <w:fldData xml:space="preserve">PEVuZE5vdGU+PENpdGU+PEF1dGhvcj5TdGFuYXdheTwvQXV0aG9yPjxZZWFyPjIwMTk8L1llYXI+
PFJlY051bT4zNDwvUmVjTnVtPjxEaXNwbGF5VGV4dD48c3R5bGUgZmFjZT0ic3VwZXJzY3JpcHQi
PjE8L3N0eWxlPjwvRGlzcGxheVRleHQ+PHJlY29yZD48cmVjLW51bWJlcj4zNDwvcmVjLW51bWJl
cj48Zm9yZWlnbi1rZXlzPjxrZXkgYXBwPSJFTiIgZGItaWQ9IjIwYTlmYXR4MjA1c3p1ZWRmeDJ2
dHN6aHJyMjB6ZWYydmEwOSIgdGltZXN0YW1wPSIxNTg1MjEyMzQ4Ij4zNDwva2V5PjwvZm9yZWln
bi1rZXlzPjxyZWYtdHlwZSBuYW1lPSJKb3VybmFsIEFydGljbGUiPjE3PC9yZWYtdHlwZT48Y29u
dHJpYnV0b3JzPjxhdXRob3JzPjxhdXRob3I+U3RhbmF3YXksIEkuIEIuPC9hdXRob3I+PGF1dGhv
cj5IYWxsLCBULiBPLjwvYXV0aG9yPjxhdXRob3I+Um9zZW50aGFsLCBFLiBBLjwvYXV0aG9yPjxh
dXRob3I+UGFsbWVyLCBNLjwvYXV0aG9yPjxhdXRob3I+TmFyYW5iaGFpLCBWLjwvYXV0aG9yPjxh
dXRob3I+S25ldmVsLCBSLjwvYXV0aG9yPjxhdXRob3I+TmFtam91LUtoYWxlcywgQi48L2F1dGhv
cj48YXV0aG9yPkNhcnJvbGwsIFIuIEouPC9hdXRob3I+PGF1dGhvcj5LaXJ5bHVrLCBLLjwvYXV0
aG9yPjxhdXRob3I+R29yZG9uLCBBLiBTLjwvYXV0aG9yPjxhdXRob3I+TGluZGVyLCBKLjwvYXV0
aG9yPjxhdXRob3I+SG93ZWxsLCBLLiBNLjwvYXV0aG9yPjxhdXRob3I+TWFwZXMsIEIuIE0uPC9h
dXRob3I+PGF1dGhvcj5MaW4sIEYuIFQuIEouPC9hdXRob3I+PGF1dGhvcj5Kb28sIFkuIFkuPC9h
dXRob3I+PGF1dGhvcj5IYXllcywgTS4gRy48L2F1dGhvcj48YXV0aG9yPkdoYXJhdmksIEEuIEcu
PC9hdXRob3I+PGF1dGhvcj5QZW5kZXJncmFzcywgUy4gQS48L2F1dGhvcj48YXV0aG9yPlJpdGNo
aWUsIE0uIEQuPC9hdXRob3I+PGF1dGhvcj5kZSBBbmRyYWRlLCBNLjwvYXV0aG9yPjxhdXRob3I+
Q3JvdGVhdS1DaG9ua2EsIEQuIEMuPC9hdXRob3I+PGF1dGhvcj5SYXljaGF1ZGh1cmksIFMuPC9h
dXRob3I+PGF1dGhvcj5XZWlzcywgUy4gVC48L2F1dGhvcj48YXV0aG9yPkxlYm8sIE0uPC9hdXRo
b3I+PGF1dGhvcj5BbXIsIFMuIFMuPC9hdXRob3I+PGF1dGhvcj5DYXJyZWxsLCBELjwvYXV0aG9y
PjxhdXRob3I+TGFyc29uLCBFLiBCLjwvYXV0aG9yPjxhdXRob3I+Q2h1dGUsIEMuIEcuPC9hdXRo
b3I+PGF1dGhvcj5SYXNtdXNzZW4tVG9ydmlrLCBMLiBKLjwvYXV0aG9yPjxhdXRob3I+Um95LVB1
Y2tlbHdhcnR6LCBNLiBKLjwvYXV0aG9yPjxhdXRob3I+U2xlaW1hbiwgUC48L2F1dGhvcj48YXV0
aG9yPkhha29uYXJzb24sIEguPC9hdXRob3I+PGF1dGhvcj5MaSwgUi48L2F1dGhvcj48YXV0aG9y
Pkthcmxzb24sIEUuIFcuPC9hdXRob3I+PGF1dGhvcj5QZXRlcnNvbiwgSi4gRi48L2F1dGhvcj48
YXV0aG9yPkt1bGxvLCBJLiBKLjwvYXV0aG9yPjxhdXRob3I+Q2hpc2hvbG0sIFIuPC9hdXRob3I+
PGF1dGhvcj5EZW5ueSwgSi4gQy48L2F1dGhvcj48YXV0aG9yPkphcnZpaywgRy4gUC48L2F1dGhv
cj48YXV0aG9yPmUsIE1lcmdlIE5ldHdvcms8L2F1dGhvcj48YXV0aG9yPkNyb3NzbGluLCBELiBS
LjwvYXV0aG9yPjwvYXV0aG9ycz48L2NvbnRyaWJ1dG9ycz48YXV0aC1hZGRyZXNzPkRlcGFydG1l
bnQgb2YgQmlvbWVkaWNhbCBJbmZvcm1hdGljcyBNZWRpY2FsIEVkdWNhdGlvbiwgU2Nob29sIG9m
IE1lZGljaW5lLCBVbml2ZXJzaXR5IG9mIFdhc2hpbmd0b24sIFNlYXR0bGUsIFdhc2hpbmd0b24u
JiN4RDtEaXZpc2lvbiBvZiBNZWRpY2FsIEdlbmV0aWNzLCBTY2hvb2wgb2YgTWVkaWNpbmUsIFVu
aXZlcnNpdHkgb2YgV2FzaGluZ3RvbiwgU2VhdHRsZSwgV2FzaGluZ3Rvbi4mI3hEO0hhcnZhcmQg
TWVkaWNhbCBTY2hvb2wsIEhhcnZhcmQgVW5pdmVyc2l0eSwgQ2FtYnJpZGdlLCBNYXNzYWNodXNl
dHRzLiYjeEQ7RGVwYXJ0bWVudCBvZiBQZWRpYXRyaWNzLCBDaW5jaW5uYXRpIENoaWxkcmVuJmFw
b3M7cyBIb3NwaXRhbCBNZWRpY2FsIENlbnRlciwgQ2luY2lubmF0aSwgT2hpby4mI3hEO0RlcGFy
dG1lbnRzIG9mIEJpb21lZGljYWwgSW5mb3JtYXRpY3MgYW5kIE1lZGljaW5lLCBWYW5kZXJiaWx0
IFVuaXZlcnNpdHksIE5hc2h2aWxsZSwgVGVubmVzc2VlLiYjeEQ7RGVwYXJ0bWVudCBvZiBNZWRp
Y2luZSwgQ29sdW1iaWEgVW5pdmVyc2l0eSwgTmV3IFlvcmsgQ2l0eSwgTmV3IFlvcmsuJiN4RDtW
YW5kZXJiaWx0IEluc3RpdHV0ZSBmb3IgQ2xpbmljYWwgYW5kIFRyYW5zbGF0aW9uYWwgUmVzZWFy
Y2gsIFNjaG9vbCBvZiBNZWRpY2luZSwgVmFuZGVyYmlsdCBVbml2ZXJzaXR5LCBOYXNodmlsbGUs
IFRlbm5lc3NlZS4mI3hEO0ZlaW5iZXJnIFNjaG9vbCBvZiBNZWRpY2luZSwgTm9ydGh3ZXN0ZXJu
IFVuaXZlcnNpdHksIENoaWNhZ28sIElsbGlub2lzLiYjeEQ7R2Vpc2luZ2VyIFJlc2VhcmNoLCBS
b2NrdmlsbGUsIE1hcmxhbmQuJiN4RDtEZXBhcnRtZW50IG9mIEdlbmV0aWNzLCBVbml2ZXJzaXR5
IG9mIFBlbm5zeWx2YW5pYSwgUGhpbGFkZWxwaGlhLCBQZW5uc3lsdmFuaWEuJiN4RDtNYXlvIENs
aW5pYywgUm9jaGVzdGVyLCBNaW5uZXNvdGEuJiN4RDtQcm9ncmFtIGluIE1lZGljYWwgYW5kIFBv
cHVsYXRpb24gR2VuZXRpY3MsIEJyb2FkIEluc3RpdHV0ZSBvZiBNYXNzYWNodXNldHRzIFRlY2hu
aWNhbCBJbnN0aXR1dGUgYW5kIEhhcnZhcmQgVW5pdmVyc2l0eSwgQ2FtYnJpZGdlLCBNYXNzYWNo
dXNldHRzLiYjeEQ7S2Fpc2VyIFBlcm1hbmVudGUgV2FzaGluZ3RvbiBIZWFsdGggUmVzZWFyY2gg
SW5zdGl0dXRlIChGb3JtZXJseSBHcm91cCBIZWFsdGggQ29vcGVyYXRpdmUtU2VhdHRsZSksIEth
aXNlciBQZXJtYW5lbnRlLCBTZWF0dGxlLCBXYXNoaW5ndG9uLiYjeEQ7U2Nob29scyBvZiBNZWRp
Y2luZSwgUHVibGljIEhlYWx0aCwgYW5kIE51cnNpbmcsIEpvaG5zIEhvcGtpbnMgVW5pdmVyc2l0
eSwgQmFsdGltb3JlLCBNYXJ5bGFuZC4mI3hEO0NoaWxkcmVuJmFwb3M7cyBIb3NwaXRhbCBvZiBQ
aGlsYWRlbHBoaWEsIFBoaWxhZGVscGhpYSwgUGVubnN5bHZhbmlhLiYjeEQ7TmF0aW9uYWwgSHVt
YW4gR2Vub21lIFJlc2VhcmNoIEluc3RpdHV0ZSwgTmF0aW9uYWwgSW5zdGl0dXRlcyBvZiBIZWFs
dGgsIEJldGhlc2RhLCBNYXJ5bGFuZC48L2F1dGgtYWRkcmVzcz48dGl0bGVzPjx0aXRsZT5UaGUg
ZU1FUkdFIGdlbm90eXBlIHNldCBvZiA4Myw3MTcgc3ViamVjdHMgaW1wdXRlZCB0byB+NDAgbWls
bGlvbiB2YXJpYW50cyBnZW5vbWUgd2lkZSBhbmQgYXNzb2NpYXRpb24gd2l0aCB0aGUgaGVycGVz
IHpvc3RlciBtZWRpY2FsIHJlY29yZCBwaGVub3R5cGU8L3RpdGxlPjxzZWNvbmRhcnktdGl0bGU+
R2VuZXQgRXBpZGVtaW9sPC9zZWNvbmRhcnktdGl0bGU+PC90aXRsZXM+PHBlcmlvZGljYWw+PGZ1
bGwtdGl0bGU+R2VuZXQgRXBpZGVtaW9sPC9mdWxsLXRpdGxlPjwvcGVyaW9kaWNhbD48cGFnZXM+
NjMtODE8L3BhZ2VzPjx2b2x1bWU+NDM8L3ZvbHVtZT48bnVtYmVyPjE8L251bWJlcj48ZWRpdGlv
bj4yMDE4LzEwLzEwPC9lZGl0aW9uPjxrZXl3b3Jkcz48a2V5d29yZD5BZnJpY2FuIENvbnRpbmVu
dGFsIEFuY2VzdHJ5IEdyb3VwL2dlbmV0aWNzPC9rZXl3b3JkPjxrZXl3b3JkPkFsZ29yaXRobXM8
L2tleXdvcmQ+PGtleXdvcmQ+Q2hyb21vc29tZXMsIEh1bWFuL2dlbmV0aWNzPC9rZXl3b3JkPjxr
ZXl3b3JkPipFbGVjdHJvbmljIEhlYWx0aCBSZWNvcmRzPC9rZXl3b3JkPjxrZXl3b3JkPkV1cm9w
ZWFuIENvbnRpbmVudGFsIEFuY2VzdHJ5IEdyb3VwL2dlbmV0aWNzPC9rZXl3b3JkPjxrZXl3b3Jk
PkZlbWFsZTwva2V5d29yZD48a2V5d29yZD4qR2VuZXRpYyBQcmVkaXNwb3NpdGlvbiB0byBEaXNl
YXNlPC9rZXl3b3JkPjxrZXl3b3JkPipHZW5vbWUtV2lkZSBBc3NvY2lhdGlvbiBTdHVkeTwva2V5
d29yZD48a2V5d29yZD5IYXBsb3R5cGVzL2dlbmV0aWNzPC9rZXl3b3JkPjxrZXl3b3JkPkhlcnBl
cyBab3N0ZXIvKmdlbmV0aWNzPC9rZXl3b3JkPjxrZXl3b3JkPkhvbW96eWdvdGU8L2tleXdvcmQ+
PGtleXdvcmQ+SHVtYW5zPC9rZXl3b3JkPjxrZXl3b3JkPk1hbGU8L2tleXdvcmQ+PGtleXdvcmQ+
UGhlbm90eXBlPC9rZXl3b3JkPjxrZXl3b3JkPlBvbHltb3JwaGlzbSwgU2luZ2xlIE51Y2xlb3Rp
ZGUvZ2VuZXRpY3M8L2tleXdvcmQ+PGtleXdvcmQ+UHJpbmNpcGFsIENvbXBvbmVudCBBbmFseXNp
czwva2V5d29yZD48a2V5d29yZD4qZ3dhczwva2V5d29yZD48a2V5d29yZD4qZWxlY3Ryb25pYyBt
ZWRpY2FsIHJlY29yZHM8L2tleXdvcmQ+PGtleXdvcmQ+Kmdlbm90eXBlczwva2V5d29yZD48a2V5
d29yZD4qaGVycGVzIHpvc3Rlcjwva2V5d29yZD48a2V5d29yZD4qdmFyaWFudHM8L2tleXdvcmQ+
PC9rZXl3b3Jkcz48ZGF0ZXM+PHllYXI+MjAxOTwveWVhcj48cHViLWRhdGVzPjxkYXRlPkZlYjwv
ZGF0ZT48L3B1Yi1kYXRlcz48L2RhdGVzPjxpc2JuPjEwOTgtMjI3MiAoRWxlY3Ryb25pYykmI3hE
OzA3NDEtMDM5NSAoTGlua2luZyk8L2lzYm4+PGFjY2Vzc2lvbi1udW0+MzAyOTg1Mjk8L2FjY2Vz
c2lvbi1udW0+PHVybHM+PHJlbGF0ZWQtdXJscz48dXJsPmh0dHBzOi8vd3d3Lm5jYmkubmxtLm5p
aC5nb3YvcHVibWVkLzMwMjk4NTI5PC91cmw+PC9yZWxhdGVkLXVybHM+PC91cmxzPjxjdXN0b20y
PlBNQzYzNzU2OTY8L2N1c3RvbTI+PGVsZWN0cm9uaWMtcmVzb3VyY2UtbnVtPjEwLjEwMDIvZ2Vw
aS4yMjE2NzwvZWxlY3Ryb25pYy1yZXNvdXJjZS1udW0+PC9yZWNvcmQ+PC9DaXRlPjwvRW5kTm90
ZT5=
</w:fldData>
        </w:fldChar>
      </w:r>
      <w:r>
        <w:rPr>
          <w:rFonts w:ascii="Arial" w:hAnsi="Arial"/>
        </w:rPr>
        <w:instrText xml:space="preserve"> ADDIN EN.CITE </w:instrText>
      </w:r>
      <w:r>
        <w:rPr>
          <w:rFonts w:ascii="Arial" w:hAnsi="Arial"/>
        </w:rPr>
        <w:fldChar w:fldCharType="begin">
          <w:fldData xml:space="preserve">PEVuZE5vdGU+PENpdGU+PEF1dGhvcj5TdGFuYXdheTwvQXV0aG9yPjxZZWFyPjIwMTk8L1llYXI+
PFJlY051bT4zNDwvUmVjTnVtPjxEaXNwbGF5VGV4dD48c3R5bGUgZmFjZT0ic3VwZXJzY3JpcHQi
PjE8L3N0eWxlPjwvRGlzcGxheVRleHQ+PHJlY29yZD48cmVjLW51bWJlcj4zNDwvcmVjLW51bWJl
cj48Zm9yZWlnbi1rZXlzPjxrZXkgYXBwPSJFTiIgZGItaWQ9IjIwYTlmYXR4MjA1c3p1ZWRmeDJ2
dHN6aHJyMjB6ZWYydmEwOSIgdGltZXN0YW1wPSIxNTg1MjEyMzQ4Ij4zNDwva2V5PjwvZm9yZWln
bi1rZXlzPjxyZWYtdHlwZSBuYW1lPSJKb3VybmFsIEFydGljbGUiPjE3PC9yZWYtdHlwZT48Y29u
dHJpYnV0b3JzPjxhdXRob3JzPjxhdXRob3I+U3RhbmF3YXksIEkuIEIuPC9hdXRob3I+PGF1dGhv
cj5IYWxsLCBULiBPLjwvYXV0aG9yPjxhdXRob3I+Um9zZW50aGFsLCBFLiBBLjwvYXV0aG9yPjxh
dXRob3I+UGFsbWVyLCBNLjwvYXV0aG9yPjxhdXRob3I+TmFyYW5iaGFpLCBWLjwvYXV0aG9yPjxh
dXRob3I+S25ldmVsLCBSLjwvYXV0aG9yPjxhdXRob3I+TmFtam91LUtoYWxlcywgQi48L2F1dGhv
cj48YXV0aG9yPkNhcnJvbGwsIFIuIEouPC9hdXRob3I+PGF1dGhvcj5LaXJ5bHVrLCBLLjwvYXV0
aG9yPjxhdXRob3I+R29yZG9uLCBBLiBTLjwvYXV0aG9yPjxhdXRob3I+TGluZGVyLCBKLjwvYXV0
aG9yPjxhdXRob3I+SG93ZWxsLCBLLiBNLjwvYXV0aG9yPjxhdXRob3I+TWFwZXMsIEIuIE0uPC9h
dXRob3I+PGF1dGhvcj5MaW4sIEYuIFQuIEouPC9hdXRob3I+PGF1dGhvcj5Kb28sIFkuIFkuPC9h
dXRob3I+PGF1dGhvcj5IYXllcywgTS4gRy48L2F1dGhvcj48YXV0aG9yPkdoYXJhdmksIEEuIEcu
PC9hdXRob3I+PGF1dGhvcj5QZW5kZXJncmFzcywgUy4gQS48L2F1dGhvcj48YXV0aG9yPlJpdGNo
aWUsIE0uIEQuPC9hdXRob3I+PGF1dGhvcj5kZSBBbmRyYWRlLCBNLjwvYXV0aG9yPjxhdXRob3I+
Q3JvdGVhdS1DaG9ua2EsIEQuIEMuPC9hdXRob3I+PGF1dGhvcj5SYXljaGF1ZGh1cmksIFMuPC9h
dXRob3I+PGF1dGhvcj5XZWlzcywgUy4gVC48L2F1dGhvcj48YXV0aG9yPkxlYm8sIE0uPC9hdXRo
b3I+PGF1dGhvcj5BbXIsIFMuIFMuPC9hdXRob3I+PGF1dGhvcj5DYXJyZWxsLCBELjwvYXV0aG9y
PjxhdXRob3I+TGFyc29uLCBFLiBCLjwvYXV0aG9yPjxhdXRob3I+Q2h1dGUsIEMuIEcuPC9hdXRo
b3I+PGF1dGhvcj5SYXNtdXNzZW4tVG9ydmlrLCBMLiBKLjwvYXV0aG9yPjxhdXRob3I+Um95LVB1
Y2tlbHdhcnR6LCBNLiBKLjwvYXV0aG9yPjxhdXRob3I+U2xlaW1hbiwgUC48L2F1dGhvcj48YXV0
aG9yPkhha29uYXJzb24sIEguPC9hdXRob3I+PGF1dGhvcj5MaSwgUi48L2F1dGhvcj48YXV0aG9y
Pkthcmxzb24sIEUuIFcuPC9hdXRob3I+PGF1dGhvcj5QZXRlcnNvbiwgSi4gRi48L2F1dGhvcj48
YXV0aG9yPkt1bGxvLCBJLiBKLjwvYXV0aG9yPjxhdXRob3I+Q2hpc2hvbG0sIFIuPC9hdXRob3I+
PGF1dGhvcj5EZW5ueSwgSi4gQy48L2F1dGhvcj48YXV0aG9yPkphcnZpaywgRy4gUC48L2F1dGhv
cj48YXV0aG9yPmUsIE1lcmdlIE5ldHdvcms8L2F1dGhvcj48YXV0aG9yPkNyb3NzbGluLCBELiBS
LjwvYXV0aG9yPjwvYXV0aG9ycz48L2NvbnRyaWJ1dG9ycz48YXV0aC1hZGRyZXNzPkRlcGFydG1l
bnQgb2YgQmlvbWVkaWNhbCBJbmZvcm1hdGljcyBNZWRpY2FsIEVkdWNhdGlvbiwgU2Nob29sIG9m
IE1lZGljaW5lLCBVbml2ZXJzaXR5IG9mIFdhc2hpbmd0b24sIFNlYXR0bGUsIFdhc2hpbmd0b24u
JiN4RDtEaXZpc2lvbiBvZiBNZWRpY2FsIEdlbmV0aWNzLCBTY2hvb2wgb2YgTWVkaWNpbmUsIFVu
aXZlcnNpdHkgb2YgV2FzaGluZ3RvbiwgU2VhdHRsZSwgV2FzaGluZ3Rvbi4mI3hEO0hhcnZhcmQg
TWVkaWNhbCBTY2hvb2wsIEhhcnZhcmQgVW5pdmVyc2l0eSwgQ2FtYnJpZGdlLCBNYXNzYWNodXNl
dHRzLiYjeEQ7RGVwYXJ0bWVudCBvZiBQZWRpYXRyaWNzLCBDaW5jaW5uYXRpIENoaWxkcmVuJmFw
b3M7cyBIb3NwaXRhbCBNZWRpY2FsIENlbnRlciwgQ2luY2lubmF0aSwgT2hpby4mI3hEO0RlcGFy
dG1lbnRzIG9mIEJpb21lZGljYWwgSW5mb3JtYXRpY3MgYW5kIE1lZGljaW5lLCBWYW5kZXJiaWx0
IFVuaXZlcnNpdHksIE5hc2h2aWxsZSwgVGVubmVzc2VlLiYjeEQ7RGVwYXJ0bWVudCBvZiBNZWRp
Y2luZSwgQ29sdW1iaWEgVW5pdmVyc2l0eSwgTmV3IFlvcmsgQ2l0eSwgTmV3IFlvcmsuJiN4RDtW
YW5kZXJiaWx0IEluc3RpdHV0ZSBmb3IgQ2xpbmljYWwgYW5kIFRyYW5zbGF0aW9uYWwgUmVzZWFy
Y2gsIFNjaG9vbCBvZiBNZWRpY2luZSwgVmFuZGVyYmlsdCBVbml2ZXJzaXR5LCBOYXNodmlsbGUs
IFRlbm5lc3NlZS4mI3hEO0ZlaW5iZXJnIFNjaG9vbCBvZiBNZWRpY2luZSwgTm9ydGh3ZXN0ZXJu
IFVuaXZlcnNpdHksIENoaWNhZ28sIElsbGlub2lzLiYjeEQ7R2Vpc2luZ2VyIFJlc2VhcmNoLCBS
b2NrdmlsbGUsIE1hcmxhbmQuJiN4RDtEZXBhcnRtZW50IG9mIEdlbmV0aWNzLCBVbml2ZXJzaXR5
IG9mIFBlbm5zeWx2YW5pYSwgUGhpbGFkZWxwaGlhLCBQZW5uc3lsdmFuaWEuJiN4RDtNYXlvIENs
aW5pYywgUm9jaGVzdGVyLCBNaW5uZXNvdGEuJiN4RDtQcm9ncmFtIGluIE1lZGljYWwgYW5kIFBv
cHVsYXRpb24gR2VuZXRpY3MsIEJyb2FkIEluc3RpdHV0ZSBvZiBNYXNzYWNodXNldHRzIFRlY2hu
aWNhbCBJbnN0aXR1dGUgYW5kIEhhcnZhcmQgVW5pdmVyc2l0eSwgQ2FtYnJpZGdlLCBNYXNzYWNo
dXNldHRzLiYjeEQ7S2Fpc2VyIFBlcm1hbmVudGUgV2FzaGluZ3RvbiBIZWFsdGggUmVzZWFyY2gg
SW5zdGl0dXRlIChGb3JtZXJseSBHcm91cCBIZWFsdGggQ29vcGVyYXRpdmUtU2VhdHRsZSksIEth
aXNlciBQZXJtYW5lbnRlLCBTZWF0dGxlLCBXYXNoaW5ndG9uLiYjeEQ7U2Nob29scyBvZiBNZWRp
Y2luZSwgUHVibGljIEhlYWx0aCwgYW5kIE51cnNpbmcsIEpvaG5zIEhvcGtpbnMgVW5pdmVyc2l0
eSwgQmFsdGltb3JlLCBNYXJ5bGFuZC4mI3hEO0NoaWxkcmVuJmFwb3M7cyBIb3NwaXRhbCBvZiBQ
aGlsYWRlbHBoaWEsIFBoaWxhZGVscGhpYSwgUGVubnN5bHZhbmlhLiYjeEQ7TmF0aW9uYWwgSHVt
YW4gR2Vub21lIFJlc2VhcmNoIEluc3RpdHV0ZSwgTmF0aW9uYWwgSW5zdGl0dXRlcyBvZiBIZWFs
dGgsIEJldGhlc2RhLCBNYXJ5bGFuZC48L2F1dGgtYWRkcmVzcz48dGl0bGVzPjx0aXRsZT5UaGUg
ZU1FUkdFIGdlbm90eXBlIHNldCBvZiA4Myw3MTcgc3ViamVjdHMgaW1wdXRlZCB0byB+NDAgbWls
bGlvbiB2YXJpYW50cyBnZW5vbWUgd2lkZSBhbmQgYXNzb2NpYXRpb24gd2l0aCB0aGUgaGVycGVz
IHpvc3RlciBtZWRpY2FsIHJlY29yZCBwaGVub3R5cGU8L3RpdGxlPjxzZWNvbmRhcnktdGl0bGU+
R2VuZXQgRXBpZGVtaW9sPC9zZWNvbmRhcnktdGl0bGU+PC90aXRsZXM+PHBlcmlvZGljYWw+PGZ1
bGwtdGl0bGU+R2VuZXQgRXBpZGVtaW9sPC9mdWxsLXRpdGxlPjwvcGVyaW9kaWNhbD48cGFnZXM+
NjMtODE8L3BhZ2VzPjx2b2x1bWU+NDM8L3ZvbHVtZT48bnVtYmVyPjE8L251bWJlcj48ZWRpdGlv
bj4yMDE4LzEwLzEwPC9lZGl0aW9uPjxrZXl3b3Jkcz48a2V5d29yZD5BZnJpY2FuIENvbnRpbmVu
dGFsIEFuY2VzdHJ5IEdyb3VwL2dlbmV0aWNzPC9rZXl3b3JkPjxrZXl3b3JkPkFsZ29yaXRobXM8
L2tleXdvcmQ+PGtleXdvcmQ+Q2hyb21vc29tZXMsIEh1bWFuL2dlbmV0aWNzPC9rZXl3b3JkPjxr
ZXl3b3JkPipFbGVjdHJvbmljIEhlYWx0aCBSZWNvcmRzPC9rZXl3b3JkPjxrZXl3b3JkPkV1cm9w
ZWFuIENvbnRpbmVudGFsIEFuY2VzdHJ5IEdyb3VwL2dlbmV0aWNzPC9rZXl3b3JkPjxrZXl3b3Jk
PkZlbWFsZTwva2V5d29yZD48a2V5d29yZD4qR2VuZXRpYyBQcmVkaXNwb3NpdGlvbiB0byBEaXNl
YXNlPC9rZXl3b3JkPjxrZXl3b3JkPipHZW5vbWUtV2lkZSBBc3NvY2lhdGlvbiBTdHVkeTwva2V5
d29yZD48a2V5d29yZD5IYXBsb3R5cGVzL2dlbmV0aWNzPC9rZXl3b3JkPjxrZXl3b3JkPkhlcnBl
cyBab3N0ZXIvKmdlbmV0aWNzPC9rZXl3b3JkPjxrZXl3b3JkPkhvbW96eWdvdGU8L2tleXdvcmQ+
PGtleXdvcmQ+SHVtYW5zPC9rZXl3b3JkPjxrZXl3b3JkPk1hbGU8L2tleXdvcmQ+PGtleXdvcmQ+
UGhlbm90eXBlPC9rZXl3b3JkPjxrZXl3b3JkPlBvbHltb3JwaGlzbSwgU2luZ2xlIE51Y2xlb3Rp
ZGUvZ2VuZXRpY3M8L2tleXdvcmQ+PGtleXdvcmQ+UHJpbmNpcGFsIENvbXBvbmVudCBBbmFseXNp
czwva2V5d29yZD48a2V5d29yZD4qZ3dhczwva2V5d29yZD48a2V5d29yZD4qZWxlY3Ryb25pYyBt
ZWRpY2FsIHJlY29yZHM8L2tleXdvcmQ+PGtleXdvcmQ+Kmdlbm90eXBlczwva2V5d29yZD48a2V5
d29yZD4qaGVycGVzIHpvc3Rlcjwva2V5d29yZD48a2V5d29yZD4qdmFyaWFudHM8L2tleXdvcmQ+
PC9rZXl3b3Jkcz48ZGF0ZXM+PHllYXI+MjAxOTwveWVhcj48cHViLWRhdGVzPjxkYXRlPkZlYjwv
ZGF0ZT48L3B1Yi1kYXRlcz48L2RhdGVzPjxpc2JuPjEwOTgtMjI3MiAoRWxlY3Ryb25pYykmI3hE
OzA3NDEtMDM5NSAoTGlua2luZyk8L2lzYm4+PGFjY2Vzc2lvbi1udW0+MzAyOTg1Mjk8L2FjY2Vz
c2lvbi1udW0+PHVybHM+PHJlbGF0ZWQtdXJscz48dXJsPmh0dHBzOi8vd3d3Lm5jYmkubmxtLm5p
aC5nb3YvcHVibWVkLzMwMjk4NTI5PC91cmw+PC9yZWxhdGVkLXVybHM+PC91cmxzPjxjdXN0b20y
PlBNQzYzNzU2OTY8L2N1c3RvbTI+PGVsZWN0cm9uaWMtcmVzb3VyY2UtbnVtPjEwLjEwMDIvZ2Vw
aS4yMjE2NzwvZWxlY3Ryb25pYy1yZXNvdXJjZS1udW0+PC9yZWNvcmQ+PC9DaXRlPjwvRW5kTm90
ZT5=
</w:fldData>
        </w:fldChar>
      </w:r>
      <w:r>
        <w:rPr>
          <w:rFonts w:ascii="Arial" w:hAnsi="Arial"/>
        </w:rPr>
        <w:instrText xml:space="preserve"> ADDIN EN.CITE.DATA </w:instrText>
      </w:r>
      <w:r>
        <w:rPr>
          <w:rFonts w:ascii="Arial" w:hAnsi="Arial"/>
        </w:rPr>
      </w:r>
      <w:r>
        <w:rPr>
          <w:rFonts w:ascii="Arial" w:hAnsi="Arial"/>
        </w:rPr>
        <w:fldChar w:fldCharType="end"/>
      </w:r>
      <w:r w:rsidRPr="00CB6147">
        <w:rPr>
          <w:rFonts w:ascii="Arial" w:hAnsi="Arial"/>
        </w:rPr>
      </w:r>
      <w:r w:rsidRPr="00CB6147">
        <w:rPr>
          <w:rFonts w:ascii="Arial" w:hAnsi="Arial"/>
        </w:rPr>
        <w:fldChar w:fldCharType="separate"/>
      </w:r>
      <w:r w:rsidRPr="00B84B0E">
        <w:rPr>
          <w:rFonts w:ascii="Arial" w:hAnsi="Arial"/>
          <w:noProof/>
          <w:vertAlign w:val="superscript"/>
        </w:rPr>
        <w:t>1</w:t>
      </w:r>
      <w:r w:rsidRPr="00CB6147">
        <w:rPr>
          <w:rFonts w:ascii="Arial" w:hAnsi="Arial"/>
        </w:rPr>
        <w:fldChar w:fldCharType="end"/>
      </w:r>
      <w:r w:rsidRPr="00CB6147">
        <w:rPr>
          <w:rFonts w:ascii="Arial" w:hAnsi="Arial"/>
        </w:rPr>
        <w:t xml:space="preserve">. The genetic ancestry of each participant was determined by </w:t>
      </w:r>
      <w:r>
        <w:rPr>
          <w:rFonts w:ascii="Arial" w:hAnsi="Arial"/>
        </w:rPr>
        <w:t xml:space="preserve">the </w:t>
      </w:r>
      <w:r w:rsidRPr="00CB6147">
        <w:rPr>
          <w:rFonts w:ascii="Arial" w:hAnsi="Arial"/>
        </w:rPr>
        <w:t xml:space="preserve">intersection of self-reported race and principal component analysis (PCA) based k-mean </w:t>
      </w:r>
      <w:r>
        <w:rPr>
          <w:rFonts w:ascii="Arial" w:hAnsi="Arial"/>
        </w:rPr>
        <w:t>clustering</w:t>
      </w:r>
      <w:r w:rsidRPr="00CB6147">
        <w:rPr>
          <w:rFonts w:ascii="Arial" w:hAnsi="Arial"/>
        </w:rPr>
        <w:t xml:space="preserve">. After identity by descent (IBD) analysis, we removed 8,019 related individuals that were not in canonical IBD position or genetically identical individuals near the origins (Z0 &gt; 0.83 and Z1 &lt; 0.1). We also obtained basic demographic and other </w:t>
      </w:r>
      <w:r>
        <w:rPr>
          <w:rFonts w:ascii="Arial" w:hAnsi="Arial"/>
        </w:rPr>
        <w:t xml:space="preserve">patient </w:t>
      </w:r>
      <w:r w:rsidRPr="00CB6147">
        <w:rPr>
          <w:rFonts w:ascii="Arial" w:hAnsi="Arial"/>
        </w:rPr>
        <w:t xml:space="preserve">information for covariate adjustment: sex, age and body mass index (BMI) at first diagnosis of </w:t>
      </w:r>
      <w:r>
        <w:rPr>
          <w:rFonts w:ascii="Arial" w:hAnsi="Arial"/>
        </w:rPr>
        <w:t>diverticular disease</w:t>
      </w:r>
      <w:r w:rsidRPr="00CB6147">
        <w:rPr>
          <w:rFonts w:ascii="Arial" w:hAnsi="Arial"/>
        </w:rPr>
        <w:t xml:space="preserve"> for cases where available; or if not available, BMI at time of last colonoscopy which was also used for controls; or median BMI if none of the above BMI measures were available. </w:t>
      </w:r>
    </w:p>
    <w:p w14:paraId="338E31CB" w14:textId="77777777" w:rsidR="00B84B0E" w:rsidRPr="00CB6147" w:rsidRDefault="00B84B0E" w:rsidP="00B84B0E">
      <w:pPr>
        <w:spacing w:line="480" w:lineRule="auto"/>
        <w:ind w:firstLine="720"/>
        <w:rPr>
          <w:rFonts w:ascii="Arial" w:hAnsi="Arial"/>
        </w:rPr>
      </w:pPr>
    </w:p>
    <w:p w14:paraId="71190D30" w14:textId="77777777" w:rsidR="00B84B0E" w:rsidRPr="00CB6147" w:rsidRDefault="00B84B0E" w:rsidP="00B84B0E">
      <w:pPr>
        <w:spacing w:line="480" w:lineRule="auto"/>
        <w:ind w:firstLine="720"/>
        <w:rPr>
          <w:rFonts w:ascii="Arial" w:hAnsi="Arial"/>
          <w:b/>
          <w:i/>
        </w:rPr>
      </w:pPr>
      <w:r w:rsidRPr="00CB6147">
        <w:rPr>
          <w:rFonts w:ascii="Arial" w:hAnsi="Arial"/>
          <w:b/>
          <w:i/>
        </w:rPr>
        <w:t xml:space="preserve">Genotyping data and QC process </w:t>
      </w:r>
    </w:p>
    <w:p w14:paraId="691BDF79" w14:textId="2C97682B" w:rsidR="00B84B0E" w:rsidRDefault="00B84B0E" w:rsidP="00B84B0E">
      <w:pPr>
        <w:spacing w:line="480" w:lineRule="auto"/>
        <w:ind w:firstLine="720"/>
        <w:rPr>
          <w:rFonts w:ascii="Arial" w:hAnsi="Arial"/>
        </w:rPr>
      </w:pPr>
      <w:r w:rsidRPr="00CB6147">
        <w:rPr>
          <w:rFonts w:ascii="Arial" w:hAnsi="Arial"/>
        </w:rPr>
        <w:t>The DNA samples of the participants were genotyped on 78 Illumina or Affymetrix array batches collected from 12 medical sites. Genotypes were imputed using the Haplotype Reference Consortium (HRC1.1)</w:t>
      </w:r>
      <w:r w:rsidRPr="00CB6147">
        <w:rPr>
          <w:rFonts w:ascii="Arial" w:hAnsi="Arial"/>
        </w:rPr>
        <w:fldChar w:fldCharType="begin">
          <w:fldData xml:space="preserve">PEVuZE5vdGU+PENpdGU+PEF1dGhvcj5NY0NhcnRoeTwvQXV0aG9yPjxZZWFyPjIwMTY8L1llYXI+
PFJlY051bT4zNTwvUmVjTnVtPjxEaXNwbGF5VGV4dD48c3R5bGUgZmFjZT0ic3VwZXJzY3JpcHQi
PjI8L3N0eWxlPjwvRGlzcGxheVRleHQ+PHJlY29yZD48cmVjLW51bWJlcj4zNTwvcmVjLW51bWJl
cj48Zm9yZWlnbi1rZXlzPjxrZXkgYXBwPSJFTiIgZGItaWQ9IjIwYTlmYXR4MjA1c3p1ZWRmeDJ2
dHN6aHJyMjB6ZWYydmEwOSIgdGltZXN0YW1wPSIxNTg1MjEyMzQ4Ij4zNTwva2V5PjwvZm9yZWln
bi1rZXlzPjxyZWYtdHlwZSBuYW1lPSJKb3VybmFsIEFydGljbGUiPjE3PC9yZWYtdHlwZT48Y29u
dHJpYnV0b3JzPjxhdXRob3JzPjxhdXRob3I+TWNDYXJ0aHksIFMuPC9hdXRob3I+PGF1dGhvcj5E
YXMsIFMuPC9hdXRob3I+PGF1dGhvcj5LcmV0enNjaG1hciwgVy48L2F1dGhvcj48YXV0aG9yPkRl
bGFuZWF1LCBPLjwvYXV0aG9yPjxhdXRob3I+V29vZCwgQS4gUi48L2F1dGhvcj48YXV0aG9yPlRl
dW1lciwgQS48L2F1dGhvcj48YXV0aG9yPkthbmcsIEguIE0uPC9hdXRob3I+PGF1dGhvcj5GdWNo
c2JlcmdlciwgQy48L2F1dGhvcj48YXV0aG9yPkRhbmVjZWssIFAuPC9hdXRob3I+PGF1dGhvcj5T
aGFycCwgSy48L2F1dGhvcj48YXV0aG9yPkx1bywgWS48L2F1dGhvcj48YXV0aG9yPlNpZG9yZSwg
Qy48L2F1dGhvcj48YXV0aG9yPkt3b25nLCBBLjwvYXV0aG9yPjxhdXRob3I+VGltcHNvbiwgTi48
L2F1dGhvcj48YXV0aG9yPktvc2tpbmVuLCBTLjwvYXV0aG9yPjxhdXRob3I+VnJpZXplLCBTLjwv
YXV0aG9yPjxhdXRob3I+U2NvdHQsIEwuIEouPC9hdXRob3I+PGF1dGhvcj5aaGFuZywgSC48L2F1
dGhvcj48YXV0aG9yPk1haGFqYW4sIEEuPC9hdXRob3I+PGF1dGhvcj5WZWxkaW5rLCBKLjwvYXV0
aG9yPjxhdXRob3I+UGV0ZXJzLCBVLjwvYXV0aG9yPjxhdXRob3I+UGF0bywgQy48L2F1dGhvcj48
YXV0aG9yPnZhbiBEdWlqbiwgQy4gTS48L2F1dGhvcj48YXV0aG9yPkdpbGxpZXMsIEMuIEUuPC9h
dXRob3I+PGF1dGhvcj5HYW5kaW4sIEkuPC9hdXRob3I+PGF1dGhvcj5NZXp6YXZpbGxhLCBNLjwv
YXV0aG9yPjxhdXRob3I+R2lsbHksIEEuPC9hdXRob3I+PGF1dGhvcj5Db2NjYSwgTS48L2F1dGhv
cj48YXV0aG9yPlRyYWdsaWEsIE0uPC9hdXRob3I+PGF1dGhvcj5BbmdpdXMsIEEuPC9hdXRob3I+
PGF1dGhvcj5CYXJyZXR0LCBKLiBDLjwvYXV0aG9yPjxhdXRob3I+Qm9vbXNtYSwgRC48L2F1dGhv
cj48YXV0aG9yPkJyYW5oYW0sIEsuPC9hdXRob3I+PGF1dGhvcj5CcmVlbiwgRy48L2F1dGhvcj48
YXV0aG9yPkJydW1tZXR0LCBDLiBNLjwvYXV0aG9yPjxhdXRob3I+QnVzb25lcm8sIEYuPC9hdXRo
b3I+PGF1dGhvcj5DYW1wYmVsbCwgSC48L2F1dGhvcj48YXV0aG9yPkNoYW4sIEEuPC9hdXRob3I+
PGF1dGhvcj5DaGVuLCBTLjwvYXV0aG9yPjxhdXRob3I+Q2hldywgRS48L2F1dGhvcj48YXV0aG9y
PkNvbGxpbnMsIEYuIFMuPC9hdXRob3I+PGF1dGhvcj5Db3JiaW4sIEwuIEouPC9hdXRob3I+PGF1
dGhvcj5TbWl0aCwgRy4gRC48L2F1dGhvcj48YXV0aG9yPkRlZG91c3NpcywgRy48L2F1dGhvcj48
YXV0aG9yPkRvcnIsIE0uPC9hdXRob3I+PGF1dGhvcj5GYXJtYWtpLCBBLiBFLjwvYXV0aG9yPjxh
dXRob3I+RmVycnVjY2ksIEwuPC9hdXRob3I+PGF1dGhvcj5Gb3JlciwgTC48L2F1dGhvcj48YXV0
aG9yPkZyYXNlciwgUi4gTS48L2F1dGhvcj48YXV0aG9yPkdhYnJpZWwsIFMuPC9hdXRob3I+PGF1
dGhvcj5MZXZ5LCBTLjwvYXV0aG9yPjxhdXRob3I+R3Jvb3AsIEwuPC9hdXRob3I+PGF1dGhvcj5I
YXJyaXNvbiwgVC48L2F1dGhvcj48YXV0aG9yPkhhdHRlcnNsZXksIEEuPC9hdXRob3I+PGF1dGhv
cj5Ib2xtZW4sIE8uIEwuPC9hdXRob3I+PGF1dGhvcj5IdmVlbSwgSy48L2F1dGhvcj48YXV0aG9y
PktyZXR6bGVyLCBNLjwvYXV0aG9yPjxhdXRob3I+TGVlLCBKLiBDLjwvYXV0aG9yPjxhdXRob3I+
TWNHdWUsIE0uPC9hdXRob3I+PGF1dGhvcj5NZWl0aW5nZXIsIFQuPC9hdXRob3I+PGF1dGhvcj5N
ZWx6ZXIsIEQuPC9hdXRob3I+PGF1dGhvcj5NaW4sIEouIEwuPC9hdXRob3I+PGF1dGhvcj5Nb2hs
a2UsIEsuIEwuPC9hdXRob3I+PGF1dGhvcj5WaW5jZW50LCBKLiBCLjwvYXV0aG9yPjxhdXRob3I+
TmF1Y2ssIE0uPC9hdXRob3I+PGF1dGhvcj5OaWNrZXJzb24sIEQuPC9hdXRob3I+PGF1dGhvcj5Q
YWxvdGllLCBBLjwvYXV0aG9yPjxhdXRob3I+UGF0bywgTS48L2F1dGhvcj48YXV0aG9yPlBpcmFz
dHUsIE4uPC9hdXRob3I+PGF1dGhvcj5NY0lubmlzLCBNLjwvYXV0aG9yPjxhdXRob3I+UmljaGFy
ZHMsIEouIEIuPC9hdXRob3I+PGF1dGhvcj5TYWxhLCBDLjwvYXV0aG9yPjxhdXRob3I+U2Fsb21h
YSwgVi48L2F1dGhvcj48YXV0aG9yPlNjaGxlc3NpbmdlciwgRC48L2F1dGhvcj48YXV0aG9yPlNj
aG9lbmhlcnIsIFMuPC9hdXRob3I+PGF1dGhvcj5TbGFnYm9vbSwgUC4gRS48L2F1dGhvcj48YXV0
aG9yPlNtYWxsLCBLLjwvYXV0aG9yPjxhdXRob3I+U3BlY3RvciwgVC48L2F1dGhvcj48YXV0aG9y
PlN0YW1ib2xpYW4sIEQuPC9hdXRob3I+PGF1dGhvcj5UdWtlLCBNLjwvYXV0aG9yPjxhdXRob3I+
VHVvbWlsZWh0bywgSi48L2F1dGhvcj48YXV0aG9yPlZhbiBkZW4gQmVyZywgTC4gSC48L2F1dGhv
cj48YXV0aG9yPlZhbiBSaGVlbmVuLCBXLjwvYXV0aG9yPjxhdXRob3I+Vm9sa2VyLCBVLjwvYXV0
aG9yPjxhdXRob3I+V2lqbWVuZ2EsIEMuPC9hdXRob3I+PGF1dGhvcj5Ub25pb2xvLCBELjwvYXV0
aG9yPjxhdXRob3I+WmVnZ2luaSwgRS48L2F1dGhvcj48YXV0aG9yPkdhc3BhcmluaSwgUC48L2F1
dGhvcj48YXV0aG9yPlNhbXBzb24sIE0uIEcuPC9hdXRob3I+PGF1dGhvcj5XaWxzb24sIEouIEYu
PC9hdXRob3I+PGF1dGhvcj5GcmF5bGluZywgVC48L2F1dGhvcj48YXV0aG9yPmRlIEJha2tlciwg
UC4gSS48L2F1dGhvcj48YXV0aG9yPlN3ZXJ0eiwgTS4gQS48L2F1dGhvcj48YXV0aG9yPk1jQ2Fy
cm9sbCwgUy48L2F1dGhvcj48YXV0aG9yPktvb3BlcmJlcmcsIEMuPC9hdXRob3I+PGF1dGhvcj5E
ZWtrZXIsIEEuPC9hdXRob3I+PGF1dGhvcj5BbHRzaHVsZXIsIEQuPC9hdXRob3I+PGF1dGhvcj5X
aWxsZXIsIEMuPC9hdXRob3I+PGF1dGhvcj5JYWNvbm8sIFcuPC9hdXRob3I+PGF1dGhvcj5SaXBh
dHRpLCBTLjwvYXV0aG9yPjxhdXRob3I+U29yYW56bywgTi48L2F1dGhvcj48YXV0aG9yPldhbHRl
ciwgSy48L2F1dGhvcj48YXV0aG9yPlN3YXJvb3AsIEEuPC9hdXRob3I+PGF1dGhvcj5DdWNjYSwg
Ri48L2F1dGhvcj48YXV0aG9yPkFuZGVyc29uLCBDLiBBLjwvYXV0aG9yPjxhdXRob3I+TXllcnMs
IFIuIE0uPC9hdXRob3I+PGF1dGhvcj5Cb2VobmtlLCBNLjwvYXV0aG9yPjxhdXRob3I+TWNDYXJ0
aHksIE0uIEkuPC9hdXRob3I+PGF1dGhvcj5EdXJiaW4sIFIuPC9hdXRob3I+PGF1dGhvcj5IYXBs
b3R5cGUgUmVmZXJlbmNlLCBDb25zb3J0aXVtPC9hdXRob3I+PC9hdXRob3JzPjwvY29udHJpYnV0
b3JzPjxhdXRoLWFkZHJlc3M+SHVtYW4gR2VuZXRpY3MsIFdlbGxjb21lIFRydXN0IFNhbmdlciBJ
bnN0aXR1dGUsIEhpbnh0b24sIFVLLiYjeEQ7RGVwYXJ0bWVudCBvZiBCaW9zdGF0aXN0aWNzLCBV
bml2ZXJzaXR5IG9mIE1pY2hpZ2FuLCBBbm4gQXJib3IsIE1pY2hpZ2FuLCBVU0EuJiN4RDtDZW50
ZXIgZm9yIFN0YXRpc3RpY2FsIEdlbmV0aWNzLCBVbml2ZXJzaXR5IG9mIE1pY2hpZ2FuLCBBbm4g
QXJib3IsIE1pY2hpZ2FuLCBVU0EuJiN4RDtXZWxsY29tZSBUcnVzdCBDZW50cmUgZm9yIEh1bWFu
IEdlbmV0aWNzLCBVbml2ZXJzaXR5IG9mIE94Zm9yZCwgT3hmb3JkLCBVSy4mI3hEO0dlbmV0aWNz
IGFuZCBEZXZlbG9wbWVudCwgVW5pdmVyc2l0eSBvZiBHZW5ldmEsIEdlbmV2YSwgU3dpdHplcmxh
bmQuJiN4RDtHZW5ldGljcyBvZiBDb21wbGV4IFRyYWl0cywgSW5zdGl0dXRlIG9mIEJpb21lZGlj
YWwgU2NpZW5jZSwgVW5pdmVyc2l0eSBvZiBFeGV0ZXIgTWVkaWNhbCBTY2hvb2wsIEV4ZXRlciwg
VUsuJiN4RDtJbnN0aXR1dGUgZm9yIENvbW11bml0eSBNZWRpY2luZSwgVW5pdmVyc2l0eSBNZWRp
Y2luZSBHcmVpZnN3YWxkLCBHcmVpZnN3YWxkLCBHZXJtYW55LiYjeEQ7RFpISyAoR2VybWFuIENl
bnRyZSBmb3IgQ2FyZGlvdmFzY3VsYXIgUmVzZWFyY2gpLCBHcmVpZnN3YWxkLCBHZXJtYW55LiYj
eEQ7VmVydGVicmF0ZSBSZXNlcXVlbmNpbmcgSW5mb3JtYXRpY3MsIFdlbGxjb21lIFRydXN0IFNh
bmdlciBJbnN0aXR1dGUsIEhpbnh0b24sIFVLLiYjeEQ7RGVwYXJ0bWVudCBvZiBTdGF0aXN0aWNz
LCBVbml2ZXJzaXR5IG9mIE94Zm9yZCwgT3hmb3JkLCBVSy4mI3hEO0lSR0IsIENOUiwgU2FyZGlu
aWEsIEl0YWx5LiYjeEQ7TVJDIEludGVncmF0aXZlIEVwaWRlbWlvbG9neSBVbml0LCBVbml2ZXJz
aXR5IG9mIEJyaXN0b2wsIE9ha2ZpZWxkIEdyb3ZlLCBVSy4mI3hEO1RITCwgSGVsc2lua2ksIEZp
bmxhbmQuJiN4RDtJbnN0aXR1dGUgZm9yIEJlaGF2aW9yYWwgR2VuZXRpY3MsIFVuaXZlcnNpdHkg
b2YgQ29sb3JhZG8sIEJvdWxkZXIsIENvbG9yYWRvLCBVU0EuJiN4RDtEZXBhcnRtZW50IG9mIFBz
eWNob2xvZ3kgYW5kIE5ldXJvc3VyZ2VyeSwgVW5pdmVyc2l0eSBvZiBDb2xvcmFkbywgQm91bGRl
ciwgQ29sb3JhZG8sIFVTQS4mI3hEO0RpdmlzaW9uIG9mIENhcmRpb3Zhc2N1bGFyIE1lZGljaW5l
LCBEZXBhcnRtZW50IG9mIEludGVybmFsIE1lZGljaW5lLCBVbml2ZXJzaXR5IG9mIE1pY2hpZ2Fu
LCBBbm4gQXJib3IsIE1pY2hpZ2FuLCBVU0EuJiN4RDtEZXBhcnRtZW50IG9mIE5ldXJvbG9neSBh
bmQgTmV1cm9zdXJnZXJ5LCBCcmFpbiBDZW50ZXIgUnVkb2xmIE1hZ251cywgVXRyZWNodCwgdGhl
IE5ldGhlcmxhbmRzLiYjeEQ7UHVibGljIEhlYWx0aCBTY2llbmNlcyBEaXZpc2lvbiwgRnJlZCBI
dXRjaGluc29uIENhbmNlciBSZXNlYXJjaCBDZW50ZXIsIFNlYXR0bGUsIFdhc2hpbmd0b24sIFVT
QS4mI3hEO0RlcGFydG1lbnQgb2YgRXBpZGVtaW9sb2d5LCBVbml2ZXJzaXR5IG9mIFdhc2hpbmd0
b24gU2Nob29sIG9mIFB1YmxpYyBIZWFsdGgsIFNlYXR0bGUsIFdhc2hpbmd0b24sIFVTQS4mI3hE
O0RlcGFydG1lbnQgb2YgUHN5Y2hpYXRyeSwgU1VOWSBEb3duc3RhdGUsIEJyb29rbHluLCBOZXcg
WW9yaywgVVNBLiYjeEQ7R2VuZXRpYyBFcGlkZW1pb2xvZ3kgVW5pdCwgRGVwYXJ0bWVudCBvZiBF
cGlkZW1pb2xvZ3ksIEVyYXNtdXMgTUMsIFJvdHRlcmRhbSwgdGhlIE5ldGhlcmxhbmRzLiYjeEQ7
RGVwYXJ0bWVudCBvZiBQZWRpYXRyaWNzLU5lcGhyb2xvZ3ksIFVuaXZlcnNpdHkgb2YgTWljaGln
YW4gU2Nob29sIG9mIE1lZGljaW5lLCBBbm4gQXJib3IsIE1pY2hpZ2FuLCBVU0EuJiN4RDtEZXBh
cnRtZW50IG9mIE1lZGljYWwsIFN1cmdpY2FsIGFuZCBIZWFsdGggU2NpZW5jZXMsIFVuaXZlcnNp
dHkgb2YgVHJpZXN0ZSwgVHJpZXN0ZSwgSXRhbHkuJiN4RDtHZW5ldGljYSBNZWRpY2EsIElSQ0NT
IEJ1cmxvIEdhcm9mb2xvLCBUcmllc3RlLCBJdGFseS4mI3hEO0RlcGFydG1lbnQgb2YgRXhwZXJp
bWVudGFsIEdlbmV0aWNzLCBTaWRyYSwgRG9oYSwgUWF0YXIuJiN4RDtHZW5ldGljcyBhbmQgQ2Vs
bCBCaW9sb2d5LCBTYW4gUmFmZmFlbGUgUmVzZWFyY2ggSW5zdGl0dXRlLCBNaWxhbiwgSXRhbHku
JiN4RDtOZXRoZXJsYW5kcyBUd2luIFJlZ2lzdGVyLCBEZXBhcnRtZW50IG9mIEJpb2xvZ2ljYWwg
UHN5Y2hvbG9neSwgVnJpamUgVW5pdmVyc2l0ZWl0IEFtc3RlcmRhbSwgQW1zdGVyZGFtLCB0aGUg
TmV0aGVybGFuZHMuJiN4RDtEZXBhcnRtZW50IG9mIE9waHRoYWxtb2xvZ3kgYW5kIFZpc3VhbCBT
Y2llbmNlcywgVW5pdmVyc2l0eSBvZiBNaWNoaWdhbiwgQW5uIEFyYm9yLCBNaWNoaWdhbiwgVVNB
LiYjeEQ7TVJDIFNvY2lhbCBHZW5ldGljIGFuZCBEZXZlbG9wbWVudGFsIFBzeWNoaWF0cnkgQ2Vu
dHJlLCBJbnN0aXR1dGUgb2YgUHN5Y2hpYXRyeSwgUHN5Y2hvbG9neSBhbmQgTmV1cm9zY2llbmNl
LCBLaW5nJmFwb3M7cyBDb2xsZWdlIExvbmRvbiwgTG9uZG9uLCBVSy4mI3hEO05JSFIgQmlvbWVk
aWNhbCBSZXNlYXJjaCBDZW50cmUgZm9yIE1lbnRhbCBIZWFsdGgsIEluc3RpdHV0ZSBvZiBQc3lj
aGlhdHJ5LCBQc3ljaG9sb2d5IGFuZCBOZXVyb3NjaWVuY2UsIEtpbmcmYXBvcztzIENvbGxlZ2Ug
TG9uZG9uIGFuZCB0aGUgU291dGggTG9uZG9uIE1hdWRzbGV5IEhvc3BpdGFsLCBMb25kb24sIFVL
LiYjeEQ7RGVwYXJ0bWVudCBvZiBBbmVzdGhlc2lvbG9neSwgVW5pdmVyc2l0eSBvZiBNaWNoaWdh
biwgQW5uIEFyYm9yLCBNaWNoaWdhbiwgVVNBLiYjeEQ7VXNoZXIgSW5zdGl0dXRlIG9mIFBvcHVs
YXRpb24gSGVhbHRoIFNjaWVuY2VzIGFuZCBJbmZvcm1hdGljcywgVW5pdmVyc2l0eSBvZiBFZGlu
YnVyZ2gsIEVkaW5idXJnaCwgVUsuJiN4RDtDaGFubmluZyBEaXZpc2lvbiBvZiBOZXR3b3JrIE1l
ZGljaW5lLCBCcmlnaGFtIGFuZCBXb21lbiZhcG9zO3MgSG9zcGl0YWwsIEJvc3RvbiwgTWFzc2Fj
aHVzZXR0cywgVVNBLiYjeEQ7RGVwYXJ0bWVudCBvZiBDb21wdXRhdGlvbmFsIE1lZGljaW5lLCBV
bml2ZXJzaXR5IG9mIE1pY2hpZ2FuLCBBbm4gQXJib3IsIE1pY2hpZ2FuLCBVU0EuJiN4RDtEZXBh
cnRtZW50IG9mIEJpb2luZm9ybWF0aWNzLCBVbml2ZXJzaXR5IG9mIE1pY2hpZ2FuLCBBbm4gQXJi
b3IsIE1pY2hpZ2FuLCBVU0EuJiN4RDtEaXZpc2lvbiBvZiBFcGlkZW1pb2xvZ3kgYW5kIENsaW5p
Y2FsIEFwcGxpY2F0aW9ucywgTmF0aW9uYWwgRXllIEluc3RpdHV0ZSwgQmV0aGVzZGEsIE1hcnls
YW5kLCBVU0EuJiN4RDtNZWRpY2FsIEdlbm9taWNzIGFuZCBNZXRhYm9saWMgR2VuZXRpY3MgQnJh
bmNoLCBOYXRpb25hbCBIdW1hbiBHZW5vbWUgUmVzZWFyY2ggSW5zdGl0dXRlLCBVUyBOYXRpb25h
bCBJbnN0aXR1dGVzIG9mIEhlYWx0aCwgQmV0aGVzZGEsIE1hcnlsYW5kLCBVU0EuJiN4RDtEZXBh
cnRtZW50IG9mIE51dHJpdGlvbiBhbmQgRGlldGV0aWNzLCBTY2hvb2wgb2YgSGVhbHRoIFNjaWVu
Y2UgYW5kIEVkdWNhdGlvbiwgSGFyb2tvcGlvIFVuaXZlcnNpdHksIEF0aGVucywgR3JlZWNlLiYj
eEQ7RGVwYXJ0bWVudCBvZiBJbnRlcm5hbCBNZWRpY2luZSBCLCBVbml2ZXJzaXR5IE1lZGljaW5l
IEdyZWlmc3dhbGQsIEdyZWlmc3dhbGQsIEdlcm1hbnkuJiN4RDtJbnN0aXR1dGUgb2YgQ2xpbmlj
YWwgQ2hlbWlzdHJ5IGFuZCBMYWJvcmF0b3J5IE1lZGljaW5lLCBVbml2ZXJzaXR5IE1lZGljaW5l
IEdyZWlmc3dhbGQsIEdyZWlmc3dhbGQsIEdlcm1hbnkuJiN4RDtMb25naXR1ZGluYWwgU3R1ZGll
cyBTZWN0aW9uLCBDbGluaWNhbCBSZXNlYXJjaCBCcmFuY2gsIEdlcm9udG9sb2d5IFJlc2VhcmNo
IENlbnRlciwgTmF0aW9uYWwgSW5zdGl0dXRlIG9uIEFnaW5nLCBCYWx0aW1vcmUsIE1hcnlsYW5k
LCBVU0EuJiN4RDtEaXZpc2lvbiBvZiBHZW5ldGljIEVwaWRlbWlvbG9neSwgRGVwYXJ0bWVudCBv
ZiBNZWRpY2FsIEdlbmV0aWNzLCBNb2xlY3VsYXIgYW5kIENsaW5pY2FsIFBoYXJtYWNvbG9neSwg
TWVkaWNhbCBVbml2ZXJzaXR5IG9mIElubnNicnVjaywgSW5uc2JydWNrLCBBdXN0cmlhLiYjeEQ7
UHJvZ3JhbSBpbiBNZWRpY2FsIGFuZCBQb3B1bGF0aW9uIEdlbmV0aWNzLCBCcm9hZCBJbnN0aXR1
dGUgb2YgTUlUIGFuZCBIYXJ2YXJkLCBDYW1icmlkZ2UsIE1hc3NhY2h1c2V0dHMsIFVTQS4mI3hE
O0h1ZHNvbkFscGhhIEluc3RpdHV0ZSBmb3IgQmlvdGVjaG5vbG9neSwgSHVudHN2aWxsZSwgQWxh
YmFtYSwgVVNBLiYjeEQ7RGVwYXJ0bWVudCBvZiBDbGluaWNhbCBTY2llbmNlcywgRGlhYmV0ZXMg
YW5kIEVuZG9jcmlub2xvZ3ksIFVuaXZlcnNpdHkgb2YgTHVuZCwgTWFsbW8sIFN3ZWRlbi4mI3hE
O0Zpbm5pc2ggSW5zdGl0dXRlIGZvciBNb2xlY3VsYXIgTWVkaWNpbmUsIFVuaXZlcnNpdHkgb2Yg
SGVsc2lua2ksIEhlbHNpbmtpLCBGaW5sYW5kLiYjeEQ7UmVzZWFyY2ggUHJvZ3JhbXMgVW5pdCwg
RGlhYmV0ZXMgYW5kIE9iZXNpdHksIFVuaXZlcnNpdHkgb2YgSGVsc2lua2ksIEhlbHNpbmtpLCBG
aW5sYW5kLiYjeEQ7SW5zdGl0dXRlIG9mIEJpb21lZGljYWwgYW5kIENsaW5pY2FsIFJlc2VhcmNo
LCBVbml2ZXJzaXR5IG9mIEV4ZXRlciBNZWRpY2FsIFNjaG9vbCwgRXhldGVyLCBVSy4mI3hEO0h1
bnQgUmVzZWFyY2ggQ2VudHJlLCBEZXBhcnRtZW50IG9mIFB1YmxpYyBIZWFsdGggYW5kIEdlbmVy
YWwgUHJhY3RpY2UsIE5vcndlZ2lhbiBVbml2ZXJzaXR5IG9mIFNjaWVuY2UgYW5kIFRlY2hub2xv
Z3ksIExldmFuZ2VyLCBOb3J3YXkuJiN4RDtEZXBhcnRtZW50IG9mIEludGVybmFsIE1lZGljaW5l
LCBVbml2ZXJzaXR5IG9mIE1pY2hpZ2FuIFNjaG9vbCBvZiBNZWRpY2luZSwgQW5uIEFyYm9yLCBN
aWNoaWdhbiwgVVNBLiYjeEQ7Q2FtYnJpZGdlIEluc3RpdHV0ZSBmb3IgTWVkaWNhbCBSZXNlYXJj
aCwgVW5pdmVyc2l0eSBvZiBDYW1icmlkZ2UsIENhbWJyaWRnZSwgVUsuJiN4RDtEZXBhcnRtZW50
IG9mIE1lZGljaW5lLCBVbml2ZXJzaXR5IG9mIENhbWJyaWRnZSBTY2hvb2wgb2YgQ2xpbmljYWwg
TWVkaWNpbmUsIEFkZGVuYnJvb2tlJmFwb3M7cyBIb3NwaXRhbCwgQ2FtYnJpZGdlLCBVSy4mI3hE
O0RlcGFydG1lbnQgb2YgUHN5Y2hvbG9neSwgVW5pdmVyc2l0eSBvZiBNaW5uZXNvdGEsIE1pbm5l
YXBvbGlzLCBNaW5uZXNvdGEsIFVTQS4mI3hEO0luc3RpdHV0ZSBvZiBIdW1hbiBHZW5ldGljcywg
SGVsbWhvbHR6IFplbnRydW0gTXVuY2hlbi1HZXJtYW4gUmVzZWFyY2ggQ2VudGVyIGZvciBFbnZp
cm9ubWVudGFsIEhlYWx0aCwgTmV1aGVyYmVyZywgR2VybWFueS4mI3hEO0luc3RpdHV0ZSBvZiBI
dW1hbiBHZW5ldGljcywgVGVjaG5pc2NoZSBVbml2ZXJzaXRhdCBNdW5jaGVuLCBNdW5pY2gsIEdl
cm1hbnkuJiN4RDtEWkhLIChHZXJtYW4gQ2VudHJlIGZvciBDYXJkaW92YXNjdWxhciBSZXNlYXJj
aCksIFBhcnRuZXIgU2l0ZSBNdW5pY2ggSGVhcnQgQWxsaWFuY2UsIE11bmljaCwgR2VybWFueS4m
I3hEO0VwaWRlbWlvbG9neSBhbmQgUHVibGljIEhlYWx0aCwgSW5zdGl0dXRlIG9mIEJpb21lZGlj
YWwgYW5kIENsaW5pY2FsIFNjaWVuY2UsIFVuaXZlcnNpdHkgb2YgRXhldGVyIE1lZGljYWwgU2No
b29sLCBFeGV0ZXIsIFVLLiYjeEQ7RGVwYXJ0bWVudCBvZiBHZW5ldGljcywgVW5pdmVyc2l0eSBv
ZiBOb3J0aCBDYXJvbGluYSBhdCBDaGFwZWwgSGlsbCwgQ2hhcGVsIEhpbGwsIE5vcnRoIENhcm9s
aW5hLCBVU0EuJiN4RDtNb2xlY3VsYXIgTmV1cm9wc3ljaGlhdHJ5IGFuZCBEZXZlbG9wbWVudCBM
YWJvcmF0b3J5LCBDZW50cmUgZm9yIEFkZGljdGlvbiBhbmQgTWVudGFsIEhlYWx0aCwgVG9yb250
bywgT250YXJpbywgQ2FuYWRhLiYjeEQ7RGVwYXJ0bWVudCBvZiBQc3ljaGlhdHJ5LCBVbml2ZXJz
aXR5IG9mIFRvcm9udG8sIFRvcm9udG8sIE9udGFyaW8sIENhbmFkYS4mI3hEO0luc3RpdHV0ZSBv
ZiBNZWRpY2FsIFNjaWVuY2UsIFVuaXZlcnNpdHkgb2YgVG9yb250bywgVG9yb250bywgT250YXJp
bywgQ2FuYWRhLiYjeEQ7RGVwYXJ0bWVudCBvZiBHZW5vbWUgU2NpZW5jZXMsIFVuaXZlcnNpdHkg
b2YgV2FzaGluZ3RvbiwgU2VhdHRsZSwgV2FzaGluZ3RvbiwgVVNBLiYjeEQ7SW5zdGl0dXRlIGZv
ciBNb2xlY3VsYXIgTWVkaWNpbmUsIEZJTU0sIEhlbHNpbmtpLCBGaW5sYW5kLiYjeEQ7QW5hbHl0
aWMgYW5kIFRyYW5zbGF0aW9uYWwgR2VuZXRpY3MgVW5pdCwgRGVwYXJ0bWVudCBvZiBNZWRpY2lu
ZSwgTWFzc2FjaHVzZXR0cyBHZW5lcmFsIEhvc3BpdGFsLCBCb3N0b24sIE1hc3NhY2h1c2V0dHMs
IFVTQS4mI3hEO1N0YW5sZXkgQ2VudGVyIGZvciBQc3ljaGlhdHJpYyBSZXNlYXJjaCwgQnJvYWQg
SW5zdGl0dXRlIG9mIE1JVCBhbmQgSGFydmFyZCwgQ2FtYnJpZGdlLCBNYXNzYWNodXNldHRzLCBV
U0EuJiN4RDtQc3ljaGlhdHJpYyBhbmQgTmV1cm9kZXZlbG9wbWVudGFsIEdlbmV0aWNzIFVuaXQs
IERlcGFydG1lbnQgb2YgUHN5Y2hpYXRyeSwgTWFzc2FjaHVzZXR0cyBHZW5lcmFsIEhvc3BpdGFs
LCBCb3N0b24sIE1hc3NhY2h1c2V0dHMsIFVTQS4mI3hEO0RlcGFydG1lbnQgb2YgTmV1cm9sb2d5
LCBNYXNzYWNodXNldHRzIEdlbmVyYWwgSG9zcGl0YWwsIEJvc3RvbiwgTWFzc2FjaHVzZXR0cywg
VVNBLiYjeEQ7RGVwYXJ0bWVudCBvZiBQc3ljaGlhdHJ5LCBVbml2ZXJzaXR5IG9mIE1pY2hpZ2Fu
LCBBbm4gQXJib3IsIE1pY2hpZ2FuLCBVU0EuJiN4RDtEZXBhcnRtZW50IG9mIE1lZGljaW5lLCBN
Y0dpbGwgVW5pdmVyc2l0eSwgTW9udHJlYWwsIFF1ZWJlYywgQ2FuYWRhLiYjeEQ7RGVwYXJ0bWVu
dCBvZiBIdW1hbiBHZW5ldGljcywgTWNHaWxsIFVuaXZlcnNpdHksIE1vbnRyZWFsLCBRdWViZWMs
IENhbmFkYS4mI3hEO0RlcGFydG1lbnQgb2YgVHdpbiBSZXNlYXJjaCBhbmQgR2VuZXRpYyBFcGlk
ZW1pb2xvZ3ksIEtpbmcmYXBvcztzIENvbGxlZ2UgTG9uZG9uLCBMb25kb24sIFVLLiYjeEQ7TmF0
aW9uYWwgSW5zdGl0dXRlIG9uIEFnaW5nLCBVUyBOYXRpb25hbCBJbnN0aXR1dGVzIG9mIEhlYWx0
aCwgQmFsdGltb3JlLCBNYXJ5bGFuZCwgVVNBLiYjeEQ7TW9sZWN1bGFyIEVwaWRlbWlvbG9neSBT
ZWN0aW9uLCBEZXBhcnRtZW50IG9mIE1lZGljYWwgU3RhdGlzdGljcyBhbmQgQmlvaW5mb3JtYXRp
Y3MsIExlaWRlbiBVbml2ZXJzaXR5IE1lZGljYWwgQ2VudGVyLCBMZWlkZW4sIHRoZSBOZXRoZXJs
YW5kcy4mI3hEO0RlcGFydG1lbnQgb2YgT3BodGhhbG1vbG9neSwgVW5pdmVyc2l0eSBvZiBQZW5u
c3lsdmFuaWEsIFBoaWxhZGVscGhpYSwgUGVubnN5bHZhbmlhLCBVU0EuJiN4RDtDaHJvbmljIERp
c2Vhc2UgUHJldmVudGlvbiBVbml0LCBOYXRpb25hbCBJbnN0aXR1dGUgZm9yIEhlYWx0aCBhbmQg
V2VsZmFyZSwgSGVsc2lua2ksIEZpbmxhbmQuJiN4RDtEYXNtYW4gRGlhYmV0ZXMgSW5zdGl0dXRl
LCBEYXNtYW4sIEt1d2FpdC4mI3hEO0NlbnRlciBmb3IgVmFzY3VsYXIgUHJldmVudGlvbiwgRGFu
dWJlIFVuaXZlcnNpdHkgS3JlbXMsIEtyZW1zLCBBdXN0cmlhLiYjeEQ7RGlhYmV0ZXMgUmVzZWFy
Y2ggR3JvdXAsIEtpbmcgQWJkdWxheml6IFVuaXZlcnNpdHksIEplZGRhaCwgU2F1ZGkgQXJhYmlh
LiYjeEQ7SW50ZXJmYWN1bHR5IEluc3RpdHV0ZSBmb3IgR2VuZXRpY3MgYW5kIEZ1bmN0aW9uYWwg
R2Vub21pY3MsIFVuaXZlcnNpdHkgTWVkaWNpbmUgR3JlaWZzd2FsZCwgR3JlaWZzd2FsZCwgR2Vy
bWFueS4mI3hEO0RlcGFydG1lbnQgb2YgR2VuZXRpY3MsIFVuaXZlcnNpdHkgb2YgR3JvbmluZ2Vu
LCBVbml2ZXJzaXR5IE1lZGljYWwgQ2VudGVyIEdyb25pbmdlbiwgR3JvbmluZ2VuLCB0aGUgTmV0
aGVybGFuZHMuJiN4RDtNUkMgSHVtYW4gR2VuZXRpY3MgVW5pdCwgSW5zdGl0dXRlIG9mIEdlbmV0
aWNzIGFuZCBNb2xlY3VsYXIgTWVkaWNpbmUsIFVuaXZlcnNpdHkgb2YgRWRpbmJ1cmdoLCBXZXN0
ZXJuIEdlbmVyYWwgSG9zcGl0YWwsIEVkaW5idXJnaCwgVUsuJiN4RDtNZWRpY2FsIEdlbmV0aWNz
LCBVbml2ZXJzaXR5IE1lZGljYWwgQ2VudGVyIFV0cmVjaHQsIFV0cmVjaHQsIHRoZSBOZXRoZXJs
YW5kcy4mI3hEO0RlcGFydG1lbnQgb2YgR2VuZXRpY3MsIENlbnRlciBmb3IgTW9sZWN1bGFyIE1l
ZGljaW5lLCBVbml2ZXJzaXR5IE1lZGljYWwgQ2VudGVyIFV0cmVjaHQsIFV0cmVjaHQsIHRoZSBO
ZXRoZXJsYW5kcy4mI3hEO1VuaXZlcnNpdHkgb2YgR3JvbmluZ2VuLCBVbml2ZXJzaXR5IE1lZGlj
YWwgQ2VudGVyIEdyb25pbmdlbiwgR2Vub21pY3MgQ29vcmRpbmF0aW9uIENlbnRlciwgR3Jvbmlu
Z2VuLCB0aGUgTmV0aGVybGFuZHMuJiN4RDtEZXBhcnRtZW50IG9mIEdlbmV0aWNzLCBIYXJ2YXJk
IE1lZGljYWwgU2Nob29sLCBCb3N0b24sIE1hc3NhY2h1c2V0dHMsIFVTQS4mI3hEO0RlcGFydG1l
bnQgb2YgTW9sZWN1bGFyIEJpb2xvZ3ksIE1hc3NhY2h1c2V0dHMgR2VuZXJhbCBIb3NwaXRhbCwg
Qm9zdG9uLCBNYXNzYWNodXNldHRzLCBVU0EuJiN4RDtEaWFiZXRlcyBSZXNlYXJjaCBDZW50ZXIg
KERpYWJldGVzIFVuaXQpLCBEZXBhcnRtZW50IG9mIE1lZGljaW5lLCBNYXNzYWNodXNldHRzIEdl
bmVyYWwgSG9zcGl0YWwsIEJvc3RvbiwgTWFzc2FjaHVzZXR0cywgVVNBLiYjeEQ7RGVwYXJ0bWVu
dCBvZiBNZWRpY2luZSwgSGFydmFyZCBNZWRpY2FsIFNjaG9vbCwgQm9zdG9uLCBNYXNzYWNodXNl
dHRzLCBVU0EuJiN4RDtEZXBhcnRtZW50IG9mIEJpb2xvZ3ksIE1hc3NhY2h1c2V0dHMgSW5zdGl0
dXRlIG9mIFRlY2hub2xvZ3ksIENhbWJyaWRnZSwgTWFzc2FjaHVzZXR0cywgVVNBLiYjeEQ7VmVy
dGV4IFBoYXJtYWNldXRpY2FscywgQm9zdG9uLCBNYXNzYWNodXNldHRzLCBVU0EuJiN4RDtEZXBh
cnRtZW50IG9mIFB1YmxpYyBIZWFsdGgsIFVuaXZlcnNpdHkgb2YgSGVsc2lua2ksIEhlbHNpbmtp
LCBGaW5sYW5kLiYjeEQ7RGVwYXJ0bWVudCBvZiBIYWVtYXRvbG9neSwgVW5pdmVyc2l0eSBvZiBD
YW1icmlkZ2UsIENhbWJyaWRnZSwgVUsuJiN4RDtOSUhSIEJsb29kIGFuZCBUcmFuc3BsYW50IFVu
aXQgKEJUUlUpIGluIERvbm9yIEhlYWx0aCBhbmQgR2Vub21pY3MsIFVuaXZlcnNpdHkgb2YgQ2Ft
YnJpZGdlLCBDYW1icmlkZ2UsIFVLLiYjeEQ7TmV1cm9iaW9sb2d5LU5ldXJvZGVnZW5lcmF0aW9u
IGFuZCBSZXBhaXIgTGFib3JhdG9yeSwgTmF0aW9uYWwgRXllIEluc3RpdHV0ZSwgVVMgTmF0aW9u
YWwgSW5zdGl0dXRlcyBvZiBIZWFsdGgsIEJldGhlc2RhLCBNYXJ5bGFuZCwgVVNBLiYjeEQ7T3hm
b3JkIENlbnRyZSBmb3IgRGlhYmV0ZXMsIEVuZG9jcmlub2xvZ3kgYW5kIE1ldGFib2xpc20sIFJh
ZGNsaWZmZSBEZXBhcnRtZW50IG9mIE1lZGljaW5lLCBVbml2ZXJzaXR5IG9mIE94Zm9yZCwgT3hm
b3JkLCBVSy4mI3hEO094Zm9yZCBOSUhSIEJpb21lZGljYWwgUmVzZWFyY2ggQ2VudHJlLCBDaHVy
Y2hpbGwgSG9zcGl0YWwsIEhlYWRpbmd0b24sIE94Zm9yZCwgVUsuPC9hdXRoLWFkZHJlc3M+PHRp
dGxlcz48dGl0bGU+QSByZWZlcmVuY2UgcGFuZWwgb2YgNjQsOTc2IGhhcGxvdHlwZXMgZm9yIGdl
bm90eXBlIGltcHV0YXRpb248L3RpdGxlPjxzZWNvbmRhcnktdGl0bGU+TmF0IEdlbmV0PC9zZWNv
bmRhcnktdGl0bGU+PC90aXRsZXM+PHBlcmlvZGljYWw+PGZ1bGwtdGl0bGU+TmF0IEdlbmV0PC9m
dWxsLXRpdGxlPjwvcGVyaW9kaWNhbD48cGFnZXM+MTI3OS04MzwvcGFnZXM+PHZvbHVtZT40ODwv
dm9sdW1lPjxudW1iZXI+MTA8L251bWJlcj48ZWRpdGlvbj4yMDE2LzA4LzIzPC9lZGl0aW9uPjxr
ZXl3b3Jkcz48a2V5d29yZD5BbGxlbGVzPC9rZXl3b3JkPjxrZXl3b3JkPkdlbmV0aWMgVGVjaG5p
cXVlczwva2V5d29yZD48a2V5d29yZD5HZW5vbWUtV2lkZSBBc3NvY2lhdGlvbiBTdHVkeTwva2V5
d29yZD48a2V5d29yZD4qR2Vub3R5cGU8L2tleXdvcmQ+PGtleXdvcmQ+KkhhcGxvdHlwZXM8L2tl
eXdvcmQ+PGtleXdvcmQ+SHVtYW5zPC9rZXl3b3JkPjxrZXl3b3JkPkludGVybmV0PC9rZXl3b3Jk
PjxrZXl3b3JkPipQb2x5bW9ycGhpc20sIFNpbmdsZSBOdWNsZW90aWRlPC9rZXl3b3JkPjxrZXl3
b3JkPlJlZmVyZW5jZSBWYWx1ZXM8L2tleXdvcmQ+PC9rZXl3b3Jkcz48ZGF0ZXM+PHllYXI+MjAx
NjwveWVhcj48cHViLWRhdGVzPjxkYXRlPk9jdDwvZGF0ZT48L3B1Yi1kYXRlcz48L2RhdGVzPjxp
c2JuPjE1NDYtMTcxOCAoRWxlY3Ryb25pYykmI3hEOzEwNjEtNDAzNiAoTGlua2luZyk8L2lzYm4+
PGFjY2Vzc2lvbi1udW0+Mjc1NDgzMTI8L2FjY2Vzc2lvbi1udW0+PHVybHM+PHJlbGF0ZWQtdXJs
cz48dXJsPmh0dHBzOi8vd3d3Lm5jYmkubmxtLm5paC5nb3YvcHVibWVkLzI3NTQ4MzEyPC91cmw+
PC9yZWxhdGVkLXVybHM+PC91cmxzPjxjdXN0b20yPlBNQzUzODgxNzY8L2N1c3RvbTI+PGVsZWN0
cm9uaWMtcmVzb3VyY2UtbnVtPjEwLjEwMzgvbmcuMzY0MzwvZWxlY3Ryb25pYy1yZXNvdXJjZS1u
dW0+PC9yZWNvcmQ+PC9DaXRlPjwvRW5kTm90ZT4A
</w:fldData>
        </w:fldChar>
      </w:r>
      <w:r>
        <w:rPr>
          <w:rFonts w:ascii="Arial" w:hAnsi="Arial"/>
        </w:rPr>
        <w:instrText xml:space="preserve"> ADDIN EN.CITE </w:instrText>
      </w:r>
      <w:r>
        <w:rPr>
          <w:rFonts w:ascii="Arial" w:hAnsi="Arial"/>
        </w:rPr>
        <w:fldChar w:fldCharType="begin">
          <w:fldData xml:space="preserve">PEVuZE5vdGU+PENpdGU+PEF1dGhvcj5NY0NhcnRoeTwvQXV0aG9yPjxZZWFyPjIwMTY8L1llYXI+
PFJlY051bT4zNTwvUmVjTnVtPjxEaXNwbGF5VGV4dD48c3R5bGUgZmFjZT0ic3VwZXJzY3JpcHQi
PjI8L3N0eWxlPjwvRGlzcGxheVRleHQ+PHJlY29yZD48cmVjLW51bWJlcj4zNTwvcmVjLW51bWJl
cj48Zm9yZWlnbi1rZXlzPjxrZXkgYXBwPSJFTiIgZGItaWQ9IjIwYTlmYXR4MjA1c3p1ZWRmeDJ2
dHN6aHJyMjB6ZWYydmEwOSIgdGltZXN0YW1wPSIxNTg1MjEyMzQ4Ij4zNTwva2V5PjwvZm9yZWln
bi1rZXlzPjxyZWYtdHlwZSBuYW1lPSJKb3VybmFsIEFydGljbGUiPjE3PC9yZWYtdHlwZT48Y29u
dHJpYnV0b3JzPjxhdXRob3JzPjxhdXRob3I+TWNDYXJ0aHksIFMuPC9hdXRob3I+PGF1dGhvcj5E
YXMsIFMuPC9hdXRob3I+PGF1dGhvcj5LcmV0enNjaG1hciwgVy48L2F1dGhvcj48YXV0aG9yPkRl
bGFuZWF1LCBPLjwvYXV0aG9yPjxhdXRob3I+V29vZCwgQS4gUi48L2F1dGhvcj48YXV0aG9yPlRl
dW1lciwgQS48L2F1dGhvcj48YXV0aG9yPkthbmcsIEguIE0uPC9hdXRob3I+PGF1dGhvcj5GdWNo
c2JlcmdlciwgQy48L2F1dGhvcj48YXV0aG9yPkRhbmVjZWssIFAuPC9hdXRob3I+PGF1dGhvcj5T
aGFycCwgSy48L2F1dGhvcj48YXV0aG9yPkx1bywgWS48L2F1dGhvcj48YXV0aG9yPlNpZG9yZSwg
Qy48L2F1dGhvcj48YXV0aG9yPkt3b25nLCBBLjwvYXV0aG9yPjxhdXRob3I+VGltcHNvbiwgTi48
L2F1dGhvcj48YXV0aG9yPktvc2tpbmVuLCBTLjwvYXV0aG9yPjxhdXRob3I+VnJpZXplLCBTLjwv
YXV0aG9yPjxhdXRob3I+U2NvdHQsIEwuIEouPC9hdXRob3I+PGF1dGhvcj5aaGFuZywgSC48L2F1
dGhvcj48YXV0aG9yPk1haGFqYW4sIEEuPC9hdXRob3I+PGF1dGhvcj5WZWxkaW5rLCBKLjwvYXV0
aG9yPjxhdXRob3I+UGV0ZXJzLCBVLjwvYXV0aG9yPjxhdXRob3I+UGF0bywgQy48L2F1dGhvcj48
YXV0aG9yPnZhbiBEdWlqbiwgQy4gTS48L2F1dGhvcj48YXV0aG9yPkdpbGxpZXMsIEMuIEUuPC9h
dXRob3I+PGF1dGhvcj5HYW5kaW4sIEkuPC9hdXRob3I+PGF1dGhvcj5NZXp6YXZpbGxhLCBNLjwv
YXV0aG9yPjxhdXRob3I+R2lsbHksIEEuPC9hdXRob3I+PGF1dGhvcj5Db2NjYSwgTS48L2F1dGhv
cj48YXV0aG9yPlRyYWdsaWEsIE0uPC9hdXRob3I+PGF1dGhvcj5BbmdpdXMsIEEuPC9hdXRob3I+
PGF1dGhvcj5CYXJyZXR0LCBKLiBDLjwvYXV0aG9yPjxhdXRob3I+Qm9vbXNtYSwgRC48L2F1dGhv
cj48YXV0aG9yPkJyYW5oYW0sIEsuPC9hdXRob3I+PGF1dGhvcj5CcmVlbiwgRy48L2F1dGhvcj48
YXV0aG9yPkJydW1tZXR0LCBDLiBNLjwvYXV0aG9yPjxhdXRob3I+QnVzb25lcm8sIEYuPC9hdXRo
b3I+PGF1dGhvcj5DYW1wYmVsbCwgSC48L2F1dGhvcj48YXV0aG9yPkNoYW4sIEEuPC9hdXRob3I+
PGF1dGhvcj5DaGVuLCBTLjwvYXV0aG9yPjxhdXRob3I+Q2hldywgRS48L2F1dGhvcj48YXV0aG9y
PkNvbGxpbnMsIEYuIFMuPC9hdXRob3I+PGF1dGhvcj5Db3JiaW4sIEwuIEouPC9hdXRob3I+PGF1
dGhvcj5TbWl0aCwgRy4gRC48L2F1dGhvcj48YXV0aG9yPkRlZG91c3NpcywgRy48L2F1dGhvcj48
YXV0aG9yPkRvcnIsIE0uPC9hdXRob3I+PGF1dGhvcj5GYXJtYWtpLCBBLiBFLjwvYXV0aG9yPjxh
dXRob3I+RmVycnVjY2ksIEwuPC9hdXRob3I+PGF1dGhvcj5Gb3JlciwgTC48L2F1dGhvcj48YXV0
aG9yPkZyYXNlciwgUi4gTS48L2F1dGhvcj48YXV0aG9yPkdhYnJpZWwsIFMuPC9hdXRob3I+PGF1
dGhvcj5MZXZ5LCBTLjwvYXV0aG9yPjxhdXRob3I+R3Jvb3AsIEwuPC9hdXRob3I+PGF1dGhvcj5I
YXJyaXNvbiwgVC48L2F1dGhvcj48YXV0aG9yPkhhdHRlcnNsZXksIEEuPC9hdXRob3I+PGF1dGhv
cj5Ib2xtZW4sIE8uIEwuPC9hdXRob3I+PGF1dGhvcj5IdmVlbSwgSy48L2F1dGhvcj48YXV0aG9y
PktyZXR6bGVyLCBNLjwvYXV0aG9yPjxhdXRob3I+TGVlLCBKLiBDLjwvYXV0aG9yPjxhdXRob3I+
TWNHdWUsIE0uPC9hdXRob3I+PGF1dGhvcj5NZWl0aW5nZXIsIFQuPC9hdXRob3I+PGF1dGhvcj5N
ZWx6ZXIsIEQuPC9hdXRob3I+PGF1dGhvcj5NaW4sIEouIEwuPC9hdXRob3I+PGF1dGhvcj5Nb2hs
a2UsIEsuIEwuPC9hdXRob3I+PGF1dGhvcj5WaW5jZW50LCBKLiBCLjwvYXV0aG9yPjxhdXRob3I+
TmF1Y2ssIE0uPC9hdXRob3I+PGF1dGhvcj5OaWNrZXJzb24sIEQuPC9hdXRob3I+PGF1dGhvcj5Q
YWxvdGllLCBBLjwvYXV0aG9yPjxhdXRob3I+UGF0bywgTS48L2F1dGhvcj48YXV0aG9yPlBpcmFz
dHUsIE4uPC9hdXRob3I+PGF1dGhvcj5NY0lubmlzLCBNLjwvYXV0aG9yPjxhdXRob3I+UmljaGFy
ZHMsIEouIEIuPC9hdXRob3I+PGF1dGhvcj5TYWxhLCBDLjwvYXV0aG9yPjxhdXRob3I+U2Fsb21h
YSwgVi48L2F1dGhvcj48YXV0aG9yPlNjaGxlc3NpbmdlciwgRC48L2F1dGhvcj48YXV0aG9yPlNj
aG9lbmhlcnIsIFMuPC9hdXRob3I+PGF1dGhvcj5TbGFnYm9vbSwgUC4gRS48L2F1dGhvcj48YXV0
aG9yPlNtYWxsLCBLLjwvYXV0aG9yPjxhdXRob3I+U3BlY3RvciwgVC48L2F1dGhvcj48YXV0aG9y
PlN0YW1ib2xpYW4sIEQuPC9hdXRob3I+PGF1dGhvcj5UdWtlLCBNLjwvYXV0aG9yPjxhdXRob3I+
VHVvbWlsZWh0bywgSi48L2F1dGhvcj48YXV0aG9yPlZhbiBkZW4gQmVyZywgTC4gSC48L2F1dGhv
cj48YXV0aG9yPlZhbiBSaGVlbmVuLCBXLjwvYXV0aG9yPjxhdXRob3I+Vm9sa2VyLCBVLjwvYXV0
aG9yPjxhdXRob3I+V2lqbWVuZ2EsIEMuPC9hdXRob3I+PGF1dGhvcj5Ub25pb2xvLCBELjwvYXV0
aG9yPjxhdXRob3I+WmVnZ2luaSwgRS48L2F1dGhvcj48YXV0aG9yPkdhc3BhcmluaSwgUC48L2F1
dGhvcj48YXV0aG9yPlNhbXBzb24sIE0uIEcuPC9hdXRob3I+PGF1dGhvcj5XaWxzb24sIEouIEYu
PC9hdXRob3I+PGF1dGhvcj5GcmF5bGluZywgVC48L2F1dGhvcj48YXV0aG9yPmRlIEJha2tlciwg
UC4gSS48L2F1dGhvcj48YXV0aG9yPlN3ZXJ0eiwgTS4gQS48L2F1dGhvcj48YXV0aG9yPk1jQ2Fy
cm9sbCwgUy48L2F1dGhvcj48YXV0aG9yPktvb3BlcmJlcmcsIEMuPC9hdXRob3I+PGF1dGhvcj5E
ZWtrZXIsIEEuPC9hdXRob3I+PGF1dGhvcj5BbHRzaHVsZXIsIEQuPC9hdXRob3I+PGF1dGhvcj5X
aWxsZXIsIEMuPC9hdXRob3I+PGF1dGhvcj5JYWNvbm8sIFcuPC9hdXRob3I+PGF1dGhvcj5SaXBh
dHRpLCBTLjwvYXV0aG9yPjxhdXRob3I+U29yYW56bywgTi48L2F1dGhvcj48YXV0aG9yPldhbHRl
ciwgSy48L2F1dGhvcj48YXV0aG9yPlN3YXJvb3AsIEEuPC9hdXRob3I+PGF1dGhvcj5DdWNjYSwg
Ri48L2F1dGhvcj48YXV0aG9yPkFuZGVyc29uLCBDLiBBLjwvYXV0aG9yPjxhdXRob3I+TXllcnMs
IFIuIE0uPC9hdXRob3I+PGF1dGhvcj5Cb2VobmtlLCBNLjwvYXV0aG9yPjxhdXRob3I+TWNDYXJ0
aHksIE0uIEkuPC9hdXRob3I+PGF1dGhvcj5EdXJiaW4sIFIuPC9hdXRob3I+PGF1dGhvcj5IYXBs
b3R5cGUgUmVmZXJlbmNlLCBDb25zb3J0aXVtPC9hdXRob3I+PC9hdXRob3JzPjwvY29udHJpYnV0
b3JzPjxhdXRoLWFkZHJlc3M+SHVtYW4gR2VuZXRpY3MsIFdlbGxjb21lIFRydXN0IFNhbmdlciBJ
bnN0aXR1dGUsIEhpbnh0b24sIFVLLiYjeEQ7RGVwYXJ0bWVudCBvZiBCaW9zdGF0aXN0aWNzLCBV
bml2ZXJzaXR5IG9mIE1pY2hpZ2FuLCBBbm4gQXJib3IsIE1pY2hpZ2FuLCBVU0EuJiN4RDtDZW50
ZXIgZm9yIFN0YXRpc3RpY2FsIEdlbmV0aWNzLCBVbml2ZXJzaXR5IG9mIE1pY2hpZ2FuLCBBbm4g
QXJib3IsIE1pY2hpZ2FuLCBVU0EuJiN4RDtXZWxsY29tZSBUcnVzdCBDZW50cmUgZm9yIEh1bWFu
IEdlbmV0aWNzLCBVbml2ZXJzaXR5IG9mIE94Zm9yZCwgT3hmb3JkLCBVSy4mI3hEO0dlbmV0aWNz
IGFuZCBEZXZlbG9wbWVudCwgVW5pdmVyc2l0eSBvZiBHZW5ldmEsIEdlbmV2YSwgU3dpdHplcmxh
bmQuJiN4RDtHZW5ldGljcyBvZiBDb21wbGV4IFRyYWl0cywgSW5zdGl0dXRlIG9mIEJpb21lZGlj
YWwgU2NpZW5jZSwgVW5pdmVyc2l0eSBvZiBFeGV0ZXIgTWVkaWNhbCBTY2hvb2wsIEV4ZXRlciwg
VUsuJiN4RDtJbnN0aXR1dGUgZm9yIENvbW11bml0eSBNZWRpY2luZSwgVW5pdmVyc2l0eSBNZWRp
Y2luZSBHcmVpZnN3YWxkLCBHcmVpZnN3YWxkLCBHZXJtYW55LiYjeEQ7RFpISyAoR2VybWFuIENl
bnRyZSBmb3IgQ2FyZGlvdmFzY3VsYXIgUmVzZWFyY2gpLCBHcmVpZnN3YWxkLCBHZXJtYW55LiYj
eEQ7VmVydGVicmF0ZSBSZXNlcXVlbmNpbmcgSW5mb3JtYXRpY3MsIFdlbGxjb21lIFRydXN0IFNh
bmdlciBJbnN0aXR1dGUsIEhpbnh0b24sIFVLLiYjeEQ7RGVwYXJ0bWVudCBvZiBTdGF0aXN0aWNz
LCBVbml2ZXJzaXR5IG9mIE94Zm9yZCwgT3hmb3JkLCBVSy4mI3hEO0lSR0IsIENOUiwgU2FyZGlu
aWEsIEl0YWx5LiYjeEQ7TVJDIEludGVncmF0aXZlIEVwaWRlbWlvbG9neSBVbml0LCBVbml2ZXJz
aXR5IG9mIEJyaXN0b2wsIE9ha2ZpZWxkIEdyb3ZlLCBVSy4mI3hEO1RITCwgSGVsc2lua2ksIEZp
bmxhbmQuJiN4RDtJbnN0aXR1dGUgZm9yIEJlaGF2aW9yYWwgR2VuZXRpY3MsIFVuaXZlcnNpdHkg
b2YgQ29sb3JhZG8sIEJvdWxkZXIsIENvbG9yYWRvLCBVU0EuJiN4RDtEZXBhcnRtZW50IG9mIFBz
eWNob2xvZ3kgYW5kIE5ldXJvc3VyZ2VyeSwgVW5pdmVyc2l0eSBvZiBDb2xvcmFkbywgQm91bGRl
ciwgQ29sb3JhZG8sIFVTQS4mI3hEO0RpdmlzaW9uIG9mIENhcmRpb3Zhc2N1bGFyIE1lZGljaW5l
LCBEZXBhcnRtZW50IG9mIEludGVybmFsIE1lZGljaW5lLCBVbml2ZXJzaXR5IG9mIE1pY2hpZ2Fu
LCBBbm4gQXJib3IsIE1pY2hpZ2FuLCBVU0EuJiN4RDtEZXBhcnRtZW50IG9mIE5ldXJvbG9neSBh
bmQgTmV1cm9zdXJnZXJ5LCBCcmFpbiBDZW50ZXIgUnVkb2xmIE1hZ251cywgVXRyZWNodCwgdGhl
IE5ldGhlcmxhbmRzLiYjeEQ7UHVibGljIEhlYWx0aCBTY2llbmNlcyBEaXZpc2lvbiwgRnJlZCBI
dXRjaGluc29uIENhbmNlciBSZXNlYXJjaCBDZW50ZXIsIFNlYXR0bGUsIFdhc2hpbmd0b24sIFVT
QS4mI3hEO0RlcGFydG1lbnQgb2YgRXBpZGVtaW9sb2d5LCBVbml2ZXJzaXR5IG9mIFdhc2hpbmd0
b24gU2Nob29sIG9mIFB1YmxpYyBIZWFsdGgsIFNlYXR0bGUsIFdhc2hpbmd0b24sIFVTQS4mI3hE
O0RlcGFydG1lbnQgb2YgUHN5Y2hpYXRyeSwgU1VOWSBEb3duc3RhdGUsIEJyb29rbHluLCBOZXcg
WW9yaywgVVNBLiYjeEQ7R2VuZXRpYyBFcGlkZW1pb2xvZ3kgVW5pdCwgRGVwYXJ0bWVudCBvZiBF
cGlkZW1pb2xvZ3ksIEVyYXNtdXMgTUMsIFJvdHRlcmRhbSwgdGhlIE5ldGhlcmxhbmRzLiYjeEQ7
RGVwYXJ0bWVudCBvZiBQZWRpYXRyaWNzLU5lcGhyb2xvZ3ksIFVuaXZlcnNpdHkgb2YgTWljaGln
YW4gU2Nob29sIG9mIE1lZGljaW5lLCBBbm4gQXJib3IsIE1pY2hpZ2FuLCBVU0EuJiN4RDtEZXBh
cnRtZW50IG9mIE1lZGljYWwsIFN1cmdpY2FsIGFuZCBIZWFsdGggU2NpZW5jZXMsIFVuaXZlcnNp
dHkgb2YgVHJpZXN0ZSwgVHJpZXN0ZSwgSXRhbHkuJiN4RDtHZW5ldGljYSBNZWRpY2EsIElSQ0NT
IEJ1cmxvIEdhcm9mb2xvLCBUcmllc3RlLCBJdGFseS4mI3hEO0RlcGFydG1lbnQgb2YgRXhwZXJp
bWVudGFsIEdlbmV0aWNzLCBTaWRyYSwgRG9oYSwgUWF0YXIuJiN4RDtHZW5ldGljcyBhbmQgQ2Vs
bCBCaW9sb2d5LCBTYW4gUmFmZmFlbGUgUmVzZWFyY2ggSW5zdGl0dXRlLCBNaWxhbiwgSXRhbHku
JiN4RDtOZXRoZXJsYW5kcyBUd2luIFJlZ2lzdGVyLCBEZXBhcnRtZW50IG9mIEJpb2xvZ2ljYWwg
UHN5Y2hvbG9neSwgVnJpamUgVW5pdmVyc2l0ZWl0IEFtc3RlcmRhbSwgQW1zdGVyZGFtLCB0aGUg
TmV0aGVybGFuZHMuJiN4RDtEZXBhcnRtZW50IG9mIE9waHRoYWxtb2xvZ3kgYW5kIFZpc3VhbCBT
Y2llbmNlcywgVW5pdmVyc2l0eSBvZiBNaWNoaWdhbiwgQW5uIEFyYm9yLCBNaWNoaWdhbiwgVVNB
LiYjeEQ7TVJDIFNvY2lhbCBHZW5ldGljIGFuZCBEZXZlbG9wbWVudGFsIFBzeWNoaWF0cnkgQ2Vu
dHJlLCBJbnN0aXR1dGUgb2YgUHN5Y2hpYXRyeSwgUHN5Y2hvbG9neSBhbmQgTmV1cm9zY2llbmNl
LCBLaW5nJmFwb3M7cyBDb2xsZWdlIExvbmRvbiwgTG9uZG9uLCBVSy4mI3hEO05JSFIgQmlvbWVk
aWNhbCBSZXNlYXJjaCBDZW50cmUgZm9yIE1lbnRhbCBIZWFsdGgsIEluc3RpdHV0ZSBvZiBQc3lj
aGlhdHJ5LCBQc3ljaG9sb2d5IGFuZCBOZXVyb3NjaWVuY2UsIEtpbmcmYXBvcztzIENvbGxlZ2Ug
TG9uZG9uIGFuZCB0aGUgU291dGggTG9uZG9uIE1hdWRzbGV5IEhvc3BpdGFsLCBMb25kb24sIFVL
LiYjeEQ7RGVwYXJ0bWVudCBvZiBBbmVzdGhlc2lvbG9neSwgVW5pdmVyc2l0eSBvZiBNaWNoaWdh
biwgQW5uIEFyYm9yLCBNaWNoaWdhbiwgVVNBLiYjeEQ7VXNoZXIgSW5zdGl0dXRlIG9mIFBvcHVs
YXRpb24gSGVhbHRoIFNjaWVuY2VzIGFuZCBJbmZvcm1hdGljcywgVW5pdmVyc2l0eSBvZiBFZGlu
YnVyZ2gsIEVkaW5idXJnaCwgVUsuJiN4RDtDaGFubmluZyBEaXZpc2lvbiBvZiBOZXR3b3JrIE1l
ZGljaW5lLCBCcmlnaGFtIGFuZCBXb21lbiZhcG9zO3MgSG9zcGl0YWwsIEJvc3RvbiwgTWFzc2Fj
aHVzZXR0cywgVVNBLiYjeEQ7RGVwYXJ0bWVudCBvZiBDb21wdXRhdGlvbmFsIE1lZGljaW5lLCBV
bml2ZXJzaXR5IG9mIE1pY2hpZ2FuLCBBbm4gQXJib3IsIE1pY2hpZ2FuLCBVU0EuJiN4RDtEZXBh
cnRtZW50IG9mIEJpb2luZm9ybWF0aWNzLCBVbml2ZXJzaXR5IG9mIE1pY2hpZ2FuLCBBbm4gQXJi
b3IsIE1pY2hpZ2FuLCBVU0EuJiN4RDtEaXZpc2lvbiBvZiBFcGlkZW1pb2xvZ3kgYW5kIENsaW5p
Y2FsIEFwcGxpY2F0aW9ucywgTmF0aW9uYWwgRXllIEluc3RpdHV0ZSwgQmV0aGVzZGEsIE1hcnls
YW5kLCBVU0EuJiN4RDtNZWRpY2FsIEdlbm9taWNzIGFuZCBNZXRhYm9saWMgR2VuZXRpY3MgQnJh
bmNoLCBOYXRpb25hbCBIdW1hbiBHZW5vbWUgUmVzZWFyY2ggSW5zdGl0dXRlLCBVUyBOYXRpb25h
bCBJbnN0aXR1dGVzIG9mIEhlYWx0aCwgQmV0aGVzZGEsIE1hcnlsYW5kLCBVU0EuJiN4RDtEZXBh
cnRtZW50IG9mIE51dHJpdGlvbiBhbmQgRGlldGV0aWNzLCBTY2hvb2wgb2YgSGVhbHRoIFNjaWVu
Y2UgYW5kIEVkdWNhdGlvbiwgSGFyb2tvcGlvIFVuaXZlcnNpdHksIEF0aGVucywgR3JlZWNlLiYj
eEQ7RGVwYXJ0bWVudCBvZiBJbnRlcm5hbCBNZWRpY2luZSBCLCBVbml2ZXJzaXR5IE1lZGljaW5l
IEdyZWlmc3dhbGQsIEdyZWlmc3dhbGQsIEdlcm1hbnkuJiN4RDtJbnN0aXR1dGUgb2YgQ2xpbmlj
YWwgQ2hlbWlzdHJ5IGFuZCBMYWJvcmF0b3J5IE1lZGljaW5lLCBVbml2ZXJzaXR5IE1lZGljaW5l
IEdyZWlmc3dhbGQsIEdyZWlmc3dhbGQsIEdlcm1hbnkuJiN4RDtMb25naXR1ZGluYWwgU3R1ZGll
cyBTZWN0aW9uLCBDbGluaWNhbCBSZXNlYXJjaCBCcmFuY2gsIEdlcm9udG9sb2d5IFJlc2VhcmNo
IENlbnRlciwgTmF0aW9uYWwgSW5zdGl0dXRlIG9uIEFnaW5nLCBCYWx0aW1vcmUsIE1hcnlsYW5k
LCBVU0EuJiN4RDtEaXZpc2lvbiBvZiBHZW5ldGljIEVwaWRlbWlvbG9neSwgRGVwYXJ0bWVudCBv
ZiBNZWRpY2FsIEdlbmV0aWNzLCBNb2xlY3VsYXIgYW5kIENsaW5pY2FsIFBoYXJtYWNvbG9neSwg
TWVkaWNhbCBVbml2ZXJzaXR5IG9mIElubnNicnVjaywgSW5uc2JydWNrLCBBdXN0cmlhLiYjeEQ7
UHJvZ3JhbSBpbiBNZWRpY2FsIGFuZCBQb3B1bGF0aW9uIEdlbmV0aWNzLCBCcm9hZCBJbnN0aXR1
dGUgb2YgTUlUIGFuZCBIYXJ2YXJkLCBDYW1icmlkZ2UsIE1hc3NhY2h1c2V0dHMsIFVTQS4mI3hE
O0h1ZHNvbkFscGhhIEluc3RpdHV0ZSBmb3IgQmlvdGVjaG5vbG9neSwgSHVudHN2aWxsZSwgQWxh
YmFtYSwgVVNBLiYjeEQ7RGVwYXJ0bWVudCBvZiBDbGluaWNhbCBTY2llbmNlcywgRGlhYmV0ZXMg
YW5kIEVuZG9jcmlub2xvZ3ksIFVuaXZlcnNpdHkgb2YgTHVuZCwgTWFsbW8sIFN3ZWRlbi4mI3hE
O0Zpbm5pc2ggSW5zdGl0dXRlIGZvciBNb2xlY3VsYXIgTWVkaWNpbmUsIFVuaXZlcnNpdHkgb2Yg
SGVsc2lua2ksIEhlbHNpbmtpLCBGaW5sYW5kLiYjeEQ7UmVzZWFyY2ggUHJvZ3JhbXMgVW5pdCwg
RGlhYmV0ZXMgYW5kIE9iZXNpdHksIFVuaXZlcnNpdHkgb2YgSGVsc2lua2ksIEhlbHNpbmtpLCBG
aW5sYW5kLiYjeEQ7SW5zdGl0dXRlIG9mIEJpb21lZGljYWwgYW5kIENsaW5pY2FsIFJlc2VhcmNo
LCBVbml2ZXJzaXR5IG9mIEV4ZXRlciBNZWRpY2FsIFNjaG9vbCwgRXhldGVyLCBVSy4mI3hEO0h1
bnQgUmVzZWFyY2ggQ2VudHJlLCBEZXBhcnRtZW50IG9mIFB1YmxpYyBIZWFsdGggYW5kIEdlbmVy
YWwgUHJhY3RpY2UsIE5vcndlZ2lhbiBVbml2ZXJzaXR5IG9mIFNjaWVuY2UgYW5kIFRlY2hub2xv
Z3ksIExldmFuZ2VyLCBOb3J3YXkuJiN4RDtEZXBhcnRtZW50IG9mIEludGVybmFsIE1lZGljaW5l
LCBVbml2ZXJzaXR5IG9mIE1pY2hpZ2FuIFNjaG9vbCBvZiBNZWRpY2luZSwgQW5uIEFyYm9yLCBN
aWNoaWdhbiwgVVNBLiYjeEQ7Q2FtYnJpZGdlIEluc3RpdHV0ZSBmb3IgTWVkaWNhbCBSZXNlYXJj
aCwgVW5pdmVyc2l0eSBvZiBDYW1icmlkZ2UsIENhbWJyaWRnZSwgVUsuJiN4RDtEZXBhcnRtZW50
IG9mIE1lZGljaW5lLCBVbml2ZXJzaXR5IG9mIENhbWJyaWRnZSBTY2hvb2wgb2YgQ2xpbmljYWwg
TWVkaWNpbmUsIEFkZGVuYnJvb2tlJmFwb3M7cyBIb3NwaXRhbCwgQ2FtYnJpZGdlLCBVSy4mI3hE
O0RlcGFydG1lbnQgb2YgUHN5Y2hvbG9neSwgVW5pdmVyc2l0eSBvZiBNaW5uZXNvdGEsIE1pbm5l
YXBvbGlzLCBNaW5uZXNvdGEsIFVTQS4mI3hEO0luc3RpdHV0ZSBvZiBIdW1hbiBHZW5ldGljcywg
SGVsbWhvbHR6IFplbnRydW0gTXVuY2hlbi1HZXJtYW4gUmVzZWFyY2ggQ2VudGVyIGZvciBFbnZp
cm9ubWVudGFsIEhlYWx0aCwgTmV1aGVyYmVyZywgR2VybWFueS4mI3hEO0luc3RpdHV0ZSBvZiBI
dW1hbiBHZW5ldGljcywgVGVjaG5pc2NoZSBVbml2ZXJzaXRhdCBNdW5jaGVuLCBNdW5pY2gsIEdl
cm1hbnkuJiN4RDtEWkhLIChHZXJtYW4gQ2VudHJlIGZvciBDYXJkaW92YXNjdWxhciBSZXNlYXJj
aCksIFBhcnRuZXIgU2l0ZSBNdW5pY2ggSGVhcnQgQWxsaWFuY2UsIE11bmljaCwgR2VybWFueS4m
I3hEO0VwaWRlbWlvbG9neSBhbmQgUHVibGljIEhlYWx0aCwgSW5zdGl0dXRlIG9mIEJpb21lZGlj
YWwgYW5kIENsaW5pY2FsIFNjaWVuY2UsIFVuaXZlcnNpdHkgb2YgRXhldGVyIE1lZGljYWwgU2No
b29sLCBFeGV0ZXIsIFVLLiYjeEQ7RGVwYXJ0bWVudCBvZiBHZW5ldGljcywgVW5pdmVyc2l0eSBv
ZiBOb3J0aCBDYXJvbGluYSBhdCBDaGFwZWwgSGlsbCwgQ2hhcGVsIEhpbGwsIE5vcnRoIENhcm9s
aW5hLCBVU0EuJiN4RDtNb2xlY3VsYXIgTmV1cm9wc3ljaGlhdHJ5IGFuZCBEZXZlbG9wbWVudCBM
YWJvcmF0b3J5LCBDZW50cmUgZm9yIEFkZGljdGlvbiBhbmQgTWVudGFsIEhlYWx0aCwgVG9yb250
bywgT250YXJpbywgQ2FuYWRhLiYjeEQ7RGVwYXJ0bWVudCBvZiBQc3ljaGlhdHJ5LCBVbml2ZXJz
aXR5IG9mIFRvcm9udG8sIFRvcm9udG8sIE9udGFyaW8sIENhbmFkYS4mI3hEO0luc3RpdHV0ZSBv
ZiBNZWRpY2FsIFNjaWVuY2UsIFVuaXZlcnNpdHkgb2YgVG9yb250bywgVG9yb250bywgT250YXJp
bywgQ2FuYWRhLiYjeEQ7RGVwYXJ0bWVudCBvZiBHZW5vbWUgU2NpZW5jZXMsIFVuaXZlcnNpdHkg
b2YgV2FzaGluZ3RvbiwgU2VhdHRsZSwgV2FzaGluZ3RvbiwgVVNBLiYjeEQ7SW5zdGl0dXRlIGZv
ciBNb2xlY3VsYXIgTWVkaWNpbmUsIEZJTU0sIEhlbHNpbmtpLCBGaW5sYW5kLiYjeEQ7QW5hbHl0
aWMgYW5kIFRyYW5zbGF0aW9uYWwgR2VuZXRpY3MgVW5pdCwgRGVwYXJ0bWVudCBvZiBNZWRpY2lu
ZSwgTWFzc2FjaHVzZXR0cyBHZW5lcmFsIEhvc3BpdGFsLCBCb3N0b24sIE1hc3NhY2h1c2V0dHMs
IFVTQS4mI3hEO1N0YW5sZXkgQ2VudGVyIGZvciBQc3ljaGlhdHJpYyBSZXNlYXJjaCwgQnJvYWQg
SW5zdGl0dXRlIG9mIE1JVCBhbmQgSGFydmFyZCwgQ2FtYnJpZGdlLCBNYXNzYWNodXNldHRzLCBV
U0EuJiN4RDtQc3ljaGlhdHJpYyBhbmQgTmV1cm9kZXZlbG9wbWVudGFsIEdlbmV0aWNzIFVuaXQs
IERlcGFydG1lbnQgb2YgUHN5Y2hpYXRyeSwgTWFzc2FjaHVzZXR0cyBHZW5lcmFsIEhvc3BpdGFs
LCBCb3N0b24sIE1hc3NhY2h1c2V0dHMsIFVTQS4mI3hEO0RlcGFydG1lbnQgb2YgTmV1cm9sb2d5
LCBNYXNzYWNodXNldHRzIEdlbmVyYWwgSG9zcGl0YWwsIEJvc3RvbiwgTWFzc2FjaHVzZXR0cywg
VVNBLiYjeEQ7RGVwYXJ0bWVudCBvZiBQc3ljaGlhdHJ5LCBVbml2ZXJzaXR5IG9mIE1pY2hpZ2Fu
LCBBbm4gQXJib3IsIE1pY2hpZ2FuLCBVU0EuJiN4RDtEZXBhcnRtZW50IG9mIE1lZGljaW5lLCBN
Y0dpbGwgVW5pdmVyc2l0eSwgTW9udHJlYWwsIFF1ZWJlYywgQ2FuYWRhLiYjeEQ7RGVwYXJ0bWVu
dCBvZiBIdW1hbiBHZW5ldGljcywgTWNHaWxsIFVuaXZlcnNpdHksIE1vbnRyZWFsLCBRdWViZWMs
IENhbmFkYS4mI3hEO0RlcGFydG1lbnQgb2YgVHdpbiBSZXNlYXJjaCBhbmQgR2VuZXRpYyBFcGlk
ZW1pb2xvZ3ksIEtpbmcmYXBvcztzIENvbGxlZ2UgTG9uZG9uLCBMb25kb24sIFVLLiYjeEQ7TmF0
aW9uYWwgSW5zdGl0dXRlIG9uIEFnaW5nLCBVUyBOYXRpb25hbCBJbnN0aXR1dGVzIG9mIEhlYWx0
aCwgQmFsdGltb3JlLCBNYXJ5bGFuZCwgVVNBLiYjeEQ7TW9sZWN1bGFyIEVwaWRlbWlvbG9neSBT
ZWN0aW9uLCBEZXBhcnRtZW50IG9mIE1lZGljYWwgU3RhdGlzdGljcyBhbmQgQmlvaW5mb3JtYXRp
Y3MsIExlaWRlbiBVbml2ZXJzaXR5IE1lZGljYWwgQ2VudGVyLCBMZWlkZW4sIHRoZSBOZXRoZXJs
YW5kcy4mI3hEO0RlcGFydG1lbnQgb2YgT3BodGhhbG1vbG9neSwgVW5pdmVyc2l0eSBvZiBQZW5u
c3lsdmFuaWEsIFBoaWxhZGVscGhpYSwgUGVubnN5bHZhbmlhLCBVU0EuJiN4RDtDaHJvbmljIERp
c2Vhc2UgUHJldmVudGlvbiBVbml0LCBOYXRpb25hbCBJbnN0aXR1dGUgZm9yIEhlYWx0aCBhbmQg
V2VsZmFyZSwgSGVsc2lua2ksIEZpbmxhbmQuJiN4RDtEYXNtYW4gRGlhYmV0ZXMgSW5zdGl0dXRl
LCBEYXNtYW4sIEt1d2FpdC4mI3hEO0NlbnRlciBmb3IgVmFzY3VsYXIgUHJldmVudGlvbiwgRGFu
dWJlIFVuaXZlcnNpdHkgS3JlbXMsIEtyZW1zLCBBdXN0cmlhLiYjeEQ7RGlhYmV0ZXMgUmVzZWFy
Y2ggR3JvdXAsIEtpbmcgQWJkdWxheml6IFVuaXZlcnNpdHksIEplZGRhaCwgU2F1ZGkgQXJhYmlh
LiYjeEQ7SW50ZXJmYWN1bHR5IEluc3RpdHV0ZSBmb3IgR2VuZXRpY3MgYW5kIEZ1bmN0aW9uYWwg
R2Vub21pY3MsIFVuaXZlcnNpdHkgTWVkaWNpbmUgR3JlaWZzd2FsZCwgR3JlaWZzd2FsZCwgR2Vy
bWFueS4mI3hEO0RlcGFydG1lbnQgb2YgR2VuZXRpY3MsIFVuaXZlcnNpdHkgb2YgR3JvbmluZ2Vu
LCBVbml2ZXJzaXR5IE1lZGljYWwgQ2VudGVyIEdyb25pbmdlbiwgR3JvbmluZ2VuLCB0aGUgTmV0
aGVybGFuZHMuJiN4RDtNUkMgSHVtYW4gR2VuZXRpY3MgVW5pdCwgSW5zdGl0dXRlIG9mIEdlbmV0
aWNzIGFuZCBNb2xlY3VsYXIgTWVkaWNpbmUsIFVuaXZlcnNpdHkgb2YgRWRpbmJ1cmdoLCBXZXN0
ZXJuIEdlbmVyYWwgSG9zcGl0YWwsIEVkaW5idXJnaCwgVUsuJiN4RDtNZWRpY2FsIEdlbmV0aWNz
LCBVbml2ZXJzaXR5IE1lZGljYWwgQ2VudGVyIFV0cmVjaHQsIFV0cmVjaHQsIHRoZSBOZXRoZXJs
YW5kcy4mI3hEO0RlcGFydG1lbnQgb2YgR2VuZXRpY3MsIENlbnRlciBmb3IgTW9sZWN1bGFyIE1l
ZGljaW5lLCBVbml2ZXJzaXR5IE1lZGljYWwgQ2VudGVyIFV0cmVjaHQsIFV0cmVjaHQsIHRoZSBO
ZXRoZXJsYW5kcy4mI3hEO1VuaXZlcnNpdHkgb2YgR3JvbmluZ2VuLCBVbml2ZXJzaXR5IE1lZGlj
YWwgQ2VudGVyIEdyb25pbmdlbiwgR2Vub21pY3MgQ29vcmRpbmF0aW9uIENlbnRlciwgR3Jvbmlu
Z2VuLCB0aGUgTmV0aGVybGFuZHMuJiN4RDtEZXBhcnRtZW50IG9mIEdlbmV0aWNzLCBIYXJ2YXJk
IE1lZGljYWwgU2Nob29sLCBCb3N0b24sIE1hc3NhY2h1c2V0dHMsIFVTQS4mI3hEO0RlcGFydG1l
bnQgb2YgTW9sZWN1bGFyIEJpb2xvZ3ksIE1hc3NhY2h1c2V0dHMgR2VuZXJhbCBIb3NwaXRhbCwg
Qm9zdG9uLCBNYXNzYWNodXNldHRzLCBVU0EuJiN4RDtEaWFiZXRlcyBSZXNlYXJjaCBDZW50ZXIg
KERpYWJldGVzIFVuaXQpLCBEZXBhcnRtZW50IG9mIE1lZGljaW5lLCBNYXNzYWNodXNldHRzIEdl
bmVyYWwgSG9zcGl0YWwsIEJvc3RvbiwgTWFzc2FjaHVzZXR0cywgVVNBLiYjeEQ7RGVwYXJ0bWVu
dCBvZiBNZWRpY2luZSwgSGFydmFyZCBNZWRpY2FsIFNjaG9vbCwgQm9zdG9uLCBNYXNzYWNodXNl
dHRzLCBVU0EuJiN4RDtEZXBhcnRtZW50IG9mIEJpb2xvZ3ksIE1hc3NhY2h1c2V0dHMgSW5zdGl0
dXRlIG9mIFRlY2hub2xvZ3ksIENhbWJyaWRnZSwgTWFzc2FjaHVzZXR0cywgVVNBLiYjeEQ7VmVy
dGV4IFBoYXJtYWNldXRpY2FscywgQm9zdG9uLCBNYXNzYWNodXNldHRzLCBVU0EuJiN4RDtEZXBh
cnRtZW50IG9mIFB1YmxpYyBIZWFsdGgsIFVuaXZlcnNpdHkgb2YgSGVsc2lua2ksIEhlbHNpbmtp
LCBGaW5sYW5kLiYjeEQ7RGVwYXJ0bWVudCBvZiBIYWVtYXRvbG9neSwgVW5pdmVyc2l0eSBvZiBD
YW1icmlkZ2UsIENhbWJyaWRnZSwgVUsuJiN4RDtOSUhSIEJsb29kIGFuZCBUcmFuc3BsYW50IFVu
aXQgKEJUUlUpIGluIERvbm9yIEhlYWx0aCBhbmQgR2Vub21pY3MsIFVuaXZlcnNpdHkgb2YgQ2Ft
YnJpZGdlLCBDYW1icmlkZ2UsIFVLLiYjeEQ7TmV1cm9iaW9sb2d5LU5ldXJvZGVnZW5lcmF0aW9u
IGFuZCBSZXBhaXIgTGFib3JhdG9yeSwgTmF0aW9uYWwgRXllIEluc3RpdHV0ZSwgVVMgTmF0aW9u
YWwgSW5zdGl0dXRlcyBvZiBIZWFsdGgsIEJldGhlc2RhLCBNYXJ5bGFuZCwgVVNBLiYjeEQ7T3hm
b3JkIENlbnRyZSBmb3IgRGlhYmV0ZXMsIEVuZG9jcmlub2xvZ3kgYW5kIE1ldGFib2xpc20sIFJh
ZGNsaWZmZSBEZXBhcnRtZW50IG9mIE1lZGljaW5lLCBVbml2ZXJzaXR5IG9mIE94Zm9yZCwgT3hm
b3JkLCBVSy4mI3hEO094Zm9yZCBOSUhSIEJpb21lZGljYWwgUmVzZWFyY2ggQ2VudHJlLCBDaHVy
Y2hpbGwgSG9zcGl0YWwsIEhlYWRpbmd0b24sIE94Zm9yZCwgVUsuPC9hdXRoLWFkZHJlc3M+PHRp
dGxlcz48dGl0bGU+QSByZWZlcmVuY2UgcGFuZWwgb2YgNjQsOTc2IGhhcGxvdHlwZXMgZm9yIGdl
bm90eXBlIGltcHV0YXRpb248L3RpdGxlPjxzZWNvbmRhcnktdGl0bGU+TmF0IEdlbmV0PC9zZWNv
bmRhcnktdGl0bGU+PC90aXRsZXM+PHBlcmlvZGljYWw+PGZ1bGwtdGl0bGU+TmF0IEdlbmV0PC9m
dWxsLXRpdGxlPjwvcGVyaW9kaWNhbD48cGFnZXM+MTI3OS04MzwvcGFnZXM+PHZvbHVtZT40ODwv
dm9sdW1lPjxudW1iZXI+MTA8L251bWJlcj48ZWRpdGlvbj4yMDE2LzA4LzIzPC9lZGl0aW9uPjxr
ZXl3b3Jkcz48a2V5d29yZD5BbGxlbGVzPC9rZXl3b3JkPjxrZXl3b3JkPkdlbmV0aWMgVGVjaG5p
cXVlczwva2V5d29yZD48a2V5d29yZD5HZW5vbWUtV2lkZSBBc3NvY2lhdGlvbiBTdHVkeTwva2V5
d29yZD48a2V5d29yZD4qR2Vub3R5cGU8L2tleXdvcmQ+PGtleXdvcmQ+KkhhcGxvdHlwZXM8L2tl
eXdvcmQ+PGtleXdvcmQ+SHVtYW5zPC9rZXl3b3JkPjxrZXl3b3JkPkludGVybmV0PC9rZXl3b3Jk
PjxrZXl3b3JkPipQb2x5bW9ycGhpc20sIFNpbmdsZSBOdWNsZW90aWRlPC9rZXl3b3JkPjxrZXl3
b3JkPlJlZmVyZW5jZSBWYWx1ZXM8L2tleXdvcmQ+PC9rZXl3b3Jkcz48ZGF0ZXM+PHllYXI+MjAx
NjwveWVhcj48cHViLWRhdGVzPjxkYXRlPk9jdDwvZGF0ZT48L3B1Yi1kYXRlcz48L2RhdGVzPjxp
c2JuPjE1NDYtMTcxOCAoRWxlY3Ryb25pYykmI3hEOzEwNjEtNDAzNiAoTGlua2luZyk8L2lzYm4+
PGFjY2Vzc2lvbi1udW0+Mjc1NDgzMTI8L2FjY2Vzc2lvbi1udW0+PHVybHM+PHJlbGF0ZWQtdXJs
cz48dXJsPmh0dHBzOi8vd3d3Lm5jYmkubmxtLm5paC5nb3YvcHVibWVkLzI3NTQ4MzEyPC91cmw+
PC9yZWxhdGVkLXVybHM+PC91cmxzPjxjdXN0b20yPlBNQzUzODgxNzY8L2N1c3RvbTI+PGVsZWN0
cm9uaWMtcmVzb3VyY2UtbnVtPjEwLjEwMzgvbmcuMzY0MzwvZWxlY3Ryb25pYy1yZXNvdXJjZS1u
dW0+PC9yZWNvcmQ+PC9DaXRlPjwvRW5kTm90ZT4A
</w:fldData>
        </w:fldChar>
      </w:r>
      <w:r>
        <w:rPr>
          <w:rFonts w:ascii="Arial" w:hAnsi="Arial"/>
        </w:rPr>
        <w:instrText xml:space="preserve"> ADDIN EN.CITE.DATA </w:instrText>
      </w:r>
      <w:r>
        <w:rPr>
          <w:rFonts w:ascii="Arial" w:hAnsi="Arial"/>
        </w:rPr>
      </w:r>
      <w:r>
        <w:rPr>
          <w:rFonts w:ascii="Arial" w:hAnsi="Arial"/>
        </w:rPr>
        <w:fldChar w:fldCharType="end"/>
      </w:r>
      <w:r w:rsidRPr="00CB6147">
        <w:rPr>
          <w:rFonts w:ascii="Arial" w:hAnsi="Arial"/>
        </w:rPr>
      </w:r>
      <w:r w:rsidRPr="00CB6147">
        <w:rPr>
          <w:rFonts w:ascii="Arial" w:hAnsi="Arial"/>
        </w:rPr>
        <w:fldChar w:fldCharType="separate"/>
      </w:r>
      <w:r w:rsidRPr="00B84B0E">
        <w:rPr>
          <w:rFonts w:ascii="Arial" w:hAnsi="Arial"/>
          <w:noProof/>
          <w:vertAlign w:val="superscript"/>
        </w:rPr>
        <w:t>2</w:t>
      </w:r>
      <w:r w:rsidRPr="00CB6147">
        <w:rPr>
          <w:rFonts w:ascii="Arial" w:hAnsi="Arial"/>
        </w:rPr>
        <w:fldChar w:fldCharType="end"/>
      </w:r>
      <w:r w:rsidRPr="00CB6147">
        <w:rPr>
          <w:rFonts w:ascii="Arial" w:hAnsi="Arial"/>
        </w:rPr>
        <w:t>, which resulted in ~40 million genetic variants</w:t>
      </w:r>
      <w:r>
        <w:rPr>
          <w:rFonts w:ascii="Arial" w:hAnsi="Arial"/>
        </w:rPr>
        <w:t xml:space="preserve">: details of this imputation including QC were published separately by the </w:t>
      </w:r>
      <w:proofErr w:type="spellStart"/>
      <w:r>
        <w:rPr>
          <w:rFonts w:ascii="Arial" w:hAnsi="Arial"/>
        </w:rPr>
        <w:t>eMERGE</w:t>
      </w:r>
      <w:proofErr w:type="spellEnd"/>
      <w:r>
        <w:rPr>
          <w:rFonts w:ascii="Arial" w:hAnsi="Arial"/>
        </w:rPr>
        <w:t xml:space="preserve"> network</w:t>
      </w:r>
      <w:r>
        <w:rPr>
          <w:rFonts w:ascii="Arial" w:hAnsi="Arial"/>
        </w:rPr>
        <w:fldChar w:fldCharType="begin">
          <w:fldData xml:space="preserve">PEVuZE5vdGU+PENpdGU+PEF1dGhvcj5TdGFuYXdheTwvQXV0aG9yPjxZZWFyPjIwMTk8L1llYXI+
PFJlY051bT4zNDwvUmVjTnVtPjxEaXNwbGF5VGV4dD48c3R5bGUgZmFjZT0ic3VwZXJzY3JpcHQi
PjE8L3N0eWxlPjwvRGlzcGxheVRleHQ+PHJlY29yZD48cmVjLW51bWJlcj4zNDwvcmVjLW51bWJl
cj48Zm9yZWlnbi1rZXlzPjxrZXkgYXBwPSJFTiIgZGItaWQ9IjIwYTlmYXR4MjA1c3p1ZWRmeDJ2
dHN6aHJyMjB6ZWYydmEwOSIgdGltZXN0YW1wPSIxNTg1MjEyMzQ4Ij4zNDwva2V5PjwvZm9yZWln
bi1rZXlzPjxyZWYtdHlwZSBuYW1lPSJKb3VybmFsIEFydGljbGUiPjE3PC9yZWYtdHlwZT48Y29u
dHJpYnV0b3JzPjxhdXRob3JzPjxhdXRob3I+U3RhbmF3YXksIEkuIEIuPC9hdXRob3I+PGF1dGhv
cj5IYWxsLCBULiBPLjwvYXV0aG9yPjxhdXRob3I+Um9zZW50aGFsLCBFLiBBLjwvYXV0aG9yPjxh
dXRob3I+UGFsbWVyLCBNLjwvYXV0aG9yPjxhdXRob3I+TmFyYW5iaGFpLCBWLjwvYXV0aG9yPjxh
dXRob3I+S25ldmVsLCBSLjwvYXV0aG9yPjxhdXRob3I+TmFtam91LUtoYWxlcywgQi48L2F1dGhv
cj48YXV0aG9yPkNhcnJvbGwsIFIuIEouPC9hdXRob3I+PGF1dGhvcj5LaXJ5bHVrLCBLLjwvYXV0
aG9yPjxhdXRob3I+R29yZG9uLCBBLiBTLjwvYXV0aG9yPjxhdXRob3I+TGluZGVyLCBKLjwvYXV0
aG9yPjxhdXRob3I+SG93ZWxsLCBLLiBNLjwvYXV0aG9yPjxhdXRob3I+TWFwZXMsIEIuIE0uPC9h
dXRob3I+PGF1dGhvcj5MaW4sIEYuIFQuIEouPC9hdXRob3I+PGF1dGhvcj5Kb28sIFkuIFkuPC9h
dXRob3I+PGF1dGhvcj5IYXllcywgTS4gRy48L2F1dGhvcj48YXV0aG9yPkdoYXJhdmksIEEuIEcu
PC9hdXRob3I+PGF1dGhvcj5QZW5kZXJncmFzcywgUy4gQS48L2F1dGhvcj48YXV0aG9yPlJpdGNo
aWUsIE0uIEQuPC9hdXRob3I+PGF1dGhvcj5kZSBBbmRyYWRlLCBNLjwvYXV0aG9yPjxhdXRob3I+
Q3JvdGVhdS1DaG9ua2EsIEQuIEMuPC9hdXRob3I+PGF1dGhvcj5SYXljaGF1ZGh1cmksIFMuPC9h
dXRob3I+PGF1dGhvcj5XZWlzcywgUy4gVC48L2F1dGhvcj48YXV0aG9yPkxlYm8sIE0uPC9hdXRo
b3I+PGF1dGhvcj5BbXIsIFMuIFMuPC9hdXRob3I+PGF1dGhvcj5DYXJyZWxsLCBELjwvYXV0aG9y
PjxhdXRob3I+TGFyc29uLCBFLiBCLjwvYXV0aG9yPjxhdXRob3I+Q2h1dGUsIEMuIEcuPC9hdXRo
b3I+PGF1dGhvcj5SYXNtdXNzZW4tVG9ydmlrLCBMLiBKLjwvYXV0aG9yPjxhdXRob3I+Um95LVB1
Y2tlbHdhcnR6LCBNLiBKLjwvYXV0aG9yPjxhdXRob3I+U2xlaW1hbiwgUC48L2F1dGhvcj48YXV0
aG9yPkhha29uYXJzb24sIEguPC9hdXRob3I+PGF1dGhvcj5MaSwgUi48L2F1dGhvcj48YXV0aG9y
Pkthcmxzb24sIEUuIFcuPC9hdXRob3I+PGF1dGhvcj5QZXRlcnNvbiwgSi4gRi48L2F1dGhvcj48
YXV0aG9yPkt1bGxvLCBJLiBKLjwvYXV0aG9yPjxhdXRob3I+Q2hpc2hvbG0sIFIuPC9hdXRob3I+
PGF1dGhvcj5EZW5ueSwgSi4gQy48L2F1dGhvcj48YXV0aG9yPkphcnZpaywgRy4gUC48L2F1dGhv
cj48YXV0aG9yPmUsIE1lcmdlIE5ldHdvcms8L2F1dGhvcj48YXV0aG9yPkNyb3NzbGluLCBELiBS
LjwvYXV0aG9yPjwvYXV0aG9ycz48L2NvbnRyaWJ1dG9ycz48YXV0aC1hZGRyZXNzPkRlcGFydG1l
bnQgb2YgQmlvbWVkaWNhbCBJbmZvcm1hdGljcyBNZWRpY2FsIEVkdWNhdGlvbiwgU2Nob29sIG9m
IE1lZGljaW5lLCBVbml2ZXJzaXR5IG9mIFdhc2hpbmd0b24sIFNlYXR0bGUsIFdhc2hpbmd0b24u
JiN4RDtEaXZpc2lvbiBvZiBNZWRpY2FsIEdlbmV0aWNzLCBTY2hvb2wgb2YgTWVkaWNpbmUsIFVu
aXZlcnNpdHkgb2YgV2FzaGluZ3RvbiwgU2VhdHRsZSwgV2FzaGluZ3Rvbi4mI3hEO0hhcnZhcmQg
TWVkaWNhbCBTY2hvb2wsIEhhcnZhcmQgVW5pdmVyc2l0eSwgQ2FtYnJpZGdlLCBNYXNzYWNodXNl
dHRzLiYjeEQ7RGVwYXJ0bWVudCBvZiBQZWRpYXRyaWNzLCBDaW5jaW5uYXRpIENoaWxkcmVuJmFw
b3M7cyBIb3NwaXRhbCBNZWRpY2FsIENlbnRlciwgQ2luY2lubmF0aSwgT2hpby4mI3hEO0RlcGFy
dG1lbnRzIG9mIEJpb21lZGljYWwgSW5mb3JtYXRpY3MgYW5kIE1lZGljaW5lLCBWYW5kZXJiaWx0
IFVuaXZlcnNpdHksIE5hc2h2aWxsZSwgVGVubmVzc2VlLiYjeEQ7RGVwYXJ0bWVudCBvZiBNZWRp
Y2luZSwgQ29sdW1iaWEgVW5pdmVyc2l0eSwgTmV3IFlvcmsgQ2l0eSwgTmV3IFlvcmsuJiN4RDtW
YW5kZXJiaWx0IEluc3RpdHV0ZSBmb3IgQ2xpbmljYWwgYW5kIFRyYW5zbGF0aW9uYWwgUmVzZWFy
Y2gsIFNjaG9vbCBvZiBNZWRpY2luZSwgVmFuZGVyYmlsdCBVbml2ZXJzaXR5LCBOYXNodmlsbGUs
IFRlbm5lc3NlZS4mI3hEO0ZlaW5iZXJnIFNjaG9vbCBvZiBNZWRpY2luZSwgTm9ydGh3ZXN0ZXJu
IFVuaXZlcnNpdHksIENoaWNhZ28sIElsbGlub2lzLiYjeEQ7R2Vpc2luZ2VyIFJlc2VhcmNoLCBS
b2NrdmlsbGUsIE1hcmxhbmQuJiN4RDtEZXBhcnRtZW50IG9mIEdlbmV0aWNzLCBVbml2ZXJzaXR5
IG9mIFBlbm5zeWx2YW5pYSwgUGhpbGFkZWxwaGlhLCBQZW5uc3lsdmFuaWEuJiN4RDtNYXlvIENs
aW5pYywgUm9jaGVzdGVyLCBNaW5uZXNvdGEuJiN4RDtQcm9ncmFtIGluIE1lZGljYWwgYW5kIFBv
cHVsYXRpb24gR2VuZXRpY3MsIEJyb2FkIEluc3RpdHV0ZSBvZiBNYXNzYWNodXNldHRzIFRlY2hu
aWNhbCBJbnN0aXR1dGUgYW5kIEhhcnZhcmQgVW5pdmVyc2l0eSwgQ2FtYnJpZGdlLCBNYXNzYWNo
dXNldHRzLiYjeEQ7S2Fpc2VyIFBlcm1hbmVudGUgV2FzaGluZ3RvbiBIZWFsdGggUmVzZWFyY2gg
SW5zdGl0dXRlIChGb3JtZXJseSBHcm91cCBIZWFsdGggQ29vcGVyYXRpdmUtU2VhdHRsZSksIEth
aXNlciBQZXJtYW5lbnRlLCBTZWF0dGxlLCBXYXNoaW5ndG9uLiYjeEQ7U2Nob29scyBvZiBNZWRp
Y2luZSwgUHVibGljIEhlYWx0aCwgYW5kIE51cnNpbmcsIEpvaG5zIEhvcGtpbnMgVW5pdmVyc2l0
eSwgQmFsdGltb3JlLCBNYXJ5bGFuZC4mI3hEO0NoaWxkcmVuJmFwb3M7cyBIb3NwaXRhbCBvZiBQ
aGlsYWRlbHBoaWEsIFBoaWxhZGVscGhpYSwgUGVubnN5bHZhbmlhLiYjeEQ7TmF0aW9uYWwgSHVt
YW4gR2Vub21lIFJlc2VhcmNoIEluc3RpdHV0ZSwgTmF0aW9uYWwgSW5zdGl0dXRlcyBvZiBIZWFs
dGgsIEJldGhlc2RhLCBNYXJ5bGFuZC48L2F1dGgtYWRkcmVzcz48dGl0bGVzPjx0aXRsZT5UaGUg
ZU1FUkdFIGdlbm90eXBlIHNldCBvZiA4Myw3MTcgc3ViamVjdHMgaW1wdXRlZCB0byB+NDAgbWls
bGlvbiB2YXJpYW50cyBnZW5vbWUgd2lkZSBhbmQgYXNzb2NpYXRpb24gd2l0aCB0aGUgaGVycGVz
IHpvc3RlciBtZWRpY2FsIHJlY29yZCBwaGVub3R5cGU8L3RpdGxlPjxzZWNvbmRhcnktdGl0bGU+
R2VuZXQgRXBpZGVtaW9sPC9zZWNvbmRhcnktdGl0bGU+PC90aXRsZXM+PHBlcmlvZGljYWw+PGZ1
bGwtdGl0bGU+R2VuZXQgRXBpZGVtaW9sPC9mdWxsLXRpdGxlPjwvcGVyaW9kaWNhbD48cGFnZXM+
NjMtODE8L3BhZ2VzPjx2b2x1bWU+NDM8L3ZvbHVtZT48bnVtYmVyPjE8L251bWJlcj48ZWRpdGlv
bj4yMDE4LzEwLzEwPC9lZGl0aW9uPjxrZXl3b3Jkcz48a2V5d29yZD5BZnJpY2FuIENvbnRpbmVu
dGFsIEFuY2VzdHJ5IEdyb3VwL2dlbmV0aWNzPC9rZXl3b3JkPjxrZXl3b3JkPkFsZ29yaXRobXM8
L2tleXdvcmQ+PGtleXdvcmQ+Q2hyb21vc29tZXMsIEh1bWFuL2dlbmV0aWNzPC9rZXl3b3JkPjxr
ZXl3b3JkPipFbGVjdHJvbmljIEhlYWx0aCBSZWNvcmRzPC9rZXl3b3JkPjxrZXl3b3JkPkV1cm9w
ZWFuIENvbnRpbmVudGFsIEFuY2VzdHJ5IEdyb3VwL2dlbmV0aWNzPC9rZXl3b3JkPjxrZXl3b3Jk
PkZlbWFsZTwva2V5d29yZD48a2V5d29yZD4qR2VuZXRpYyBQcmVkaXNwb3NpdGlvbiB0byBEaXNl
YXNlPC9rZXl3b3JkPjxrZXl3b3JkPipHZW5vbWUtV2lkZSBBc3NvY2lhdGlvbiBTdHVkeTwva2V5
d29yZD48a2V5d29yZD5IYXBsb3R5cGVzL2dlbmV0aWNzPC9rZXl3b3JkPjxrZXl3b3JkPkhlcnBl
cyBab3N0ZXIvKmdlbmV0aWNzPC9rZXl3b3JkPjxrZXl3b3JkPkhvbW96eWdvdGU8L2tleXdvcmQ+
PGtleXdvcmQ+SHVtYW5zPC9rZXl3b3JkPjxrZXl3b3JkPk1hbGU8L2tleXdvcmQ+PGtleXdvcmQ+
UGhlbm90eXBlPC9rZXl3b3JkPjxrZXl3b3JkPlBvbHltb3JwaGlzbSwgU2luZ2xlIE51Y2xlb3Rp
ZGUvZ2VuZXRpY3M8L2tleXdvcmQ+PGtleXdvcmQ+UHJpbmNpcGFsIENvbXBvbmVudCBBbmFseXNp
czwva2V5d29yZD48a2V5d29yZD4qZ3dhczwva2V5d29yZD48a2V5d29yZD4qZWxlY3Ryb25pYyBt
ZWRpY2FsIHJlY29yZHM8L2tleXdvcmQ+PGtleXdvcmQ+Kmdlbm90eXBlczwva2V5d29yZD48a2V5
d29yZD4qaGVycGVzIHpvc3Rlcjwva2V5d29yZD48a2V5d29yZD4qdmFyaWFudHM8L2tleXdvcmQ+
PC9rZXl3b3Jkcz48ZGF0ZXM+PHllYXI+MjAxOTwveWVhcj48cHViLWRhdGVzPjxkYXRlPkZlYjwv
ZGF0ZT48L3B1Yi1kYXRlcz48L2RhdGVzPjxpc2JuPjEwOTgtMjI3MiAoRWxlY3Ryb25pYykmI3hE
OzA3NDEtMDM5NSAoTGlua2luZyk8L2lzYm4+PGFjY2Vzc2lvbi1udW0+MzAyOTg1Mjk8L2FjY2Vz
c2lvbi1udW0+PHVybHM+PHJlbGF0ZWQtdXJscz48dXJsPmh0dHBzOi8vd3d3Lm5jYmkubmxtLm5p
aC5nb3YvcHVibWVkLzMwMjk4NTI5PC91cmw+PC9yZWxhdGVkLXVybHM+PC91cmxzPjxjdXN0b20y
PlBNQzYzNzU2OTY8L2N1c3RvbTI+PGVsZWN0cm9uaWMtcmVzb3VyY2UtbnVtPjEwLjEwMDIvZ2Vw
aS4yMjE2NzwvZWxlY3Ryb25pYy1yZXNvdXJjZS1udW0+PC9yZWNvcmQ+PC9DaXRlPjwvRW5kTm90
ZT5=
</w:fldData>
        </w:fldChar>
      </w:r>
      <w:r>
        <w:rPr>
          <w:rFonts w:ascii="Arial" w:hAnsi="Arial"/>
        </w:rPr>
        <w:instrText xml:space="preserve"> ADDIN EN.CITE </w:instrText>
      </w:r>
      <w:r>
        <w:rPr>
          <w:rFonts w:ascii="Arial" w:hAnsi="Arial"/>
        </w:rPr>
        <w:fldChar w:fldCharType="begin">
          <w:fldData xml:space="preserve">PEVuZE5vdGU+PENpdGU+PEF1dGhvcj5TdGFuYXdheTwvQXV0aG9yPjxZZWFyPjIwMTk8L1llYXI+
PFJlY051bT4zNDwvUmVjTnVtPjxEaXNwbGF5VGV4dD48c3R5bGUgZmFjZT0ic3VwZXJzY3JpcHQi
PjE8L3N0eWxlPjwvRGlzcGxheVRleHQ+PHJlY29yZD48cmVjLW51bWJlcj4zNDwvcmVjLW51bWJl
cj48Zm9yZWlnbi1rZXlzPjxrZXkgYXBwPSJFTiIgZGItaWQ9IjIwYTlmYXR4MjA1c3p1ZWRmeDJ2
dHN6aHJyMjB6ZWYydmEwOSIgdGltZXN0YW1wPSIxNTg1MjEyMzQ4Ij4zNDwva2V5PjwvZm9yZWln
bi1rZXlzPjxyZWYtdHlwZSBuYW1lPSJKb3VybmFsIEFydGljbGUiPjE3PC9yZWYtdHlwZT48Y29u
dHJpYnV0b3JzPjxhdXRob3JzPjxhdXRob3I+U3RhbmF3YXksIEkuIEIuPC9hdXRob3I+PGF1dGhv
cj5IYWxsLCBULiBPLjwvYXV0aG9yPjxhdXRob3I+Um9zZW50aGFsLCBFLiBBLjwvYXV0aG9yPjxh
dXRob3I+UGFsbWVyLCBNLjwvYXV0aG9yPjxhdXRob3I+TmFyYW5iaGFpLCBWLjwvYXV0aG9yPjxh
dXRob3I+S25ldmVsLCBSLjwvYXV0aG9yPjxhdXRob3I+TmFtam91LUtoYWxlcywgQi48L2F1dGhv
cj48YXV0aG9yPkNhcnJvbGwsIFIuIEouPC9hdXRob3I+PGF1dGhvcj5LaXJ5bHVrLCBLLjwvYXV0
aG9yPjxhdXRob3I+R29yZG9uLCBBLiBTLjwvYXV0aG9yPjxhdXRob3I+TGluZGVyLCBKLjwvYXV0
aG9yPjxhdXRob3I+SG93ZWxsLCBLLiBNLjwvYXV0aG9yPjxhdXRob3I+TWFwZXMsIEIuIE0uPC9h
dXRob3I+PGF1dGhvcj5MaW4sIEYuIFQuIEouPC9hdXRob3I+PGF1dGhvcj5Kb28sIFkuIFkuPC9h
dXRob3I+PGF1dGhvcj5IYXllcywgTS4gRy48L2F1dGhvcj48YXV0aG9yPkdoYXJhdmksIEEuIEcu
PC9hdXRob3I+PGF1dGhvcj5QZW5kZXJncmFzcywgUy4gQS48L2F1dGhvcj48YXV0aG9yPlJpdGNo
aWUsIE0uIEQuPC9hdXRob3I+PGF1dGhvcj5kZSBBbmRyYWRlLCBNLjwvYXV0aG9yPjxhdXRob3I+
Q3JvdGVhdS1DaG9ua2EsIEQuIEMuPC9hdXRob3I+PGF1dGhvcj5SYXljaGF1ZGh1cmksIFMuPC9h
dXRob3I+PGF1dGhvcj5XZWlzcywgUy4gVC48L2F1dGhvcj48YXV0aG9yPkxlYm8sIE0uPC9hdXRo
b3I+PGF1dGhvcj5BbXIsIFMuIFMuPC9hdXRob3I+PGF1dGhvcj5DYXJyZWxsLCBELjwvYXV0aG9y
PjxhdXRob3I+TGFyc29uLCBFLiBCLjwvYXV0aG9yPjxhdXRob3I+Q2h1dGUsIEMuIEcuPC9hdXRo
b3I+PGF1dGhvcj5SYXNtdXNzZW4tVG9ydmlrLCBMLiBKLjwvYXV0aG9yPjxhdXRob3I+Um95LVB1
Y2tlbHdhcnR6LCBNLiBKLjwvYXV0aG9yPjxhdXRob3I+U2xlaW1hbiwgUC48L2F1dGhvcj48YXV0
aG9yPkhha29uYXJzb24sIEguPC9hdXRob3I+PGF1dGhvcj5MaSwgUi48L2F1dGhvcj48YXV0aG9y
Pkthcmxzb24sIEUuIFcuPC9hdXRob3I+PGF1dGhvcj5QZXRlcnNvbiwgSi4gRi48L2F1dGhvcj48
YXV0aG9yPkt1bGxvLCBJLiBKLjwvYXV0aG9yPjxhdXRob3I+Q2hpc2hvbG0sIFIuPC9hdXRob3I+
PGF1dGhvcj5EZW5ueSwgSi4gQy48L2F1dGhvcj48YXV0aG9yPkphcnZpaywgRy4gUC48L2F1dGhv
cj48YXV0aG9yPmUsIE1lcmdlIE5ldHdvcms8L2F1dGhvcj48YXV0aG9yPkNyb3NzbGluLCBELiBS
LjwvYXV0aG9yPjwvYXV0aG9ycz48L2NvbnRyaWJ1dG9ycz48YXV0aC1hZGRyZXNzPkRlcGFydG1l
bnQgb2YgQmlvbWVkaWNhbCBJbmZvcm1hdGljcyBNZWRpY2FsIEVkdWNhdGlvbiwgU2Nob29sIG9m
IE1lZGljaW5lLCBVbml2ZXJzaXR5IG9mIFdhc2hpbmd0b24sIFNlYXR0bGUsIFdhc2hpbmd0b24u
JiN4RDtEaXZpc2lvbiBvZiBNZWRpY2FsIEdlbmV0aWNzLCBTY2hvb2wgb2YgTWVkaWNpbmUsIFVu
aXZlcnNpdHkgb2YgV2FzaGluZ3RvbiwgU2VhdHRsZSwgV2FzaGluZ3Rvbi4mI3hEO0hhcnZhcmQg
TWVkaWNhbCBTY2hvb2wsIEhhcnZhcmQgVW5pdmVyc2l0eSwgQ2FtYnJpZGdlLCBNYXNzYWNodXNl
dHRzLiYjeEQ7RGVwYXJ0bWVudCBvZiBQZWRpYXRyaWNzLCBDaW5jaW5uYXRpIENoaWxkcmVuJmFw
b3M7cyBIb3NwaXRhbCBNZWRpY2FsIENlbnRlciwgQ2luY2lubmF0aSwgT2hpby4mI3hEO0RlcGFy
dG1lbnRzIG9mIEJpb21lZGljYWwgSW5mb3JtYXRpY3MgYW5kIE1lZGljaW5lLCBWYW5kZXJiaWx0
IFVuaXZlcnNpdHksIE5hc2h2aWxsZSwgVGVubmVzc2VlLiYjeEQ7RGVwYXJ0bWVudCBvZiBNZWRp
Y2luZSwgQ29sdW1iaWEgVW5pdmVyc2l0eSwgTmV3IFlvcmsgQ2l0eSwgTmV3IFlvcmsuJiN4RDtW
YW5kZXJiaWx0IEluc3RpdHV0ZSBmb3IgQ2xpbmljYWwgYW5kIFRyYW5zbGF0aW9uYWwgUmVzZWFy
Y2gsIFNjaG9vbCBvZiBNZWRpY2luZSwgVmFuZGVyYmlsdCBVbml2ZXJzaXR5LCBOYXNodmlsbGUs
IFRlbm5lc3NlZS4mI3hEO0ZlaW5iZXJnIFNjaG9vbCBvZiBNZWRpY2luZSwgTm9ydGh3ZXN0ZXJu
IFVuaXZlcnNpdHksIENoaWNhZ28sIElsbGlub2lzLiYjeEQ7R2Vpc2luZ2VyIFJlc2VhcmNoLCBS
b2NrdmlsbGUsIE1hcmxhbmQuJiN4RDtEZXBhcnRtZW50IG9mIEdlbmV0aWNzLCBVbml2ZXJzaXR5
IG9mIFBlbm5zeWx2YW5pYSwgUGhpbGFkZWxwaGlhLCBQZW5uc3lsdmFuaWEuJiN4RDtNYXlvIENs
aW5pYywgUm9jaGVzdGVyLCBNaW5uZXNvdGEuJiN4RDtQcm9ncmFtIGluIE1lZGljYWwgYW5kIFBv
cHVsYXRpb24gR2VuZXRpY3MsIEJyb2FkIEluc3RpdHV0ZSBvZiBNYXNzYWNodXNldHRzIFRlY2hu
aWNhbCBJbnN0aXR1dGUgYW5kIEhhcnZhcmQgVW5pdmVyc2l0eSwgQ2FtYnJpZGdlLCBNYXNzYWNo
dXNldHRzLiYjeEQ7S2Fpc2VyIFBlcm1hbmVudGUgV2FzaGluZ3RvbiBIZWFsdGggUmVzZWFyY2gg
SW5zdGl0dXRlIChGb3JtZXJseSBHcm91cCBIZWFsdGggQ29vcGVyYXRpdmUtU2VhdHRsZSksIEth
aXNlciBQZXJtYW5lbnRlLCBTZWF0dGxlLCBXYXNoaW5ndG9uLiYjeEQ7U2Nob29scyBvZiBNZWRp
Y2luZSwgUHVibGljIEhlYWx0aCwgYW5kIE51cnNpbmcsIEpvaG5zIEhvcGtpbnMgVW5pdmVyc2l0
eSwgQmFsdGltb3JlLCBNYXJ5bGFuZC4mI3hEO0NoaWxkcmVuJmFwb3M7cyBIb3NwaXRhbCBvZiBQ
aGlsYWRlbHBoaWEsIFBoaWxhZGVscGhpYSwgUGVubnN5bHZhbmlhLiYjeEQ7TmF0aW9uYWwgSHVt
YW4gR2Vub21lIFJlc2VhcmNoIEluc3RpdHV0ZSwgTmF0aW9uYWwgSW5zdGl0dXRlcyBvZiBIZWFs
dGgsIEJldGhlc2RhLCBNYXJ5bGFuZC48L2F1dGgtYWRkcmVzcz48dGl0bGVzPjx0aXRsZT5UaGUg
ZU1FUkdFIGdlbm90eXBlIHNldCBvZiA4Myw3MTcgc3ViamVjdHMgaW1wdXRlZCB0byB+NDAgbWls
bGlvbiB2YXJpYW50cyBnZW5vbWUgd2lkZSBhbmQgYXNzb2NpYXRpb24gd2l0aCB0aGUgaGVycGVz
IHpvc3RlciBtZWRpY2FsIHJlY29yZCBwaGVub3R5cGU8L3RpdGxlPjxzZWNvbmRhcnktdGl0bGU+
R2VuZXQgRXBpZGVtaW9sPC9zZWNvbmRhcnktdGl0bGU+PC90aXRsZXM+PHBlcmlvZGljYWw+PGZ1
bGwtdGl0bGU+R2VuZXQgRXBpZGVtaW9sPC9mdWxsLXRpdGxlPjwvcGVyaW9kaWNhbD48cGFnZXM+
NjMtODE8L3BhZ2VzPjx2b2x1bWU+NDM8L3ZvbHVtZT48bnVtYmVyPjE8L251bWJlcj48ZWRpdGlv
bj4yMDE4LzEwLzEwPC9lZGl0aW9uPjxrZXl3b3Jkcz48a2V5d29yZD5BZnJpY2FuIENvbnRpbmVu
dGFsIEFuY2VzdHJ5IEdyb3VwL2dlbmV0aWNzPC9rZXl3b3JkPjxrZXl3b3JkPkFsZ29yaXRobXM8
L2tleXdvcmQ+PGtleXdvcmQ+Q2hyb21vc29tZXMsIEh1bWFuL2dlbmV0aWNzPC9rZXl3b3JkPjxr
ZXl3b3JkPipFbGVjdHJvbmljIEhlYWx0aCBSZWNvcmRzPC9rZXl3b3JkPjxrZXl3b3JkPkV1cm9w
ZWFuIENvbnRpbmVudGFsIEFuY2VzdHJ5IEdyb3VwL2dlbmV0aWNzPC9rZXl3b3JkPjxrZXl3b3Jk
PkZlbWFsZTwva2V5d29yZD48a2V5d29yZD4qR2VuZXRpYyBQcmVkaXNwb3NpdGlvbiB0byBEaXNl
YXNlPC9rZXl3b3JkPjxrZXl3b3JkPipHZW5vbWUtV2lkZSBBc3NvY2lhdGlvbiBTdHVkeTwva2V5
d29yZD48a2V5d29yZD5IYXBsb3R5cGVzL2dlbmV0aWNzPC9rZXl3b3JkPjxrZXl3b3JkPkhlcnBl
cyBab3N0ZXIvKmdlbmV0aWNzPC9rZXl3b3JkPjxrZXl3b3JkPkhvbW96eWdvdGU8L2tleXdvcmQ+
PGtleXdvcmQ+SHVtYW5zPC9rZXl3b3JkPjxrZXl3b3JkPk1hbGU8L2tleXdvcmQ+PGtleXdvcmQ+
UGhlbm90eXBlPC9rZXl3b3JkPjxrZXl3b3JkPlBvbHltb3JwaGlzbSwgU2luZ2xlIE51Y2xlb3Rp
ZGUvZ2VuZXRpY3M8L2tleXdvcmQ+PGtleXdvcmQ+UHJpbmNpcGFsIENvbXBvbmVudCBBbmFseXNp
czwva2V5d29yZD48a2V5d29yZD4qZ3dhczwva2V5d29yZD48a2V5d29yZD4qZWxlY3Ryb25pYyBt
ZWRpY2FsIHJlY29yZHM8L2tleXdvcmQ+PGtleXdvcmQ+Kmdlbm90eXBlczwva2V5d29yZD48a2V5
d29yZD4qaGVycGVzIHpvc3Rlcjwva2V5d29yZD48a2V5d29yZD4qdmFyaWFudHM8L2tleXdvcmQ+
PC9rZXl3b3Jkcz48ZGF0ZXM+PHllYXI+MjAxOTwveWVhcj48cHViLWRhdGVzPjxkYXRlPkZlYjwv
ZGF0ZT48L3B1Yi1kYXRlcz48L2RhdGVzPjxpc2JuPjEwOTgtMjI3MiAoRWxlY3Ryb25pYykmI3hE
OzA3NDEtMDM5NSAoTGlua2luZyk8L2lzYm4+PGFjY2Vzc2lvbi1udW0+MzAyOTg1Mjk8L2FjY2Vz
c2lvbi1udW0+PHVybHM+PHJlbGF0ZWQtdXJscz48dXJsPmh0dHBzOi8vd3d3Lm5jYmkubmxtLm5p
aC5nb3YvcHVibWVkLzMwMjk4NTI5PC91cmw+PC9yZWxhdGVkLXVybHM+PC91cmxzPjxjdXN0b20y
PlBNQzYzNzU2OTY8L2N1c3RvbTI+PGVsZWN0cm9uaWMtcmVzb3VyY2UtbnVtPjEwLjEwMDIvZ2Vw
aS4yMjE2NzwvZWxlY3Ryb25pYy1yZXNvdXJjZS1udW0+PC9yZWNvcmQ+PC9DaXRlPjwvRW5kTm90
ZT5=
</w:fldData>
        </w:fldChar>
      </w:r>
      <w:r>
        <w:rPr>
          <w:rFonts w:ascii="Arial" w:hAnsi="Arial"/>
        </w:rPr>
        <w:instrText xml:space="preserve"> ADDIN EN.CITE.DATA </w:instrText>
      </w:r>
      <w:r>
        <w:rPr>
          <w:rFonts w:ascii="Arial" w:hAnsi="Arial"/>
        </w:rPr>
      </w:r>
      <w:r>
        <w:rPr>
          <w:rFonts w:ascii="Arial" w:hAnsi="Arial"/>
        </w:rPr>
        <w:fldChar w:fldCharType="end"/>
      </w:r>
      <w:r>
        <w:rPr>
          <w:rFonts w:ascii="Arial" w:hAnsi="Arial"/>
        </w:rPr>
      </w:r>
      <w:r>
        <w:rPr>
          <w:rFonts w:ascii="Arial" w:hAnsi="Arial"/>
        </w:rPr>
        <w:fldChar w:fldCharType="separate"/>
      </w:r>
      <w:r w:rsidRPr="00B84B0E">
        <w:rPr>
          <w:rFonts w:ascii="Arial" w:hAnsi="Arial"/>
          <w:noProof/>
          <w:vertAlign w:val="superscript"/>
        </w:rPr>
        <w:t>1</w:t>
      </w:r>
      <w:r>
        <w:rPr>
          <w:rFonts w:ascii="Arial" w:hAnsi="Arial"/>
        </w:rPr>
        <w:fldChar w:fldCharType="end"/>
      </w:r>
      <w:r>
        <w:rPr>
          <w:rFonts w:ascii="Arial" w:hAnsi="Arial"/>
        </w:rPr>
        <w:t>.</w:t>
      </w:r>
      <w:r w:rsidRPr="00CB6147">
        <w:rPr>
          <w:rFonts w:ascii="Arial" w:hAnsi="Arial"/>
        </w:rPr>
        <w:t xml:space="preserve"> We filtered the poorly imputed genetic variants with the r-squared imputation quality threshold (mean variant R</w:t>
      </w:r>
      <w:r w:rsidRPr="00CB6147">
        <w:rPr>
          <w:rFonts w:ascii="Arial" w:hAnsi="Arial"/>
          <w:vertAlign w:val="superscript"/>
        </w:rPr>
        <w:t>2</w:t>
      </w:r>
      <w:r w:rsidRPr="00CB6147">
        <w:rPr>
          <w:rFonts w:ascii="Arial" w:hAnsi="Arial"/>
        </w:rPr>
        <w:t xml:space="preserve">) &lt; 0.3, minor allele frequency </w:t>
      </w:r>
      <w:r w:rsidRPr="00CB6147">
        <w:rPr>
          <w:rFonts w:ascii="Arial" w:hAnsi="Arial"/>
        </w:rPr>
        <w:lastRenderedPageBreak/>
        <w:t xml:space="preserve">(MAF) &lt; 0.01 and genotype call rate &lt; 90%, which resulted in 9,848,164 autosomal polymorphic variants for analysis. </w:t>
      </w:r>
    </w:p>
    <w:p w14:paraId="47840CA4" w14:textId="77777777" w:rsidR="007E212F" w:rsidRDefault="007E212F" w:rsidP="00B84B0E">
      <w:pPr>
        <w:spacing w:line="480" w:lineRule="auto"/>
        <w:ind w:firstLine="720"/>
        <w:rPr>
          <w:rFonts w:ascii="Arial" w:hAnsi="Arial"/>
        </w:rPr>
      </w:pPr>
    </w:p>
    <w:p w14:paraId="4127AB77" w14:textId="439D0096" w:rsidR="00B84B0E" w:rsidRPr="00CB6147" w:rsidRDefault="00781504" w:rsidP="00B84B0E">
      <w:pPr>
        <w:spacing w:line="480" w:lineRule="auto"/>
        <w:ind w:firstLine="720"/>
        <w:rPr>
          <w:rFonts w:ascii="Arial" w:hAnsi="Arial"/>
          <w:b/>
          <w:i/>
        </w:rPr>
      </w:pPr>
      <w:r>
        <w:rPr>
          <w:rFonts w:ascii="Arial" w:hAnsi="Arial"/>
          <w:b/>
          <w:i/>
        </w:rPr>
        <w:t xml:space="preserve">NLP-enriched </w:t>
      </w:r>
      <w:r w:rsidR="006434B5">
        <w:rPr>
          <w:rFonts w:ascii="Arial" w:hAnsi="Arial"/>
          <w:b/>
          <w:i/>
        </w:rPr>
        <w:t>phenotyping</w:t>
      </w:r>
      <w:r w:rsidR="00B84B0E" w:rsidRPr="00CB6147">
        <w:rPr>
          <w:rFonts w:ascii="Arial" w:hAnsi="Arial"/>
          <w:b/>
          <w:i/>
        </w:rPr>
        <w:t xml:space="preserve"> </w:t>
      </w:r>
      <w:r>
        <w:rPr>
          <w:rFonts w:ascii="Arial" w:hAnsi="Arial"/>
          <w:b/>
          <w:i/>
        </w:rPr>
        <w:t>a</w:t>
      </w:r>
      <w:r w:rsidR="00B84B0E" w:rsidRPr="00CB6147">
        <w:rPr>
          <w:rFonts w:ascii="Arial" w:hAnsi="Arial"/>
          <w:b/>
          <w:i/>
        </w:rPr>
        <w:t xml:space="preserve">lgorithm for </w:t>
      </w:r>
      <w:r>
        <w:rPr>
          <w:rFonts w:ascii="Arial" w:hAnsi="Arial"/>
          <w:b/>
          <w:i/>
        </w:rPr>
        <w:t>d</w:t>
      </w:r>
      <w:r w:rsidR="00B84B0E">
        <w:rPr>
          <w:rFonts w:ascii="Arial" w:hAnsi="Arial"/>
          <w:b/>
          <w:i/>
        </w:rPr>
        <w:t>iverticular disease</w:t>
      </w:r>
      <w:r w:rsidR="00B84B0E" w:rsidRPr="00CB6147">
        <w:rPr>
          <w:rFonts w:ascii="Arial" w:hAnsi="Arial"/>
          <w:b/>
          <w:i/>
        </w:rPr>
        <w:t xml:space="preserve"> </w:t>
      </w:r>
    </w:p>
    <w:p w14:paraId="08966598" w14:textId="715918AC" w:rsidR="00B84B0E" w:rsidRPr="00CB6147" w:rsidRDefault="00B84B0E" w:rsidP="00B84B0E">
      <w:pPr>
        <w:spacing w:line="480" w:lineRule="auto"/>
        <w:ind w:firstLine="720"/>
        <w:rPr>
          <w:rFonts w:ascii="Arial" w:hAnsi="Arial"/>
        </w:rPr>
      </w:pPr>
      <w:r w:rsidRPr="00CB6147">
        <w:rPr>
          <w:rFonts w:ascii="Arial" w:hAnsi="Arial"/>
        </w:rPr>
        <w:t xml:space="preserve">For patients with colonoscopy or abdominal imaging reports in the </w:t>
      </w:r>
      <w:r w:rsidRPr="00CB6147">
        <w:rPr>
          <w:rFonts w:ascii="Arial" w:hAnsi="Arial" w:cs="Arial"/>
        </w:rPr>
        <w:t>EHR</w:t>
      </w:r>
      <w:r w:rsidRPr="00CB6147">
        <w:rPr>
          <w:rFonts w:ascii="Arial" w:hAnsi="Arial"/>
        </w:rPr>
        <w:t>, we developed and validated a</w:t>
      </w:r>
      <w:r>
        <w:rPr>
          <w:rFonts w:ascii="Arial" w:hAnsi="Arial"/>
        </w:rPr>
        <w:t>n</w:t>
      </w:r>
      <w:r w:rsidRPr="00CB6147">
        <w:rPr>
          <w:rFonts w:ascii="Arial" w:hAnsi="Arial"/>
        </w:rPr>
        <w:t xml:space="preserve"> NLP algorithm </w:t>
      </w:r>
      <w:r w:rsidRPr="00D42577">
        <w:rPr>
          <w:rFonts w:ascii="Arial" w:hAnsi="Arial"/>
          <w:b/>
          <w:shd w:val="pct15" w:color="auto" w:fill="FFFFFF"/>
        </w:rPr>
        <w:t>(Figure 1a)</w:t>
      </w:r>
      <w:r w:rsidRPr="00CB6147">
        <w:rPr>
          <w:rFonts w:ascii="Arial" w:hAnsi="Arial"/>
          <w:b/>
        </w:rPr>
        <w:t xml:space="preserve"> </w:t>
      </w:r>
      <w:r w:rsidRPr="00CB6147">
        <w:rPr>
          <w:rFonts w:ascii="Arial" w:hAnsi="Arial"/>
        </w:rPr>
        <w:t>to identify</w:t>
      </w:r>
      <w:r>
        <w:rPr>
          <w:rFonts w:ascii="Arial" w:hAnsi="Arial"/>
        </w:rPr>
        <w:t xml:space="preserve"> diverticular disease</w:t>
      </w:r>
      <w:r w:rsidRPr="00CB6147">
        <w:rPr>
          <w:rFonts w:ascii="Arial" w:hAnsi="Arial"/>
        </w:rPr>
        <w:t xml:space="preserve"> and implemented this algorithm across five </w:t>
      </w:r>
      <w:proofErr w:type="spellStart"/>
      <w:r w:rsidRPr="00CB6147">
        <w:rPr>
          <w:rFonts w:ascii="Arial" w:hAnsi="Arial"/>
        </w:rPr>
        <w:t>eMERGE</w:t>
      </w:r>
      <w:proofErr w:type="spellEnd"/>
      <w:r w:rsidRPr="00CB6147">
        <w:rPr>
          <w:rFonts w:ascii="Arial" w:hAnsi="Arial"/>
        </w:rPr>
        <w:t xml:space="preserve"> sites (</w:t>
      </w:r>
      <w:r w:rsidR="00781504">
        <w:rPr>
          <w:rFonts w:ascii="Arial" w:hAnsi="Arial"/>
        </w:rPr>
        <w:t>Northwestern University (</w:t>
      </w:r>
      <w:r w:rsidR="00781504" w:rsidRPr="00CB6147">
        <w:rPr>
          <w:rFonts w:ascii="Arial" w:hAnsi="Arial"/>
        </w:rPr>
        <w:t>NU</w:t>
      </w:r>
      <w:r w:rsidR="00781504">
        <w:rPr>
          <w:rFonts w:ascii="Arial" w:hAnsi="Arial"/>
        </w:rPr>
        <w:t>)</w:t>
      </w:r>
      <w:r w:rsidR="00781504" w:rsidRPr="00CB6147">
        <w:rPr>
          <w:rFonts w:ascii="Arial" w:hAnsi="Arial"/>
        </w:rPr>
        <w:t xml:space="preserve">, </w:t>
      </w:r>
      <w:r w:rsidR="00781504">
        <w:rPr>
          <w:rFonts w:ascii="Arial" w:hAnsi="Arial"/>
        </w:rPr>
        <w:t>Vanderbilt University (</w:t>
      </w:r>
      <w:r w:rsidR="00781504" w:rsidRPr="00CB6147">
        <w:rPr>
          <w:rFonts w:ascii="Arial" w:hAnsi="Arial"/>
        </w:rPr>
        <w:t>VU</w:t>
      </w:r>
      <w:r w:rsidR="00781504">
        <w:rPr>
          <w:rFonts w:ascii="Arial" w:hAnsi="Arial"/>
        </w:rPr>
        <w:t>)</w:t>
      </w:r>
      <w:r w:rsidR="00781504" w:rsidRPr="00CB6147">
        <w:rPr>
          <w:rFonts w:ascii="Arial" w:hAnsi="Arial"/>
        </w:rPr>
        <w:t xml:space="preserve">, Geisinger, </w:t>
      </w:r>
      <w:r w:rsidR="00781504">
        <w:rPr>
          <w:rFonts w:ascii="Arial" w:hAnsi="Arial"/>
        </w:rPr>
        <w:t xml:space="preserve">Kaiser Permanente </w:t>
      </w:r>
      <w:proofErr w:type="spellStart"/>
      <w:r w:rsidR="00781504">
        <w:rPr>
          <w:rFonts w:ascii="Arial" w:hAnsi="Arial"/>
        </w:rPr>
        <w:t>Washingon</w:t>
      </w:r>
      <w:proofErr w:type="spellEnd"/>
      <w:r w:rsidR="00781504">
        <w:rPr>
          <w:rFonts w:ascii="Arial" w:hAnsi="Arial"/>
        </w:rPr>
        <w:t xml:space="preserve"> / University of Washington (</w:t>
      </w:r>
      <w:r w:rsidR="00781504" w:rsidRPr="00CB6147">
        <w:rPr>
          <w:rFonts w:ascii="Arial" w:hAnsi="Arial"/>
        </w:rPr>
        <w:t>KPWA/UW</w:t>
      </w:r>
      <w:r w:rsidR="00781504">
        <w:rPr>
          <w:rFonts w:ascii="Arial" w:hAnsi="Arial"/>
        </w:rPr>
        <w:t>)</w:t>
      </w:r>
      <w:r w:rsidR="00781504" w:rsidRPr="00CB6147">
        <w:rPr>
          <w:rFonts w:ascii="Arial" w:hAnsi="Arial"/>
        </w:rPr>
        <w:t xml:space="preserve">, </w:t>
      </w:r>
      <w:r w:rsidR="00781504">
        <w:rPr>
          <w:rFonts w:ascii="Arial" w:hAnsi="Arial"/>
        </w:rPr>
        <w:t xml:space="preserve">and </w:t>
      </w:r>
      <w:r w:rsidR="00781504" w:rsidRPr="00CB6147">
        <w:rPr>
          <w:rFonts w:ascii="Arial" w:hAnsi="Arial"/>
        </w:rPr>
        <w:t>Mayo Clinic</w:t>
      </w:r>
      <w:r w:rsidRPr="00CB6147">
        <w:rPr>
          <w:rFonts w:ascii="Arial" w:hAnsi="Arial"/>
        </w:rPr>
        <w:t>). The NLP algorithm considered any subject that had any positively asserted mention of “</w:t>
      </w:r>
      <w:proofErr w:type="spellStart"/>
      <w:r w:rsidRPr="00CB6147">
        <w:rPr>
          <w:rFonts w:ascii="Arial" w:hAnsi="Arial"/>
        </w:rPr>
        <w:t>diverticul</w:t>
      </w:r>
      <w:proofErr w:type="spellEnd"/>
      <w:r w:rsidRPr="00CB6147">
        <w:rPr>
          <w:rFonts w:ascii="Arial" w:hAnsi="Arial"/>
        </w:rPr>
        <w:t xml:space="preserve">*” in those reports to have diverticulosis, and a positively asserted mention of “diverticulitis” was considered to have diverticulosis with diverticulitis. </w:t>
      </w:r>
      <w:r w:rsidRPr="00CB6147">
        <w:rPr>
          <w:rFonts w:ascii="Arial" w:hAnsi="Arial" w:cs="Arial"/>
        </w:rPr>
        <w:t xml:space="preserve">We used the </w:t>
      </w:r>
      <w:proofErr w:type="spellStart"/>
      <w:r w:rsidRPr="00CB6147">
        <w:rPr>
          <w:rFonts w:ascii="Arial" w:hAnsi="Arial" w:cs="Arial"/>
        </w:rPr>
        <w:t>NegEx</w:t>
      </w:r>
      <w:proofErr w:type="spellEnd"/>
      <w:r>
        <w:rPr>
          <w:rFonts w:ascii="Arial" w:hAnsi="Arial" w:cs="Arial"/>
        </w:rPr>
        <w:t xml:space="preserve"> or similar</w:t>
      </w:r>
      <w:r w:rsidRPr="00CB6147">
        <w:rPr>
          <w:rFonts w:ascii="Arial" w:hAnsi="Arial" w:cs="Arial"/>
        </w:rPr>
        <w:t xml:space="preserve"> algorithm</w:t>
      </w:r>
      <w:r w:rsidR="0027445B">
        <w:rPr>
          <w:rFonts w:ascii="Arial" w:hAnsi="Arial" w:cs="Arial"/>
        </w:rPr>
        <w:fldChar w:fldCharType="begin"/>
      </w:r>
      <w:r w:rsidR="0027445B">
        <w:rPr>
          <w:rFonts w:ascii="Arial" w:hAnsi="Arial" w:cs="Arial"/>
        </w:rPr>
        <w:instrText xml:space="preserve"> ADDIN EN.CITE &lt;EndNote&gt;&lt;Cite&gt;&lt;Author&gt;Harkema&lt;/Author&gt;&lt;Year&gt;2009&lt;/Year&gt;&lt;RecNum&gt;36&lt;/RecNum&gt;&lt;DisplayText&gt;&lt;style face="superscript"&gt;3&lt;/style&gt;&lt;/DisplayText&gt;&lt;record&gt;&lt;rec-number&gt;36&lt;/rec-number&gt;&lt;foreign-keys&gt;&lt;key app="EN" db-id="20a9fatx205szuedfx2vtszhrr20zef2va09" timestamp="1585212348"&gt;36&lt;/key&gt;&lt;/foreign-keys&gt;&lt;ref-type name="Journal Article"&gt;17&lt;/ref-type&gt;&lt;contributors&gt;&lt;authors&gt;&lt;author&gt;Harkema, H.&lt;/author&gt;&lt;author&gt;Dowling, J. N.&lt;/author&gt;&lt;author&gt;Thornblade, T.&lt;/author&gt;&lt;author&gt;Chapman, W. W.&lt;/author&gt;&lt;/authors&gt;&lt;/contributors&gt;&lt;auth-address&gt;Department of Biomedical Informatics, University of Pittsburgh, Pittsburgh, PA 15260, USA. heh23@pitt.edu&lt;/auth-address&gt;&lt;titles&gt;&lt;title&gt;ConText: an algorithm for determining negation, experiencer, and temporal status from clinical reports&lt;/title&gt;&lt;secondary-title&gt;J Biomed Inform&lt;/secondary-title&gt;&lt;/titles&gt;&lt;periodical&gt;&lt;full-title&gt;J Biomed Inform&lt;/full-title&gt;&lt;/periodical&gt;&lt;pages&gt;839-51&lt;/pages&gt;&lt;volume&gt;42&lt;/volume&gt;&lt;number&gt;5&lt;/number&gt;&lt;keywords&gt;&lt;keyword&gt;*Algorithms&lt;/keyword&gt;&lt;keyword&gt;Databases, Factual&lt;/keyword&gt;&lt;keyword&gt;Humans&lt;/keyword&gt;&lt;keyword&gt;Medical Informatics/*methods&lt;/keyword&gt;&lt;keyword&gt;*Medical Records&lt;/keyword&gt;&lt;keyword&gt;*Natural Language Processing&lt;/keyword&gt;&lt;keyword&gt;Reproducibility of Results&lt;/keyword&gt;&lt;/keywords&gt;&lt;dates&gt;&lt;year&gt;2009&lt;/year&gt;&lt;pub-dates&gt;&lt;date&gt;Oct&lt;/date&gt;&lt;/pub-dates&gt;&lt;/dates&gt;&lt;isbn&gt;1532-0480 (Electronic)&amp;#xD;1532-0464 (Linking)&lt;/isbn&gt;&lt;accession-num&gt;19435614&lt;/accession-num&gt;&lt;urls&gt;&lt;related-urls&gt;&lt;url&gt;https://www.ncbi.nlm.nih.gov/pubmed/19435614&lt;/url&gt;&lt;/related-urls&gt;&lt;/urls&gt;&lt;custom2&gt;PMC2757457&lt;/custom2&gt;&lt;electronic-resource-num&gt;10.1016/j.jbi.2009.05.002&lt;/electronic-resource-num&gt;&lt;/record&gt;&lt;/Cite&gt;&lt;/EndNote&gt;</w:instrText>
      </w:r>
      <w:r w:rsidR="0027445B">
        <w:rPr>
          <w:rFonts w:ascii="Arial" w:hAnsi="Arial" w:cs="Arial"/>
        </w:rPr>
        <w:fldChar w:fldCharType="separate"/>
      </w:r>
      <w:r w:rsidR="0027445B" w:rsidRPr="0027445B">
        <w:rPr>
          <w:rFonts w:ascii="Arial" w:hAnsi="Arial" w:cs="Arial"/>
          <w:noProof/>
          <w:vertAlign w:val="superscript"/>
        </w:rPr>
        <w:t>3</w:t>
      </w:r>
      <w:r w:rsidR="0027445B">
        <w:rPr>
          <w:rFonts w:ascii="Arial" w:hAnsi="Arial" w:cs="Arial"/>
        </w:rPr>
        <w:fldChar w:fldCharType="end"/>
      </w:r>
      <w:r w:rsidRPr="00CB6147">
        <w:rPr>
          <w:rFonts w:ascii="Arial" w:hAnsi="Arial"/>
        </w:rPr>
        <w:t xml:space="preserve"> to detect negated mentions of either diverticulosis or diverticulitis. For example, if a patient had a note which contained a variation of the phrase “diverticulosis without evidence of diverticulitis,” the patient was considered to have diverticulosis but not diverticulitis; or, if a patient had a procedure note which contained the phrase “no diverticula found,” then the patient was considered to be a control without diverticulosis </w:t>
      </w:r>
      <w:r w:rsidRPr="00F30B75">
        <w:rPr>
          <w:rFonts w:ascii="Arial" w:hAnsi="Arial"/>
        </w:rPr>
        <w:t>or</w:t>
      </w:r>
      <w:r w:rsidRPr="00CB6147">
        <w:rPr>
          <w:rFonts w:ascii="Arial" w:hAnsi="Arial"/>
        </w:rPr>
        <w:t xml:space="preserve"> diverticulitis. In addition, any patient who had a colonoscopy or abdominal imaging, and </w:t>
      </w:r>
      <w:r>
        <w:rPr>
          <w:rFonts w:ascii="Arial" w:hAnsi="Arial"/>
        </w:rPr>
        <w:t xml:space="preserve">within 7 days after the procedure </w:t>
      </w:r>
      <w:r w:rsidRPr="00CB6147">
        <w:rPr>
          <w:rFonts w:ascii="Arial" w:hAnsi="Arial"/>
        </w:rPr>
        <w:t>had International Classification of Disease</w:t>
      </w:r>
      <w:r>
        <w:rPr>
          <w:rFonts w:ascii="Arial" w:hAnsi="Arial"/>
        </w:rPr>
        <w:t xml:space="preserve"> 9</w:t>
      </w:r>
      <w:r w:rsidRPr="00357E89">
        <w:rPr>
          <w:rFonts w:ascii="Arial" w:hAnsi="Arial"/>
          <w:vertAlign w:val="superscript"/>
        </w:rPr>
        <w:t>th</w:t>
      </w:r>
      <w:r>
        <w:rPr>
          <w:rFonts w:ascii="Arial" w:hAnsi="Arial"/>
        </w:rPr>
        <w:t xml:space="preserve"> revision (ICD-9</w:t>
      </w:r>
      <w:r w:rsidRPr="00CB6147">
        <w:rPr>
          <w:rFonts w:ascii="Arial" w:hAnsi="Arial"/>
        </w:rPr>
        <w:t>) codes 562.01 ‘Diverticulitis of small intestine’, 562.03 ‘Diverticulitis of small intestine with hemorrhage’, 562.11 ‘Diverticulitis of colon (without mention of hemorrhage)’, or 562.13 ‘Diverticulitis of colon with hemorrhage’)</w:t>
      </w:r>
      <w:r>
        <w:rPr>
          <w:rFonts w:ascii="Arial" w:hAnsi="Arial"/>
        </w:rPr>
        <w:t xml:space="preserve"> in an inpatient or outpatient setting</w:t>
      </w:r>
      <w:r w:rsidRPr="00CB6147">
        <w:rPr>
          <w:rFonts w:ascii="Arial" w:hAnsi="Arial"/>
        </w:rPr>
        <w:t xml:space="preserve">, were considered to have diverticulitis </w:t>
      </w:r>
      <w:r w:rsidRPr="0062315F">
        <w:rPr>
          <w:rFonts w:ascii="Arial" w:hAnsi="Arial"/>
          <w:b/>
          <w:shd w:val="pct15" w:color="auto" w:fill="FFFFFF"/>
        </w:rPr>
        <w:t>(Fig 1a)</w:t>
      </w:r>
      <w:r w:rsidRPr="00CB6147">
        <w:rPr>
          <w:rFonts w:ascii="Arial" w:hAnsi="Arial"/>
        </w:rPr>
        <w:t>.</w:t>
      </w:r>
      <w:r>
        <w:rPr>
          <w:rFonts w:ascii="Arial" w:hAnsi="Arial"/>
        </w:rPr>
        <w:t xml:space="preserve"> ICD-10 diagnosis codes were not collected as </w:t>
      </w:r>
      <w:r>
        <w:rPr>
          <w:rFonts w:ascii="Arial" w:hAnsi="Arial"/>
        </w:rPr>
        <w:lastRenderedPageBreak/>
        <w:t xml:space="preserve">our algorithms were developed and validated before 2015, and final phenotype data was collected soon after ICD-10 CM was implemented in the United States. </w:t>
      </w:r>
      <w:r w:rsidRPr="00CB6147">
        <w:rPr>
          <w:rFonts w:ascii="Arial" w:hAnsi="Arial"/>
        </w:rPr>
        <w:t>Finally, we identified controls without diverticulosis as having at least one colonoscopy and no positively asserted mention of “</w:t>
      </w:r>
      <w:proofErr w:type="spellStart"/>
      <w:r w:rsidRPr="00CB6147">
        <w:rPr>
          <w:rFonts w:ascii="Arial" w:hAnsi="Arial"/>
        </w:rPr>
        <w:t>diverticul</w:t>
      </w:r>
      <w:proofErr w:type="spellEnd"/>
      <w:r w:rsidRPr="00CB6147">
        <w:rPr>
          <w:rFonts w:ascii="Arial" w:hAnsi="Arial"/>
        </w:rPr>
        <w:t xml:space="preserve">*” in </w:t>
      </w:r>
      <w:r>
        <w:rPr>
          <w:rFonts w:ascii="Arial" w:hAnsi="Arial"/>
        </w:rPr>
        <w:t xml:space="preserve">any colonoscopy or abdominal imaging </w:t>
      </w:r>
      <w:r w:rsidRPr="00CB6147">
        <w:rPr>
          <w:rFonts w:ascii="Arial" w:hAnsi="Arial"/>
        </w:rPr>
        <w:t xml:space="preserve">procedure report.  </w:t>
      </w:r>
    </w:p>
    <w:p w14:paraId="0CC43CA2" w14:textId="0515AFEC" w:rsidR="00B84B0E" w:rsidRPr="00CB6147" w:rsidRDefault="00B84B0E" w:rsidP="00B84B0E">
      <w:pPr>
        <w:spacing w:line="480" w:lineRule="auto"/>
        <w:ind w:firstLine="720"/>
        <w:rPr>
          <w:rFonts w:ascii="Arial" w:hAnsi="Arial"/>
        </w:rPr>
      </w:pPr>
      <w:r w:rsidRPr="00CB6147">
        <w:rPr>
          <w:rFonts w:ascii="Arial" w:hAnsi="Arial"/>
          <w:color w:val="000000" w:themeColor="text1"/>
        </w:rPr>
        <w:t>For two sites (Marshfield</w:t>
      </w:r>
      <w:r w:rsidRPr="00CB6147">
        <w:rPr>
          <w:rFonts w:ascii="Arial" w:hAnsi="Arial"/>
        </w:rPr>
        <w:t xml:space="preserve">, Mount Sinai) where </w:t>
      </w:r>
      <w:r w:rsidRPr="00CB6147">
        <w:rPr>
          <w:rFonts w:ascii="Arial" w:hAnsi="Arial" w:cs="Arial"/>
        </w:rPr>
        <w:t xml:space="preserve">only a limited subset of these </w:t>
      </w:r>
      <w:r w:rsidRPr="00CB6147">
        <w:rPr>
          <w:rFonts w:ascii="Arial" w:hAnsi="Arial"/>
        </w:rPr>
        <w:t xml:space="preserve">imaging reports </w:t>
      </w:r>
      <w:proofErr w:type="gramStart"/>
      <w:r>
        <w:rPr>
          <w:rFonts w:ascii="Arial" w:hAnsi="Arial" w:cs="Arial"/>
        </w:rPr>
        <w:t>were</w:t>
      </w:r>
      <w:proofErr w:type="gramEnd"/>
      <w:r w:rsidRPr="00CB6147">
        <w:rPr>
          <w:rFonts w:ascii="Arial" w:hAnsi="Arial" w:cs="Arial"/>
        </w:rPr>
        <w:t xml:space="preserve"> available</w:t>
      </w:r>
      <w:r w:rsidRPr="00CB6147">
        <w:rPr>
          <w:rFonts w:ascii="Arial" w:hAnsi="Arial"/>
        </w:rPr>
        <w:t>,</w:t>
      </w:r>
      <w:r>
        <w:rPr>
          <w:rFonts w:ascii="Arial" w:hAnsi="Arial"/>
        </w:rPr>
        <w:t xml:space="preserve"> </w:t>
      </w:r>
      <w:r w:rsidRPr="00CB6147">
        <w:rPr>
          <w:rFonts w:ascii="Arial" w:hAnsi="Arial"/>
        </w:rPr>
        <w:t xml:space="preserve">we </w:t>
      </w:r>
      <w:r w:rsidRPr="00CB6147">
        <w:rPr>
          <w:rFonts w:ascii="Arial" w:hAnsi="Arial" w:cs="Arial"/>
        </w:rPr>
        <w:t xml:space="preserve">instead </w:t>
      </w:r>
      <w:r w:rsidRPr="00CB6147">
        <w:rPr>
          <w:rFonts w:ascii="Arial" w:hAnsi="Arial"/>
        </w:rPr>
        <w:t xml:space="preserve">selected diverticulosis cases, either with or without diverticulitis, as patients with ICD-9 diagnosis codes that started with 562 (‘Diverticulosis and diverticulitis’ category’), assigned within 7 days after a colonoscopy or abdominal imaging </w:t>
      </w:r>
      <w:r w:rsidRPr="00CB6147">
        <w:rPr>
          <w:rFonts w:ascii="Arial" w:hAnsi="Arial"/>
          <w:b/>
          <w:highlight w:val="lightGray"/>
        </w:rPr>
        <w:t>(Fig 1b)</w:t>
      </w:r>
      <w:r w:rsidRPr="00CB6147">
        <w:rPr>
          <w:rFonts w:ascii="Arial" w:hAnsi="Arial"/>
        </w:rPr>
        <w:t xml:space="preserve">. Diverticulosis with diverticulitis cases had any of the distinct 562 sub-codes for diverticulitis. </w:t>
      </w:r>
      <w:r w:rsidR="00E2315A">
        <w:rPr>
          <w:rFonts w:ascii="Arial" w:hAnsi="Arial"/>
        </w:rPr>
        <w:t>W</w:t>
      </w:r>
      <w:r w:rsidRPr="00CB6147">
        <w:rPr>
          <w:rFonts w:ascii="Arial" w:hAnsi="Arial"/>
        </w:rPr>
        <w:t xml:space="preserve">e defined controls as having no diagnosis codes for diverticulosis or diverticulitis, yet had at least one colonoscopy, and no mention of </w:t>
      </w:r>
      <w:r>
        <w:rPr>
          <w:rFonts w:ascii="Arial" w:hAnsi="Arial"/>
        </w:rPr>
        <w:t>“</w:t>
      </w:r>
      <w:proofErr w:type="spellStart"/>
      <w:r w:rsidRPr="00CB6147">
        <w:rPr>
          <w:rFonts w:ascii="Arial" w:hAnsi="Arial"/>
        </w:rPr>
        <w:t>diverticul</w:t>
      </w:r>
      <w:proofErr w:type="spellEnd"/>
      <w:r w:rsidRPr="00CB6147">
        <w:rPr>
          <w:rFonts w:ascii="Arial" w:hAnsi="Arial"/>
        </w:rPr>
        <w:t>*</w:t>
      </w:r>
      <w:r>
        <w:rPr>
          <w:rFonts w:ascii="Arial" w:hAnsi="Arial"/>
        </w:rPr>
        <w:t>”</w:t>
      </w:r>
      <w:r w:rsidRPr="00CB6147">
        <w:rPr>
          <w:rFonts w:ascii="Arial" w:hAnsi="Arial"/>
        </w:rPr>
        <w:t xml:space="preserve"> in any of the colonoscopy </w:t>
      </w:r>
      <w:r>
        <w:rPr>
          <w:rFonts w:ascii="Arial" w:hAnsi="Arial"/>
        </w:rPr>
        <w:t xml:space="preserve">or abdominal imaging </w:t>
      </w:r>
      <w:r w:rsidRPr="00CB6147">
        <w:rPr>
          <w:rFonts w:ascii="Arial" w:hAnsi="Arial"/>
        </w:rPr>
        <w:t>procedure reports</w:t>
      </w:r>
      <w:r w:rsidRPr="00CB6147">
        <w:rPr>
          <w:rFonts w:ascii="Arial" w:hAnsi="Arial" w:cs="Arial"/>
        </w:rPr>
        <w:t>, when available</w:t>
      </w:r>
      <w:r w:rsidRPr="00CB6147">
        <w:rPr>
          <w:rFonts w:ascii="Arial" w:hAnsi="Arial"/>
        </w:rPr>
        <w:t xml:space="preserve"> </w:t>
      </w:r>
      <w:r w:rsidRPr="00CB6147">
        <w:rPr>
          <w:rFonts w:ascii="Arial" w:hAnsi="Arial"/>
          <w:b/>
          <w:shd w:val="pct15" w:color="auto" w:fill="FFFFFF"/>
        </w:rPr>
        <w:t>(Fig 1b).</w:t>
      </w:r>
      <w:r w:rsidRPr="00CB6147">
        <w:rPr>
          <w:rFonts w:ascii="Arial" w:hAnsi="Arial"/>
        </w:rPr>
        <w:t xml:space="preserve"> </w:t>
      </w:r>
    </w:p>
    <w:p w14:paraId="5F56C01B" w14:textId="0F25BAD9" w:rsidR="00B84B0E" w:rsidRPr="00CB6147" w:rsidRDefault="00B84B0E" w:rsidP="00B84B0E">
      <w:pPr>
        <w:spacing w:line="480" w:lineRule="auto"/>
        <w:ind w:firstLine="720"/>
        <w:rPr>
          <w:rFonts w:ascii="Arial" w:hAnsi="Arial"/>
        </w:rPr>
      </w:pPr>
      <w:r w:rsidRPr="00CB6147">
        <w:rPr>
          <w:rFonts w:ascii="Arial" w:hAnsi="Arial"/>
          <w:color w:val="000000" w:themeColor="text1"/>
        </w:rPr>
        <w:t xml:space="preserve">Four sites (NU, VU, Marshfield, Geisinger) validated </w:t>
      </w:r>
      <w:r w:rsidRPr="00CB6147">
        <w:rPr>
          <w:rFonts w:ascii="Arial" w:hAnsi="Arial"/>
        </w:rPr>
        <w:t xml:space="preserve">algorithm performance by a standardized chart review of randomly selected patients’ charts. Trained clinicians and chart reviewers reviewed a total of 225 of diverticulosis cases, both with and without diverticulitis, and 139 controls without diverticulosis (nor diverticulitis), to assess the positive predictive value (PPV) of the case and control algorithms, using chart review and validation procedures established by the </w:t>
      </w:r>
      <w:proofErr w:type="spellStart"/>
      <w:r w:rsidRPr="00CB6147">
        <w:rPr>
          <w:rFonts w:ascii="Arial" w:hAnsi="Arial"/>
        </w:rPr>
        <w:t>eMERGE</w:t>
      </w:r>
      <w:proofErr w:type="spellEnd"/>
      <w:r w:rsidRPr="00CB6147">
        <w:rPr>
          <w:rFonts w:ascii="Arial" w:hAnsi="Arial"/>
        </w:rPr>
        <w:t xml:space="preserve"> </w:t>
      </w:r>
      <w:r w:rsidRPr="00512B2A">
        <w:rPr>
          <w:rFonts w:ascii="Arial" w:hAnsi="Arial"/>
        </w:rPr>
        <w:t>network</w:t>
      </w:r>
      <w:r w:rsidRPr="00512B2A">
        <w:rPr>
          <w:rFonts w:ascii="Arial" w:hAnsi="Arial"/>
        </w:rPr>
        <w:fldChar w:fldCharType="begin">
          <w:fldData xml:space="preserve">PEVuZE5vdGU+PENpdGU+PEF1dGhvcj5OZXd0b248L0F1dGhvcj48WWVhcj4yMDEzPC9ZZWFyPjxS
ZWNOdW0+Mzc8L1JlY051bT48RGlzcGxheVRleHQ+PHN0eWxlIGZhY2U9InN1cGVyc2NyaXB0Ij40
PC9zdHlsZT48L0Rpc3BsYXlUZXh0PjxyZWNvcmQ+PHJlYy1udW1iZXI+Mzc8L3JlYy1udW1iZXI+
PGZvcmVpZ24ta2V5cz48a2V5IGFwcD0iRU4iIGRiLWlkPSIyMGE5ZmF0eDIwNXN6dWVkZngydnRz
emhycjIwemVmMnZhMDkiIHRpbWVzdGFtcD0iMTU4NTIxMjM0OCI+Mzc8L2tleT48L2ZvcmVpZ24t
a2V5cz48cmVmLXR5cGUgbmFtZT0iSm91cm5hbCBBcnRpY2xlIj4xNzwvcmVmLXR5cGU+PGNvbnRy
aWJ1dG9ycz48YXV0aG9ycz48YXV0aG9yPk5ld3RvbiwgSy4gTS48L2F1dGhvcj48YXV0aG9yPlBl
aXNzaWcsIFAuIEwuPC9hdXRob3I+PGF1dGhvcj5LaG8sIEEuIE4uPC9hdXRob3I+PGF1dGhvcj5C
aWVsaW5za2ksIFMuIEouPC9hdXRob3I+PGF1dGhvcj5CZXJnLCBSLiBMLjwvYXV0aG9yPjxhdXRo
b3I+Q2hvdWRoYXJ5LCBWLjwvYXV0aG9yPjxhdXRob3I+QmFzZm9yZCwgTS48L2F1dGhvcj48YXV0
aG9yPkNodXRlLCBDLiBHLjwvYXV0aG9yPjxhdXRob3I+S3VsbG8sIEkuIEouPC9hdXRob3I+PGF1
dGhvcj5MaSwgUi48L2F1dGhvcj48YXV0aG9yPlBhY2hlY28sIEouIEEuPC9hdXRob3I+PGF1dGhv
cj5SYXNtdXNzZW4sIEwuIFYuPC9hdXRob3I+PGF1dGhvcj5TcGFuZ2xlciwgTC48L2F1dGhvcj48
YXV0aG9yPkRlbm55LCBKLiBDLjwvYXV0aG9yPjwvYXV0aG9ycz48L2NvbnRyaWJ1dG9ycz48YXV0
aC1hZGRyZXNzPkdyb3VwIEhlYWx0aCBSZXNlYXJjaCBJbnN0aXR1dGUsIFNlYXR0bGUsIFdhc2hp
bmd0b24gOTgxMDEsIFVTQS4gbmV3dG9uLmtAZ2hjLm9yZzwvYXV0aC1hZGRyZXNzPjx0aXRsZXM+
PHRpdGxlPlZhbGlkYXRpb24gb2YgZWxlY3Ryb25pYyBtZWRpY2FsIHJlY29yZC1iYXNlZCBwaGVu
b3R5cGluZyBhbGdvcml0aG1zOiByZXN1bHRzIGFuZCBsZXNzb25zIGxlYXJuZWQgZnJvbSB0aGUg
ZU1FUkdFIG5ldHdvcms8L3RpdGxlPjxzZWNvbmRhcnktdGl0bGU+SiBBbSBNZWQgSW5mb3JtIEFz
c29jPC9zZWNvbmRhcnktdGl0bGU+PC90aXRsZXM+PHBlcmlvZGljYWw+PGZ1bGwtdGl0bGU+SiBB
bSBNZWQgSW5mb3JtIEFzc29jPC9mdWxsLXRpdGxlPjwvcGVyaW9kaWNhbD48cGFnZXM+ZTE0Ny01
NDwvcGFnZXM+PHZvbHVtZT4yMDwvdm9sdW1lPjxudW1iZXI+ZTE8L251bWJlcj48a2V5d29yZHM+
PGtleXdvcmQ+KkFsZ29yaXRobXM8L2tleXdvcmQ+PGtleXdvcmQ+Q29tcHV0ZXIgQ29tbXVuaWNh
dGlvbiBOZXR3b3Jrczwva2V5d29yZD48a2V5d29yZD4qRWxlY3Ryb25pYyBIZWFsdGggUmVjb3Jk
czwva2V5d29yZD48a2V5d29yZD4qR2VuZXRpYyBBc3NvY2lhdGlvbiBTdHVkaWVzPC9rZXl3b3Jk
PjxrZXl3b3JkPkdlbmV0aWMgUmVzZWFyY2g8L2tleXdvcmQ+PGtleXdvcmQ+SHVtYW5zPC9rZXl3
b3JkPjxrZXl3b3JkPk1lZGljYWwgQXVkaXQ8L2tleXdvcmQ+PGtleXdvcmQ+KlBoZW5vdHlwZTwv
a2V5d29yZD48a2V5d29yZD5Vbml0ZWQgU3RhdGVzPC9rZXl3b3JkPjxrZXl3b3JkPlZhbGlkYXRp
b24gU3R1ZGllcyBhcyBUb3BpYzwva2V5d29yZD48a2V5d29yZD5lbGVjdHJvbmljIGhlYWx0aCBy
ZWNvcmQ8L2tleXdvcmQ+PGtleXdvcmQ+ZWxlY3Ryb25pYyBtZWRpY2FsIHJlY29yZDwva2V5d29y
ZD48a2V5d29yZD5nZW5vbWljczwva2V5d29yZD48a2V5d29yZD5waGVub3R5cGU8L2tleXdvcmQ+
PGtleXdvcmQ+dmFsaWRhdGlvbiBzdHVkaWVzPC9rZXl3b3JkPjwva2V5d29yZHM+PGRhdGVzPjx5
ZWFyPjIwMTM8L3llYXI+PHB1Yi1kYXRlcz48ZGF0ZT5KdW48L2RhdGU+PC9wdWItZGF0ZXM+PC9k
YXRlcz48aXNibj4xNTI3LTk3NFggKEVsZWN0cm9uaWMpJiN4RDsxMDY3LTUwMjcgKExpbmtpbmcp
PC9pc2JuPjxhY2Nlc3Npb24tbnVtPjIzNTMxNzQ4PC9hY2Nlc3Npb24tbnVtPjx1cmxzPjxyZWxh
dGVkLXVybHM+PHVybD5odHRwczovL3d3dy5uY2JpLm5sbS5uaWguZ292L3B1Ym1lZC8yMzUzMTc0
ODwvdXJsPjwvcmVsYXRlZC11cmxzPjwvdXJscz48Y3VzdG9tMj5QTUMzNzE1MzM4PC9jdXN0b20y
PjxlbGVjdHJvbmljLXJlc291cmNlLW51bT4xMC4xMTM2L2FtaWFqbmwtMjAxMi0wMDA4OTY8L2Vs
ZWN0cm9uaWMtcmVzb3VyY2UtbnVtPjwvcmVjb3JkPjwvQ2l0ZT48L0VuZE5vdGU+
</w:fldData>
        </w:fldChar>
      </w:r>
      <w:r w:rsidR="0027445B" w:rsidRPr="00512B2A">
        <w:rPr>
          <w:rFonts w:ascii="Arial" w:hAnsi="Arial"/>
        </w:rPr>
        <w:instrText xml:space="preserve"> ADDIN EN.CITE </w:instrText>
      </w:r>
      <w:r w:rsidR="0027445B" w:rsidRPr="00512B2A">
        <w:rPr>
          <w:rFonts w:ascii="Arial" w:hAnsi="Arial"/>
        </w:rPr>
        <w:fldChar w:fldCharType="begin">
          <w:fldData xml:space="preserve">PEVuZE5vdGU+PENpdGU+PEF1dGhvcj5OZXd0b248L0F1dGhvcj48WWVhcj4yMDEzPC9ZZWFyPjxS
ZWNOdW0+Mzc8L1JlY051bT48RGlzcGxheVRleHQ+PHN0eWxlIGZhY2U9InN1cGVyc2NyaXB0Ij40
PC9zdHlsZT48L0Rpc3BsYXlUZXh0PjxyZWNvcmQ+PHJlYy1udW1iZXI+Mzc8L3JlYy1udW1iZXI+
PGZvcmVpZ24ta2V5cz48a2V5IGFwcD0iRU4iIGRiLWlkPSIyMGE5ZmF0eDIwNXN6dWVkZngydnRz
emhycjIwemVmMnZhMDkiIHRpbWVzdGFtcD0iMTU4NTIxMjM0OCI+Mzc8L2tleT48L2ZvcmVpZ24t
a2V5cz48cmVmLXR5cGUgbmFtZT0iSm91cm5hbCBBcnRpY2xlIj4xNzwvcmVmLXR5cGU+PGNvbnRy
aWJ1dG9ycz48YXV0aG9ycz48YXV0aG9yPk5ld3RvbiwgSy4gTS48L2F1dGhvcj48YXV0aG9yPlBl
aXNzaWcsIFAuIEwuPC9hdXRob3I+PGF1dGhvcj5LaG8sIEEuIE4uPC9hdXRob3I+PGF1dGhvcj5C
aWVsaW5za2ksIFMuIEouPC9hdXRob3I+PGF1dGhvcj5CZXJnLCBSLiBMLjwvYXV0aG9yPjxhdXRo
b3I+Q2hvdWRoYXJ5LCBWLjwvYXV0aG9yPjxhdXRob3I+QmFzZm9yZCwgTS48L2F1dGhvcj48YXV0
aG9yPkNodXRlLCBDLiBHLjwvYXV0aG9yPjxhdXRob3I+S3VsbG8sIEkuIEouPC9hdXRob3I+PGF1
dGhvcj5MaSwgUi48L2F1dGhvcj48YXV0aG9yPlBhY2hlY28sIEouIEEuPC9hdXRob3I+PGF1dGhv
cj5SYXNtdXNzZW4sIEwuIFYuPC9hdXRob3I+PGF1dGhvcj5TcGFuZ2xlciwgTC48L2F1dGhvcj48
YXV0aG9yPkRlbm55LCBKLiBDLjwvYXV0aG9yPjwvYXV0aG9ycz48L2NvbnRyaWJ1dG9ycz48YXV0
aC1hZGRyZXNzPkdyb3VwIEhlYWx0aCBSZXNlYXJjaCBJbnN0aXR1dGUsIFNlYXR0bGUsIFdhc2hp
bmd0b24gOTgxMDEsIFVTQS4gbmV3dG9uLmtAZ2hjLm9yZzwvYXV0aC1hZGRyZXNzPjx0aXRsZXM+
PHRpdGxlPlZhbGlkYXRpb24gb2YgZWxlY3Ryb25pYyBtZWRpY2FsIHJlY29yZC1iYXNlZCBwaGVu
b3R5cGluZyBhbGdvcml0aG1zOiByZXN1bHRzIGFuZCBsZXNzb25zIGxlYXJuZWQgZnJvbSB0aGUg
ZU1FUkdFIG5ldHdvcms8L3RpdGxlPjxzZWNvbmRhcnktdGl0bGU+SiBBbSBNZWQgSW5mb3JtIEFz
c29jPC9zZWNvbmRhcnktdGl0bGU+PC90aXRsZXM+PHBlcmlvZGljYWw+PGZ1bGwtdGl0bGU+SiBB
bSBNZWQgSW5mb3JtIEFzc29jPC9mdWxsLXRpdGxlPjwvcGVyaW9kaWNhbD48cGFnZXM+ZTE0Ny01
NDwvcGFnZXM+PHZvbHVtZT4yMDwvdm9sdW1lPjxudW1iZXI+ZTE8L251bWJlcj48a2V5d29yZHM+
PGtleXdvcmQ+KkFsZ29yaXRobXM8L2tleXdvcmQ+PGtleXdvcmQ+Q29tcHV0ZXIgQ29tbXVuaWNh
dGlvbiBOZXR3b3Jrczwva2V5d29yZD48a2V5d29yZD4qRWxlY3Ryb25pYyBIZWFsdGggUmVjb3Jk
czwva2V5d29yZD48a2V5d29yZD4qR2VuZXRpYyBBc3NvY2lhdGlvbiBTdHVkaWVzPC9rZXl3b3Jk
PjxrZXl3b3JkPkdlbmV0aWMgUmVzZWFyY2g8L2tleXdvcmQ+PGtleXdvcmQ+SHVtYW5zPC9rZXl3
b3JkPjxrZXl3b3JkPk1lZGljYWwgQXVkaXQ8L2tleXdvcmQ+PGtleXdvcmQ+KlBoZW5vdHlwZTwv
a2V5d29yZD48a2V5d29yZD5Vbml0ZWQgU3RhdGVzPC9rZXl3b3JkPjxrZXl3b3JkPlZhbGlkYXRp
b24gU3R1ZGllcyBhcyBUb3BpYzwva2V5d29yZD48a2V5d29yZD5lbGVjdHJvbmljIGhlYWx0aCBy
ZWNvcmQ8L2tleXdvcmQ+PGtleXdvcmQ+ZWxlY3Ryb25pYyBtZWRpY2FsIHJlY29yZDwva2V5d29y
ZD48a2V5d29yZD5nZW5vbWljczwva2V5d29yZD48a2V5d29yZD5waGVub3R5cGU8L2tleXdvcmQ+
PGtleXdvcmQ+dmFsaWRhdGlvbiBzdHVkaWVzPC9rZXl3b3JkPjwva2V5d29yZHM+PGRhdGVzPjx5
ZWFyPjIwMTM8L3llYXI+PHB1Yi1kYXRlcz48ZGF0ZT5KdW48L2RhdGU+PC9wdWItZGF0ZXM+PC9k
YXRlcz48aXNibj4xNTI3LTk3NFggKEVsZWN0cm9uaWMpJiN4RDsxMDY3LTUwMjcgKExpbmtpbmcp
PC9pc2JuPjxhY2Nlc3Npb24tbnVtPjIzNTMxNzQ4PC9hY2Nlc3Npb24tbnVtPjx1cmxzPjxyZWxh
dGVkLXVybHM+PHVybD5odHRwczovL3d3dy5uY2JpLm5sbS5uaWguZ292L3B1Ym1lZC8yMzUzMTc0
ODwvdXJsPjwvcmVsYXRlZC11cmxzPjwvdXJscz48Y3VzdG9tMj5QTUMzNzE1MzM4PC9jdXN0b20y
PjxlbGVjdHJvbmljLXJlc291cmNlLW51bT4xMC4xMTM2L2FtaWFqbmwtMjAxMi0wMDA4OTY8L2Vs
ZWN0cm9uaWMtcmVzb3VyY2UtbnVtPjwvcmVjb3JkPjwvQ2l0ZT48L0VuZE5vdGU+
</w:fldData>
        </w:fldChar>
      </w:r>
      <w:r w:rsidR="0027445B" w:rsidRPr="00512B2A">
        <w:rPr>
          <w:rFonts w:ascii="Arial" w:hAnsi="Arial"/>
        </w:rPr>
        <w:instrText xml:space="preserve"> ADDIN EN.CITE.DATA </w:instrText>
      </w:r>
      <w:r w:rsidR="0027445B" w:rsidRPr="00512B2A">
        <w:rPr>
          <w:rFonts w:ascii="Arial" w:hAnsi="Arial"/>
        </w:rPr>
      </w:r>
      <w:r w:rsidR="0027445B" w:rsidRPr="00512B2A">
        <w:rPr>
          <w:rFonts w:ascii="Arial" w:hAnsi="Arial"/>
        </w:rPr>
        <w:fldChar w:fldCharType="end"/>
      </w:r>
      <w:r w:rsidRPr="00512B2A">
        <w:rPr>
          <w:rFonts w:ascii="Arial" w:hAnsi="Arial"/>
        </w:rPr>
      </w:r>
      <w:r w:rsidRPr="00512B2A">
        <w:rPr>
          <w:rFonts w:ascii="Arial" w:hAnsi="Arial"/>
        </w:rPr>
        <w:fldChar w:fldCharType="separate"/>
      </w:r>
      <w:r w:rsidR="0027445B" w:rsidRPr="00512B2A">
        <w:rPr>
          <w:rFonts w:ascii="Arial" w:hAnsi="Arial"/>
          <w:noProof/>
          <w:vertAlign w:val="superscript"/>
        </w:rPr>
        <w:t>4</w:t>
      </w:r>
      <w:r w:rsidRPr="00512B2A">
        <w:rPr>
          <w:rFonts w:ascii="Arial" w:hAnsi="Arial"/>
        </w:rPr>
        <w:fldChar w:fldCharType="end"/>
      </w:r>
      <w:r w:rsidRPr="00512B2A">
        <w:rPr>
          <w:rFonts w:ascii="Arial" w:hAnsi="Arial"/>
        </w:rPr>
        <w:t>.</w:t>
      </w:r>
      <w:r w:rsidRPr="00CB6147">
        <w:rPr>
          <w:rFonts w:ascii="Arial" w:hAnsi="Arial"/>
        </w:rPr>
        <w:t xml:space="preserve"> Specifically, to validate our phenotyping algorithms, sites selected a random subset of the charts of patients whom the algorithms determined were cases and controls, and then conducted blinded reviews of those charts either by: 1) having clinicians manually review their </w:t>
      </w:r>
      <w:r w:rsidRPr="00CB6147">
        <w:rPr>
          <w:rFonts w:ascii="Arial" w:hAnsi="Arial"/>
        </w:rPr>
        <w:lastRenderedPageBreak/>
        <w:t xml:space="preserve">charts, to determine if truly diverticulosis cases (with or without diverticulitis) or not; or 2) using software developed by one of the authors (LR) to annotate all positive and negative mentions of </w:t>
      </w:r>
      <w:r>
        <w:rPr>
          <w:rFonts w:ascii="Arial" w:hAnsi="Arial"/>
        </w:rPr>
        <w:t>“</w:t>
      </w:r>
      <w:proofErr w:type="spellStart"/>
      <w:r w:rsidRPr="00CB6147">
        <w:rPr>
          <w:rFonts w:ascii="Arial" w:hAnsi="Arial"/>
        </w:rPr>
        <w:t>diverticul</w:t>
      </w:r>
      <w:proofErr w:type="spellEnd"/>
      <w:r w:rsidRPr="00CB6147">
        <w:rPr>
          <w:rFonts w:ascii="Arial" w:hAnsi="Arial"/>
        </w:rPr>
        <w:t>*</w:t>
      </w:r>
      <w:r>
        <w:rPr>
          <w:rFonts w:ascii="Arial" w:hAnsi="Arial"/>
        </w:rPr>
        <w:t>”</w:t>
      </w:r>
      <w:r w:rsidRPr="00CB6147">
        <w:rPr>
          <w:rFonts w:ascii="Arial" w:hAnsi="Arial"/>
        </w:rPr>
        <w:t xml:space="preserve"> in the randomly selected patients’ colonoscopy and/or abdominal imaging reports, from which case</w:t>
      </w:r>
      <w:r>
        <w:rPr>
          <w:rFonts w:ascii="Arial" w:hAnsi="Arial"/>
        </w:rPr>
        <w:t xml:space="preserve"> </w:t>
      </w:r>
      <w:r w:rsidRPr="00CB6147">
        <w:rPr>
          <w:rFonts w:ascii="Arial" w:hAnsi="Arial"/>
        </w:rPr>
        <w:t>(with or without diverticulitis) or control status was confirmed.</w:t>
      </w:r>
    </w:p>
    <w:p w14:paraId="1E14C0ED" w14:textId="77777777" w:rsidR="00B84B0E" w:rsidRDefault="00B84B0E" w:rsidP="00B84B0E">
      <w:pPr>
        <w:spacing w:line="276" w:lineRule="auto"/>
        <w:rPr>
          <w:rFonts w:ascii="Arial" w:hAnsi="Arial" w:cs="Arial"/>
          <w:szCs w:val="28"/>
        </w:rPr>
      </w:pPr>
    </w:p>
    <w:p w14:paraId="7B8890CB" w14:textId="77777777" w:rsidR="00B84B0E" w:rsidRPr="00CB6147" w:rsidRDefault="00B84B0E" w:rsidP="00B84B0E">
      <w:pPr>
        <w:spacing w:line="480" w:lineRule="auto"/>
        <w:ind w:firstLine="720"/>
        <w:rPr>
          <w:rFonts w:ascii="Arial" w:hAnsi="Arial"/>
        </w:rPr>
      </w:pPr>
    </w:p>
    <w:p w14:paraId="4BD7B2E5" w14:textId="77777777" w:rsidR="00B84B0E" w:rsidRPr="00424676" w:rsidRDefault="00B84B0E">
      <w:pPr>
        <w:rPr>
          <w:b/>
          <w:bCs/>
        </w:rPr>
      </w:pPr>
    </w:p>
    <w:p w14:paraId="16F52773" w14:textId="3A57ABED" w:rsidR="00B84B0E" w:rsidRPr="00424676" w:rsidRDefault="00B84B0E">
      <w:pPr>
        <w:rPr>
          <w:b/>
          <w:bCs/>
        </w:rPr>
      </w:pPr>
    </w:p>
    <w:p w14:paraId="506B6389" w14:textId="792C42F2" w:rsidR="00424676" w:rsidRPr="00424676" w:rsidRDefault="00424676">
      <w:pPr>
        <w:rPr>
          <w:b/>
          <w:bCs/>
        </w:rPr>
      </w:pPr>
      <w:r w:rsidRPr="00424676">
        <w:rPr>
          <w:b/>
          <w:bCs/>
        </w:rPr>
        <w:t>Reference</w:t>
      </w:r>
      <w:r w:rsidR="006434B5">
        <w:rPr>
          <w:b/>
          <w:bCs/>
        </w:rPr>
        <w:t>s</w:t>
      </w:r>
      <w:r w:rsidRPr="00424676">
        <w:rPr>
          <w:b/>
          <w:bCs/>
        </w:rPr>
        <w:t xml:space="preserve"> </w:t>
      </w:r>
    </w:p>
    <w:p w14:paraId="0BB72E0F" w14:textId="77777777" w:rsidR="00424676" w:rsidRPr="00424676" w:rsidRDefault="00424676">
      <w:pPr>
        <w:rPr>
          <w:b/>
          <w:bCs/>
        </w:rPr>
      </w:pPr>
    </w:p>
    <w:p w14:paraId="399F9659" w14:textId="77777777" w:rsidR="00424676" w:rsidRDefault="00424676"/>
    <w:p w14:paraId="0F49A2A4" w14:textId="77777777" w:rsidR="0027445B" w:rsidRPr="0027445B" w:rsidRDefault="00B84B0E" w:rsidP="0027445B">
      <w:pPr>
        <w:pStyle w:val="EndNoteBibliography"/>
        <w:ind w:left="720" w:hanging="720"/>
        <w:rPr>
          <w:noProof/>
        </w:rPr>
      </w:pPr>
      <w:r>
        <w:fldChar w:fldCharType="begin"/>
      </w:r>
      <w:r>
        <w:instrText xml:space="preserve"> ADDIN EN.REFLIST </w:instrText>
      </w:r>
      <w:r>
        <w:fldChar w:fldCharType="separate"/>
      </w:r>
      <w:r w:rsidR="0027445B" w:rsidRPr="0027445B">
        <w:rPr>
          <w:noProof/>
        </w:rPr>
        <w:t>1.</w:t>
      </w:r>
      <w:r w:rsidR="0027445B" w:rsidRPr="0027445B">
        <w:rPr>
          <w:noProof/>
        </w:rPr>
        <w:tab/>
        <w:t>Stanaway IB, Hall TO, Rosenthal EA, et al. The eMERGE genotype set of 83,717 subjects imputed to ~40 million variants genome wide and association with the herpes zoster medical record phenotype. Genet Epidemiol 2019;43:63-81.</w:t>
      </w:r>
    </w:p>
    <w:p w14:paraId="59A86976" w14:textId="77777777" w:rsidR="0027445B" w:rsidRPr="0027445B" w:rsidRDefault="0027445B" w:rsidP="0027445B">
      <w:pPr>
        <w:pStyle w:val="EndNoteBibliography"/>
        <w:ind w:left="720" w:hanging="720"/>
        <w:rPr>
          <w:noProof/>
        </w:rPr>
      </w:pPr>
      <w:r w:rsidRPr="0027445B">
        <w:rPr>
          <w:noProof/>
        </w:rPr>
        <w:t>2.</w:t>
      </w:r>
      <w:r w:rsidRPr="0027445B">
        <w:rPr>
          <w:noProof/>
        </w:rPr>
        <w:tab/>
        <w:t>McCarthy S, Das S, Kretzschmar W, et al. A reference panel of 64,976 haplotypes for genotype imputation. Nat Genet 2016;48:1279-83.</w:t>
      </w:r>
    </w:p>
    <w:p w14:paraId="06BC50EC" w14:textId="77777777" w:rsidR="0027445B" w:rsidRPr="0027445B" w:rsidRDefault="0027445B" w:rsidP="0027445B">
      <w:pPr>
        <w:pStyle w:val="EndNoteBibliography"/>
        <w:ind w:left="720" w:hanging="720"/>
        <w:rPr>
          <w:noProof/>
        </w:rPr>
      </w:pPr>
      <w:r w:rsidRPr="0027445B">
        <w:rPr>
          <w:noProof/>
        </w:rPr>
        <w:t>3.</w:t>
      </w:r>
      <w:r w:rsidRPr="0027445B">
        <w:rPr>
          <w:noProof/>
        </w:rPr>
        <w:tab/>
        <w:t>Harkema H, Dowling JN, Thornblade T, et al. ConText: an algorithm for determining negation, experiencer, and temporal status from clinical reports. J Biomed Inform 2009;42:839-51.</w:t>
      </w:r>
    </w:p>
    <w:p w14:paraId="212F4CF2" w14:textId="77777777" w:rsidR="0027445B" w:rsidRPr="0027445B" w:rsidRDefault="0027445B" w:rsidP="0027445B">
      <w:pPr>
        <w:pStyle w:val="EndNoteBibliography"/>
        <w:ind w:left="720" w:hanging="720"/>
        <w:rPr>
          <w:noProof/>
        </w:rPr>
      </w:pPr>
      <w:r w:rsidRPr="0027445B">
        <w:rPr>
          <w:noProof/>
        </w:rPr>
        <w:t>4.</w:t>
      </w:r>
      <w:r w:rsidRPr="0027445B">
        <w:rPr>
          <w:noProof/>
        </w:rPr>
        <w:tab/>
        <w:t>Newton KM, Peissig PL, Kho AN, et al. Validation of electronic medical record-based phenotyping algorithms: results and lessons learned from the eMERGE network. J Am Med Inform Assoc 2013;20:e147-54.</w:t>
      </w:r>
    </w:p>
    <w:p w14:paraId="724D7B1D" w14:textId="01792FE6" w:rsidR="004A4A0F" w:rsidRDefault="00B84B0E">
      <w:r>
        <w:fldChar w:fldCharType="end"/>
      </w:r>
    </w:p>
    <w:sectPr w:rsidR="004A4A0F" w:rsidSect="006837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a9fatx205szuedfx2vtszhrr20zef2va09&quot;&gt;DiverticGWAS_032620-Converted&lt;record-ids&gt;&lt;item&gt;34&lt;/item&gt;&lt;item&gt;35&lt;/item&gt;&lt;item&gt;36&lt;/item&gt;&lt;item&gt;37&lt;/item&gt;&lt;/record-ids&gt;&lt;/item&gt;&lt;/Libraries&gt;"/>
  </w:docVars>
  <w:rsids>
    <w:rsidRoot w:val="00870F09"/>
    <w:rsid w:val="000426B6"/>
    <w:rsid w:val="0004710D"/>
    <w:rsid w:val="000A6696"/>
    <w:rsid w:val="000B344D"/>
    <w:rsid w:val="001073AC"/>
    <w:rsid w:val="00137266"/>
    <w:rsid w:val="001869E7"/>
    <w:rsid w:val="001D6069"/>
    <w:rsid w:val="0023294C"/>
    <w:rsid w:val="0027445B"/>
    <w:rsid w:val="00340208"/>
    <w:rsid w:val="00392885"/>
    <w:rsid w:val="003C26A1"/>
    <w:rsid w:val="00424676"/>
    <w:rsid w:val="00474964"/>
    <w:rsid w:val="004A4A0F"/>
    <w:rsid w:val="00512B2A"/>
    <w:rsid w:val="005B2D65"/>
    <w:rsid w:val="0062315F"/>
    <w:rsid w:val="006434B5"/>
    <w:rsid w:val="00654087"/>
    <w:rsid w:val="00666C57"/>
    <w:rsid w:val="0068377B"/>
    <w:rsid w:val="00717284"/>
    <w:rsid w:val="00781504"/>
    <w:rsid w:val="00785CCF"/>
    <w:rsid w:val="007E212F"/>
    <w:rsid w:val="00865225"/>
    <w:rsid w:val="00870F09"/>
    <w:rsid w:val="00896CB3"/>
    <w:rsid w:val="00966B45"/>
    <w:rsid w:val="009E4F76"/>
    <w:rsid w:val="00A46B67"/>
    <w:rsid w:val="00A60EDA"/>
    <w:rsid w:val="00B84B0E"/>
    <w:rsid w:val="00CF1491"/>
    <w:rsid w:val="00D75520"/>
    <w:rsid w:val="00E2315A"/>
    <w:rsid w:val="00ED748C"/>
    <w:rsid w:val="00F535AD"/>
    <w:rsid w:val="00F77BC1"/>
    <w:rsid w:val="00F83AD1"/>
    <w:rsid w:val="00FD3483"/>
    <w:rsid w:val="00FF6830"/>
    <w:rsid w:val="00FF7B4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45868"/>
  <w15:chartTrackingRefBased/>
  <w15:docId w15:val="{50509195-B80A-A547-8396-0BCC73EE6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F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70F0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70F0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70F09"/>
    <w:rPr>
      <w:sz w:val="16"/>
      <w:szCs w:val="16"/>
    </w:rPr>
  </w:style>
  <w:style w:type="paragraph" w:styleId="CommentText">
    <w:name w:val="annotation text"/>
    <w:basedOn w:val="Normal"/>
    <w:link w:val="CommentTextChar"/>
    <w:uiPriority w:val="99"/>
    <w:semiHidden/>
    <w:unhideWhenUsed/>
    <w:rsid w:val="00870F09"/>
    <w:rPr>
      <w:sz w:val="20"/>
      <w:szCs w:val="20"/>
    </w:rPr>
  </w:style>
  <w:style w:type="character" w:customStyle="1" w:styleId="CommentTextChar">
    <w:name w:val="Comment Text Char"/>
    <w:basedOn w:val="DefaultParagraphFont"/>
    <w:link w:val="CommentText"/>
    <w:uiPriority w:val="99"/>
    <w:semiHidden/>
    <w:rsid w:val="00870F09"/>
    <w:rPr>
      <w:sz w:val="20"/>
      <w:szCs w:val="20"/>
    </w:rPr>
  </w:style>
  <w:style w:type="paragraph" w:customStyle="1" w:styleId="EndNoteBibliographyTitle">
    <w:name w:val="EndNote Bibliography Title"/>
    <w:basedOn w:val="Normal"/>
    <w:link w:val="EndNoteBibliographyTitleChar"/>
    <w:rsid w:val="00B84B0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84B0E"/>
    <w:rPr>
      <w:rFonts w:ascii="Calibri" w:hAnsi="Calibri" w:cs="Calibri"/>
    </w:rPr>
  </w:style>
  <w:style w:type="paragraph" w:customStyle="1" w:styleId="EndNoteBibliography">
    <w:name w:val="EndNote Bibliography"/>
    <w:basedOn w:val="Normal"/>
    <w:link w:val="EndNoteBibliographyChar"/>
    <w:rsid w:val="00B84B0E"/>
    <w:rPr>
      <w:rFonts w:ascii="Calibri" w:hAnsi="Calibri" w:cs="Calibri"/>
    </w:rPr>
  </w:style>
  <w:style w:type="character" w:customStyle="1" w:styleId="EndNoteBibliographyChar">
    <w:name w:val="EndNote Bibliography Char"/>
    <w:basedOn w:val="DefaultParagraphFont"/>
    <w:link w:val="EndNoteBibliography"/>
    <w:rsid w:val="00B84B0E"/>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072FED-6245-D84C-9923-A6FB939AE7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1215</Words>
  <Characters>693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onjung Yoonie Joo</dc:creator>
  <cp:keywords/>
  <dc:description/>
  <cp:lastModifiedBy>주윤정[ 교수 / 데이터과학원 ]</cp:lastModifiedBy>
  <cp:revision>13</cp:revision>
  <dcterms:created xsi:type="dcterms:W3CDTF">2021-04-10T08:36:00Z</dcterms:created>
  <dcterms:modified xsi:type="dcterms:W3CDTF">2022-09-05T10:31:00Z</dcterms:modified>
</cp:coreProperties>
</file>